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829891" w14:textId="77777777" w:rsidR="00E03DAB" w:rsidRPr="00387FD9" w:rsidRDefault="00E03DAB" w:rsidP="00E03DAB">
      <w:pPr>
        <w:rPr>
          <w:rFonts w:ascii="Times New Roman" w:hAnsi="Times New Roman" w:cs="Times New Roman"/>
          <w:b/>
          <w:bCs/>
          <w:sz w:val="22"/>
          <w:szCs w:val="22"/>
        </w:rPr>
      </w:pPr>
    </w:p>
    <w:p w14:paraId="5C240010" w14:textId="77777777" w:rsidR="00E03DAB" w:rsidRPr="00387FD9" w:rsidRDefault="00E03DAB" w:rsidP="00E03DAB">
      <w:pPr>
        <w:rPr>
          <w:rFonts w:ascii="Times New Roman" w:hAnsi="Times New Roman" w:cs="Times New Roman"/>
          <w:b/>
          <w:bCs/>
          <w:sz w:val="22"/>
          <w:szCs w:val="22"/>
        </w:rPr>
      </w:pPr>
      <w:r w:rsidRPr="00387FD9">
        <w:rPr>
          <w:rFonts w:ascii="Times New Roman" w:hAnsi="Times New Roman" w:cs="Times New Roman"/>
          <w:b/>
          <w:bCs/>
          <w:sz w:val="22"/>
          <w:szCs w:val="22"/>
          <w:u w:val="single"/>
        </w:rPr>
        <w:t>S2 Text</w:t>
      </w:r>
      <w:r w:rsidRPr="00387FD9">
        <w:rPr>
          <w:rFonts w:ascii="Times New Roman" w:hAnsi="Times New Roman" w:cs="Times New Roman"/>
          <w:b/>
          <w:bCs/>
          <w:sz w:val="22"/>
          <w:szCs w:val="22"/>
        </w:rPr>
        <w:t>: Analytical Planning Document</w:t>
      </w:r>
    </w:p>
    <w:p w14:paraId="23A9092A" w14:textId="77777777" w:rsidR="00E03DAB" w:rsidRPr="00387FD9" w:rsidRDefault="00E03DAB" w:rsidP="00E03DAB">
      <w:pPr>
        <w:rPr>
          <w:rFonts w:ascii="Times New Roman" w:hAnsi="Times New Roman" w:cs="Times New Roman"/>
          <w:sz w:val="22"/>
          <w:szCs w:val="22"/>
        </w:rPr>
      </w:pPr>
    </w:p>
    <w:tbl>
      <w:tblPr>
        <w:tblW w:w="1062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61"/>
        <w:gridCol w:w="6359"/>
      </w:tblGrid>
      <w:tr w:rsidR="00E03DAB" w:rsidRPr="00387FD9" w14:paraId="46EC4047" w14:textId="77777777" w:rsidTr="002A694E">
        <w:tc>
          <w:tcPr>
            <w:tcW w:w="10620" w:type="dxa"/>
            <w:gridSpan w:val="2"/>
            <w:tcBorders>
              <w:top w:val="nil"/>
              <w:left w:val="nil"/>
              <w:right w:val="nil"/>
            </w:tcBorders>
            <w:shd w:val="clear" w:color="auto" w:fill="auto"/>
          </w:tcPr>
          <w:p w14:paraId="26D14FB9" w14:textId="77777777" w:rsidR="00E03DAB" w:rsidRPr="00387FD9" w:rsidRDefault="00E03DAB" w:rsidP="002A694E">
            <w:pPr>
              <w:jc w:val="center"/>
              <w:rPr>
                <w:rFonts w:ascii="Times New Roman" w:hAnsi="Times New Roman" w:cs="Times New Roman"/>
                <w:b/>
                <w:bCs/>
                <w:sz w:val="21"/>
                <w:szCs w:val="21"/>
              </w:rPr>
            </w:pPr>
          </w:p>
        </w:tc>
      </w:tr>
      <w:tr w:rsidR="00E03DAB" w:rsidRPr="00387FD9" w14:paraId="1D73DA39" w14:textId="77777777" w:rsidTr="002A694E">
        <w:tc>
          <w:tcPr>
            <w:tcW w:w="10620" w:type="dxa"/>
            <w:gridSpan w:val="2"/>
            <w:shd w:val="clear" w:color="auto" w:fill="E0E0E0"/>
          </w:tcPr>
          <w:p w14:paraId="706AB5FD" w14:textId="77777777" w:rsidR="00E03DAB" w:rsidRPr="00853314" w:rsidRDefault="00E03DAB" w:rsidP="002A694E">
            <w:pPr>
              <w:rPr>
                <w:rFonts w:ascii="Times New Roman" w:hAnsi="Times New Roman" w:cs="Times New Roman"/>
                <w:sz w:val="22"/>
                <w:szCs w:val="22"/>
              </w:rPr>
            </w:pPr>
            <w:r w:rsidRPr="00853314">
              <w:rPr>
                <w:rFonts w:ascii="Times New Roman" w:hAnsi="Times New Roman" w:cs="Times New Roman"/>
                <w:sz w:val="22"/>
                <w:szCs w:val="22"/>
              </w:rPr>
              <w:t>Original CRIC Study Manuscript Planning Document</w:t>
            </w:r>
          </w:p>
          <w:p w14:paraId="48D48EB7" w14:textId="77777777" w:rsidR="00E03DAB" w:rsidRPr="00387FD9" w:rsidRDefault="00E03DAB" w:rsidP="002A694E">
            <w:pPr>
              <w:rPr>
                <w:rFonts w:ascii="Times New Roman" w:hAnsi="Times New Roman" w:cs="Times New Roman"/>
                <w:b/>
                <w:bCs/>
                <w:i/>
                <w:iCs/>
                <w:noProof/>
                <w:sz w:val="21"/>
                <w:szCs w:val="21"/>
              </w:rPr>
            </w:pPr>
            <w:r w:rsidRPr="00387FD9">
              <w:rPr>
                <w:rFonts w:ascii="Times New Roman" w:hAnsi="Times New Roman" w:cs="Times New Roman"/>
                <w:b/>
                <w:bCs/>
                <w:i/>
                <w:iCs/>
                <w:sz w:val="21"/>
                <w:szCs w:val="21"/>
              </w:rPr>
              <w:t>Summary Information</w:t>
            </w:r>
          </w:p>
        </w:tc>
      </w:tr>
      <w:tr w:rsidR="00E03DAB" w:rsidRPr="00387FD9" w14:paraId="00CDD388" w14:textId="77777777" w:rsidTr="002A694E">
        <w:tc>
          <w:tcPr>
            <w:tcW w:w="4261" w:type="dxa"/>
            <w:shd w:val="clear" w:color="auto" w:fill="auto"/>
          </w:tcPr>
          <w:p w14:paraId="00878B16" w14:textId="77777777" w:rsidR="00E03DAB" w:rsidRPr="00387FD9" w:rsidRDefault="00E03DAB" w:rsidP="002A694E">
            <w:pPr>
              <w:rPr>
                <w:rFonts w:ascii="Times New Roman" w:hAnsi="Times New Roman" w:cs="Times New Roman"/>
                <w:b/>
                <w:bCs/>
                <w:sz w:val="21"/>
                <w:szCs w:val="21"/>
              </w:rPr>
            </w:pPr>
            <w:r w:rsidRPr="00387FD9">
              <w:rPr>
                <w:rFonts w:ascii="Times New Roman" w:hAnsi="Times New Roman" w:cs="Times New Roman"/>
                <w:b/>
                <w:bCs/>
                <w:sz w:val="21"/>
                <w:szCs w:val="21"/>
              </w:rPr>
              <w:t>Full Proposal Title</w:t>
            </w:r>
          </w:p>
        </w:tc>
        <w:tc>
          <w:tcPr>
            <w:tcW w:w="6359" w:type="dxa"/>
            <w:shd w:val="clear" w:color="auto" w:fill="auto"/>
          </w:tcPr>
          <w:p w14:paraId="6AEF7E51" w14:textId="77777777" w:rsidR="00E03DAB" w:rsidRPr="00387FD9" w:rsidRDefault="00E03DAB" w:rsidP="002A694E">
            <w:pPr>
              <w:rPr>
                <w:rFonts w:ascii="Times New Roman" w:hAnsi="Times New Roman" w:cs="Times New Roman"/>
                <w:sz w:val="21"/>
                <w:szCs w:val="21"/>
              </w:rPr>
            </w:pPr>
            <w:r w:rsidRPr="00387FD9">
              <w:rPr>
                <w:rFonts w:ascii="Times New Roman" w:hAnsi="Times New Roman" w:cs="Times New Roman"/>
                <w:sz w:val="21"/>
                <w:szCs w:val="21"/>
              </w:rPr>
              <w:t>Hospitalization experience of adults with chronic kidney disease: Findings from  the Chronic Renal Insufficiency Cohort (CRIC) Study</w:t>
            </w:r>
          </w:p>
        </w:tc>
      </w:tr>
      <w:tr w:rsidR="00E03DAB" w:rsidRPr="00387FD9" w14:paraId="5DD6E6A1" w14:textId="77777777" w:rsidTr="002A694E">
        <w:tc>
          <w:tcPr>
            <w:tcW w:w="4261" w:type="dxa"/>
            <w:shd w:val="clear" w:color="auto" w:fill="auto"/>
          </w:tcPr>
          <w:p w14:paraId="7338A8D9" w14:textId="77777777" w:rsidR="00E03DAB" w:rsidRPr="00387FD9" w:rsidRDefault="00E03DAB" w:rsidP="002A694E">
            <w:pPr>
              <w:rPr>
                <w:rFonts w:ascii="Times New Roman" w:hAnsi="Times New Roman" w:cs="Times New Roman"/>
                <w:b/>
                <w:bCs/>
                <w:sz w:val="21"/>
                <w:szCs w:val="21"/>
              </w:rPr>
            </w:pPr>
            <w:r w:rsidRPr="00387FD9">
              <w:rPr>
                <w:rFonts w:ascii="Times New Roman" w:hAnsi="Times New Roman" w:cs="Times New Roman"/>
                <w:b/>
                <w:bCs/>
                <w:sz w:val="21"/>
                <w:szCs w:val="21"/>
              </w:rPr>
              <w:t>Abbreviated Title</w:t>
            </w:r>
          </w:p>
        </w:tc>
        <w:tc>
          <w:tcPr>
            <w:tcW w:w="6359" w:type="dxa"/>
            <w:shd w:val="clear" w:color="auto" w:fill="auto"/>
          </w:tcPr>
          <w:p w14:paraId="5FB27F9F" w14:textId="77777777" w:rsidR="00E03DAB" w:rsidRPr="00387FD9" w:rsidRDefault="00E03DAB" w:rsidP="002A694E">
            <w:pPr>
              <w:rPr>
                <w:rFonts w:ascii="Times New Roman" w:hAnsi="Times New Roman" w:cs="Times New Roman"/>
                <w:sz w:val="21"/>
                <w:szCs w:val="21"/>
              </w:rPr>
            </w:pPr>
            <w:r w:rsidRPr="00387FD9">
              <w:rPr>
                <w:rFonts w:ascii="Times New Roman" w:hAnsi="Times New Roman" w:cs="Times New Roman"/>
                <w:sz w:val="21"/>
                <w:szCs w:val="21"/>
              </w:rPr>
              <w:t>Hospitalizations in CRIC</w:t>
            </w:r>
          </w:p>
        </w:tc>
      </w:tr>
      <w:tr w:rsidR="00E03DAB" w:rsidRPr="00387FD9" w14:paraId="6EE9BA38" w14:textId="77777777" w:rsidTr="002A694E">
        <w:tc>
          <w:tcPr>
            <w:tcW w:w="4261" w:type="dxa"/>
            <w:shd w:val="clear" w:color="auto" w:fill="auto"/>
          </w:tcPr>
          <w:p w14:paraId="185A8F99" w14:textId="77777777" w:rsidR="00E03DAB" w:rsidRPr="00387FD9" w:rsidRDefault="00E03DAB" w:rsidP="002A694E">
            <w:pPr>
              <w:rPr>
                <w:rFonts w:ascii="Times New Roman" w:hAnsi="Times New Roman" w:cs="Times New Roman"/>
                <w:sz w:val="21"/>
                <w:szCs w:val="21"/>
              </w:rPr>
            </w:pPr>
            <w:r w:rsidRPr="00387FD9">
              <w:rPr>
                <w:rFonts w:ascii="Times New Roman" w:hAnsi="Times New Roman" w:cs="Times New Roman"/>
                <w:b/>
                <w:bCs/>
                <w:sz w:val="21"/>
                <w:szCs w:val="21"/>
              </w:rPr>
              <w:t>Abstract/Brief Description</w:t>
            </w:r>
          </w:p>
        </w:tc>
        <w:tc>
          <w:tcPr>
            <w:tcW w:w="6359" w:type="dxa"/>
            <w:shd w:val="clear" w:color="auto" w:fill="auto"/>
          </w:tcPr>
          <w:p w14:paraId="6543A3A4" w14:textId="77777777" w:rsidR="00E03DAB" w:rsidRPr="00387FD9" w:rsidRDefault="00E03DAB" w:rsidP="002A694E">
            <w:pPr>
              <w:rPr>
                <w:rFonts w:ascii="Times New Roman" w:hAnsi="Times New Roman" w:cs="Times New Roman"/>
                <w:sz w:val="21"/>
                <w:szCs w:val="21"/>
              </w:rPr>
            </w:pPr>
            <w:r w:rsidRPr="00387FD9">
              <w:rPr>
                <w:rFonts w:ascii="Times New Roman" w:hAnsi="Times New Roman" w:cs="Times New Roman"/>
                <w:sz w:val="21"/>
                <w:szCs w:val="21"/>
              </w:rPr>
              <w:t xml:space="preserve">This will primarily be a descriptive analysis describing the burden and types of hospitalization of all participants enrolled in the original CRIC cohort. </w:t>
            </w:r>
          </w:p>
        </w:tc>
      </w:tr>
      <w:tr w:rsidR="00E03DAB" w:rsidRPr="00387FD9" w14:paraId="51241491" w14:textId="77777777" w:rsidTr="002A694E">
        <w:tc>
          <w:tcPr>
            <w:tcW w:w="4261" w:type="dxa"/>
            <w:shd w:val="clear" w:color="auto" w:fill="auto"/>
          </w:tcPr>
          <w:p w14:paraId="1799E8E9" w14:textId="77777777" w:rsidR="00E03DAB" w:rsidRPr="00387FD9" w:rsidRDefault="00E03DAB" w:rsidP="002A694E">
            <w:pPr>
              <w:ind w:left="432"/>
              <w:rPr>
                <w:rFonts w:ascii="Times New Roman" w:hAnsi="Times New Roman" w:cs="Times New Roman"/>
                <w:sz w:val="21"/>
                <w:szCs w:val="21"/>
              </w:rPr>
            </w:pPr>
            <w:r w:rsidRPr="00387FD9">
              <w:rPr>
                <w:rFonts w:ascii="Times New Roman" w:hAnsi="Times New Roman" w:cs="Times New Roman"/>
                <w:b/>
                <w:bCs/>
                <w:sz w:val="21"/>
                <w:szCs w:val="21"/>
              </w:rPr>
              <w:t xml:space="preserve">Timing for Data Analysis </w:t>
            </w:r>
          </w:p>
        </w:tc>
        <w:tc>
          <w:tcPr>
            <w:tcW w:w="6359" w:type="dxa"/>
            <w:shd w:val="clear" w:color="auto" w:fill="auto"/>
          </w:tcPr>
          <w:p w14:paraId="06890226" w14:textId="77777777" w:rsidR="00E03DAB" w:rsidRPr="00387FD9" w:rsidRDefault="00E03DAB" w:rsidP="002A694E">
            <w:pPr>
              <w:rPr>
                <w:rFonts w:ascii="Times New Roman" w:hAnsi="Times New Roman" w:cs="Times New Roman"/>
                <w:sz w:val="21"/>
                <w:szCs w:val="21"/>
              </w:rPr>
            </w:pPr>
            <w:r w:rsidRPr="00387FD9">
              <w:rPr>
                <w:rFonts w:ascii="Times New Roman" w:hAnsi="Times New Roman" w:cs="Times New Roman"/>
                <w:sz w:val="21"/>
                <w:szCs w:val="21"/>
              </w:rPr>
              <w:t>Data analyses can begin immediately</w:t>
            </w:r>
          </w:p>
        </w:tc>
      </w:tr>
      <w:tr w:rsidR="00E03DAB" w:rsidRPr="00387FD9" w14:paraId="75094B28" w14:textId="77777777" w:rsidTr="002A694E">
        <w:tc>
          <w:tcPr>
            <w:tcW w:w="4261" w:type="dxa"/>
            <w:shd w:val="clear" w:color="auto" w:fill="auto"/>
          </w:tcPr>
          <w:p w14:paraId="7035D152" w14:textId="77777777" w:rsidR="00E03DAB" w:rsidRPr="00387FD9" w:rsidRDefault="00E03DAB" w:rsidP="002A694E">
            <w:pPr>
              <w:rPr>
                <w:rFonts w:ascii="Times New Roman" w:hAnsi="Times New Roman" w:cs="Times New Roman"/>
                <w:b/>
                <w:bCs/>
                <w:sz w:val="21"/>
                <w:szCs w:val="21"/>
              </w:rPr>
            </w:pPr>
            <w:r w:rsidRPr="00387FD9">
              <w:rPr>
                <w:rFonts w:ascii="Times New Roman" w:hAnsi="Times New Roman" w:cs="Times New Roman"/>
                <w:b/>
                <w:bCs/>
                <w:sz w:val="21"/>
                <w:szCs w:val="21"/>
              </w:rPr>
              <w:t xml:space="preserve">Keywords and Domain </w:t>
            </w:r>
          </w:p>
        </w:tc>
        <w:tc>
          <w:tcPr>
            <w:tcW w:w="6359" w:type="dxa"/>
            <w:shd w:val="clear" w:color="auto" w:fill="auto"/>
          </w:tcPr>
          <w:p w14:paraId="5BAC1E0A" w14:textId="77777777" w:rsidR="00E03DAB" w:rsidRPr="00387FD9" w:rsidRDefault="00E03DAB" w:rsidP="002A694E">
            <w:pPr>
              <w:rPr>
                <w:rFonts w:ascii="Times New Roman" w:hAnsi="Times New Roman" w:cs="Times New Roman"/>
                <w:sz w:val="21"/>
                <w:szCs w:val="21"/>
              </w:rPr>
            </w:pPr>
            <w:r w:rsidRPr="00387FD9">
              <w:rPr>
                <w:rFonts w:ascii="Times New Roman" w:hAnsi="Times New Roman" w:cs="Times New Roman"/>
                <w:sz w:val="21"/>
                <w:szCs w:val="21"/>
              </w:rPr>
              <w:t>hospitalization; chronic kidney disease; morbidity</w:t>
            </w:r>
          </w:p>
        </w:tc>
      </w:tr>
      <w:tr w:rsidR="00E03DAB" w:rsidRPr="00387FD9" w14:paraId="79233EF8" w14:textId="77777777" w:rsidTr="002A694E">
        <w:tc>
          <w:tcPr>
            <w:tcW w:w="10620" w:type="dxa"/>
            <w:gridSpan w:val="2"/>
            <w:shd w:val="clear" w:color="auto" w:fill="E0E0E0"/>
          </w:tcPr>
          <w:p w14:paraId="00954275" w14:textId="77777777" w:rsidR="00E03DAB" w:rsidRPr="00387FD9" w:rsidRDefault="00E03DAB" w:rsidP="002A694E">
            <w:pPr>
              <w:rPr>
                <w:rFonts w:ascii="Times New Roman" w:hAnsi="Times New Roman" w:cs="Times New Roman"/>
                <w:b/>
                <w:bCs/>
                <w:i/>
                <w:iCs/>
                <w:sz w:val="21"/>
                <w:szCs w:val="21"/>
              </w:rPr>
            </w:pPr>
            <w:r w:rsidRPr="00387FD9">
              <w:rPr>
                <w:rFonts w:ascii="Times New Roman" w:hAnsi="Times New Roman" w:cs="Times New Roman"/>
                <w:b/>
                <w:bCs/>
                <w:i/>
                <w:iCs/>
                <w:sz w:val="21"/>
                <w:szCs w:val="21"/>
              </w:rPr>
              <w:t>Proposal Details</w:t>
            </w:r>
          </w:p>
        </w:tc>
      </w:tr>
      <w:tr w:rsidR="00E03DAB" w:rsidRPr="00387FD9" w14:paraId="7205CECE" w14:textId="77777777" w:rsidTr="002A694E">
        <w:tc>
          <w:tcPr>
            <w:tcW w:w="4261" w:type="dxa"/>
            <w:shd w:val="clear" w:color="auto" w:fill="auto"/>
          </w:tcPr>
          <w:p w14:paraId="5833A056" w14:textId="77777777" w:rsidR="00E03DAB" w:rsidRPr="00387FD9" w:rsidRDefault="00E03DAB" w:rsidP="002A694E">
            <w:pPr>
              <w:rPr>
                <w:rFonts w:ascii="Times New Roman" w:hAnsi="Times New Roman" w:cs="Times New Roman"/>
                <w:b/>
                <w:bCs/>
                <w:sz w:val="21"/>
                <w:szCs w:val="21"/>
              </w:rPr>
            </w:pPr>
            <w:r w:rsidRPr="00387FD9">
              <w:rPr>
                <w:rFonts w:ascii="Times New Roman" w:hAnsi="Times New Roman" w:cs="Times New Roman"/>
                <w:b/>
                <w:bCs/>
                <w:sz w:val="21"/>
                <w:szCs w:val="21"/>
              </w:rPr>
              <w:t xml:space="preserve">Introduction </w:t>
            </w:r>
          </w:p>
          <w:p w14:paraId="4F9AEC5E" w14:textId="77777777" w:rsidR="00E03DAB" w:rsidRPr="00387FD9" w:rsidRDefault="00E03DAB" w:rsidP="002A694E">
            <w:pPr>
              <w:rPr>
                <w:rFonts w:ascii="Times New Roman" w:hAnsi="Times New Roman" w:cs="Times New Roman"/>
                <w:color w:val="0000FF"/>
                <w:sz w:val="21"/>
                <w:szCs w:val="21"/>
              </w:rPr>
            </w:pPr>
            <w:r w:rsidRPr="00387FD9">
              <w:rPr>
                <w:rFonts w:ascii="Times New Roman" w:hAnsi="Times New Roman" w:cs="Times New Roman"/>
                <w:color w:val="0000FF"/>
                <w:sz w:val="21"/>
                <w:szCs w:val="21"/>
              </w:rPr>
              <w:t>(Brief rationale and background)</w:t>
            </w:r>
          </w:p>
        </w:tc>
        <w:tc>
          <w:tcPr>
            <w:tcW w:w="6359" w:type="dxa"/>
            <w:shd w:val="clear" w:color="auto" w:fill="auto"/>
          </w:tcPr>
          <w:p w14:paraId="056AA5EC" w14:textId="77777777" w:rsidR="00E03DAB" w:rsidRPr="00387FD9" w:rsidRDefault="00E03DAB" w:rsidP="002A694E">
            <w:pPr>
              <w:rPr>
                <w:rFonts w:ascii="Times New Roman" w:hAnsi="Times New Roman" w:cs="Times New Roman"/>
                <w:sz w:val="22"/>
                <w:szCs w:val="22"/>
              </w:rPr>
            </w:pPr>
            <w:r w:rsidRPr="00387FD9">
              <w:rPr>
                <w:rFonts w:ascii="Times New Roman" w:hAnsi="Times New Roman" w:cs="Times New Roman"/>
                <w:sz w:val="22"/>
                <w:szCs w:val="22"/>
              </w:rPr>
              <w:t xml:space="preserve">The prevalence of chronic kidney disease (CKD) is high, and it affects up to 13% of Americans, or around 26 million people, older than 20 years old </w:t>
            </w:r>
            <w:r w:rsidRPr="00387FD9">
              <w:rPr>
                <w:rFonts w:ascii="Times New Roman" w:hAnsi="Times New Roman" w:cs="Times New Roman"/>
                <w:sz w:val="22"/>
                <w:szCs w:val="22"/>
              </w:rPr>
              <w:fldChar w:fldCharType="begin"/>
            </w:r>
            <w:r w:rsidRPr="00387FD9">
              <w:rPr>
                <w:rFonts w:ascii="Times New Roman" w:hAnsi="Times New Roman" w:cs="Times New Roman"/>
                <w:sz w:val="22"/>
                <w:szCs w:val="22"/>
              </w:rPr>
              <w:instrText xml:space="preserve"> ADDIN ZOTERO_ITEM CSL_CITATION {"citationID":"H4P8BNOb","properties":{"formattedCitation":"(1,2)","plainCitation":"(1,2)"},"citationItems":[{"id":116,"uris":["http://zotero.org/users/1425613/items/3CDIVIGD"],"uri":["http://zotero.org/users/1425613/items/3CDIVIGD"],"itemData":{"id":116,"type":"article-journal","title":"National Chronic Kidney Disease Fact Sheet: General Information and National Estimates on Chronic Kidney Disease in the United States, 2010","container-title":"U.S. Department of Health and Human Services, CDC","abstract":"More than 10% of people, or more than 20 million, aged 20 years or older in the United States have CKD.\nCKD is more common among women than men.\nMore than 35% of people aged 20 years or older with diabetes have CKD.\nMore than 20% of people aged 20 years or older with hypertension have CKD.","URL":"http://www.cdc.gov/diabetes/pubs/factsheets/kidney.htm","author":[{"family":"Centers for Disease Control and Prevention","given":""}],"issued":{"date-parts":[["2010"]]},"accessed":{"date-parts":[["2013",6,25]]}}},{"id":119,"uris":["http://zotero.org/users/1425613/items/MHCAFUV9"],"uri":["http://zotero.org/users/1425613/items/MHCAFUV9"],"itemData":{"id":119,"type":"book","title":"USRDS 2012 Annual Data Report: Atlas of Chronic Kidney Disease and End-Stage Renal Disease in the United States","publisher":"National Institutes of Health, National Institute of Diabetes and Digestive and Kidney Diseases","publisher-place":"Bethesda, MD","event-place":"Bethesda, MD","author":[{"family":"U.S. Renal Data System","given":""}],"issued":{"date-parts":[["2012"]]}}}],"schema":"https://github.com/citation-style-language/schema/raw/master/csl-citation.json"} </w:instrText>
            </w:r>
            <w:r w:rsidRPr="00387FD9">
              <w:rPr>
                <w:rFonts w:ascii="Times New Roman" w:hAnsi="Times New Roman" w:cs="Times New Roman"/>
                <w:sz w:val="22"/>
                <w:szCs w:val="22"/>
              </w:rPr>
              <w:fldChar w:fldCharType="separate"/>
            </w:r>
            <w:r w:rsidRPr="00387FD9">
              <w:rPr>
                <w:rFonts w:ascii="Times New Roman" w:hAnsi="Times New Roman" w:cs="Times New Roman"/>
                <w:sz w:val="22"/>
                <w:szCs w:val="22"/>
              </w:rPr>
              <w:t>(1,2)</w:t>
            </w:r>
            <w:r w:rsidRPr="00387FD9">
              <w:rPr>
                <w:rFonts w:ascii="Times New Roman" w:hAnsi="Times New Roman" w:cs="Times New Roman"/>
                <w:sz w:val="22"/>
                <w:szCs w:val="22"/>
              </w:rPr>
              <w:fldChar w:fldCharType="end"/>
            </w:r>
            <w:r w:rsidRPr="00387FD9">
              <w:rPr>
                <w:rFonts w:ascii="Times New Roman" w:hAnsi="Times New Roman" w:cs="Times New Roman"/>
                <w:sz w:val="22"/>
                <w:szCs w:val="22"/>
              </w:rPr>
              <w:t xml:space="preserve">. CKD accounts for over $44 billion, or 17%, of Medicare spending alone </w:t>
            </w:r>
            <w:r w:rsidRPr="00387FD9">
              <w:rPr>
                <w:rFonts w:ascii="Times New Roman" w:hAnsi="Times New Roman" w:cs="Times New Roman"/>
                <w:sz w:val="22"/>
                <w:szCs w:val="22"/>
              </w:rPr>
              <w:fldChar w:fldCharType="begin"/>
            </w:r>
            <w:r w:rsidRPr="00387FD9">
              <w:rPr>
                <w:rFonts w:ascii="Times New Roman" w:hAnsi="Times New Roman" w:cs="Times New Roman"/>
                <w:sz w:val="22"/>
                <w:szCs w:val="22"/>
              </w:rPr>
              <w:instrText xml:space="preserve"> ADDIN ZOTERO_ITEM CSL_CITATION {"citationID":"1bvfolc7fd","properties":{"formattedCitation":"(2)","plainCitation":"(2)"},"citationItems":[{"id":119,"uris":["http://zotero.org/users/1425613/items/MHCAFUV9"],"uri":["http://zotero.org/users/1425613/items/MHCAFUV9"],"itemData":{"id":119,"type":"book","title":"USRDS 2012 Annual Data Report: Atlas of Chronic Kidney Disease and End-Stage Renal Disease in the United States","publisher":"National Institutes of Health, National Institute of Diabetes and Digestive and Kidney Diseases","publisher-place":"Bethesda, MD","event-place":"Bethesda, MD","author":[{"family":"U.S. Renal Data System","given":""}],"issued":{"date-parts":[["2012"]]}}}],"schema":"https://github.com/citation-style-language/schema/raw/master/csl-citation.json"} </w:instrText>
            </w:r>
            <w:r w:rsidRPr="00387FD9">
              <w:rPr>
                <w:rFonts w:ascii="Times New Roman" w:hAnsi="Times New Roman" w:cs="Times New Roman"/>
                <w:sz w:val="22"/>
                <w:szCs w:val="22"/>
              </w:rPr>
              <w:fldChar w:fldCharType="separate"/>
            </w:r>
            <w:r w:rsidRPr="00387FD9">
              <w:rPr>
                <w:rFonts w:ascii="Times New Roman" w:hAnsi="Times New Roman" w:cs="Times New Roman"/>
                <w:sz w:val="22"/>
                <w:szCs w:val="22"/>
              </w:rPr>
              <w:t>(2)</w:t>
            </w:r>
            <w:r w:rsidRPr="00387FD9">
              <w:rPr>
                <w:rFonts w:ascii="Times New Roman" w:hAnsi="Times New Roman" w:cs="Times New Roman"/>
                <w:sz w:val="22"/>
                <w:szCs w:val="22"/>
              </w:rPr>
              <w:fldChar w:fldCharType="end"/>
            </w:r>
            <w:r w:rsidRPr="00387FD9">
              <w:rPr>
                <w:rFonts w:ascii="Times New Roman" w:hAnsi="Times New Roman" w:cs="Times New Roman"/>
                <w:sz w:val="22"/>
                <w:szCs w:val="22"/>
              </w:rPr>
              <w:t xml:space="preserve">. Patients with CKD experience a significant burden of morbidity and mortality, with an estimated 59% higher mortality rate and 38% higher hospitalization rate than the general population </w:t>
            </w:r>
            <w:r w:rsidRPr="00387FD9">
              <w:rPr>
                <w:rFonts w:ascii="Times New Roman" w:hAnsi="Times New Roman" w:cs="Times New Roman"/>
                <w:sz w:val="22"/>
                <w:szCs w:val="22"/>
              </w:rPr>
              <w:fldChar w:fldCharType="begin"/>
            </w:r>
            <w:r w:rsidRPr="00387FD9">
              <w:rPr>
                <w:rFonts w:ascii="Times New Roman" w:hAnsi="Times New Roman" w:cs="Times New Roman"/>
                <w:sz w:val="22"/>
                <w:szCs w:val="22"/>
              </w:rPr>
              <w:instrText xml:space="preserve"> ADDIN ZOTERO_ITEM CSL_CITATION {"citationID":"2d9ipl3ao8","properties":{"formattedCitation":"(2)","plainCitation":"(2)"},"citationItems":[{"id":119,"uris":["http://zotero.org/users/1425613/items/MHCAFUV9"],"uri":["http://zotero.org/users/1425613/items/MHCAFUV9"],"itemData":{"id":119,"type":"book","title":"USRDS 2012 Annual Data Report: Atlas of Chronic Kidney Disease and End-Stage Renal Disease in the United States","publisher":"National Institutes of Health, National Institute of Diabetes and Digestive and Kidney Diseases","publisher-place":"Bethesda, MD","event-place":"Bethesda, MD","author":[{"family":"U.S. Renal Data System","given":""}],"issued":{"date-parts":[["2012"]]}}}],"schema":"https://github.com/citation-style-language/schema/raw/master/csl-citation.json"} </w:instrText>
            </w:r>
            <w:r w:rsidRPr="00387FD9">
              <w:rPr>
                <w:rFonts w:ascii="Times New Roman" w:hAnsi="Times New Roman" w:cs="Times New Roman"/>
                <w:sz w:val="22"/>
                <w:szCs w:val="22"/>
              </w:rPr>
              <w:fldChar w:fldCharType="separate"/>
            </w:r>
            <w:r w:rsidRPr="00387FD9">
              <w:rPr>
                <w:rFonts w:ascii="Times New Roman" w:hAnsi="Times New Roman" w:cs="Times New Roman"/>
                <w:sz w:val="22"/>
                <w:szCs w:val="22"/>
              </w:rPr>
              <w:t>(2)</w:t>
            </w:r>
            <w:r w:rsidRPr="00387FD9">
              <w:rPr>
                <w:rFonts w:ascii="Times New Roman" w:hAnsi="Times New Roman" w:cs="Times New Roman"/>
                <w:sz w:val="22"/>
                <w:szCs w:val="22"/>
              </w:rPr>
              <w:fldChar w:fldCharType="end"/>
            </w:r>
            <w:r w:rsidRPr="00387FD9">
              <w:rPr>
                <w:rFonts w:ascii="Times New Roman" w:hAnsi="Times New Roman" w:cs="Times New Roman"/>
                <w:sz w:val="22"/>
                <w:szCs w:val="22"/>
              </w:rPr>
              <w:t xml:space="preserve">. These hospitalizations are more likely to lead to further complications, including re-hospitalizations and death, with worsening kidney function associated with worse outcomes </w:t>
            </w:r>
            <w:r w:rsidRPr="00387FD9">
              <w:rPr>
                <w:rFonts w:ascii="Times New Roman" w:hAnsi="Times New Roman" w:cs="Times New Roman"/>
                <w:sz w:val="22"/>
                <w:szCs w:val="22"/>
              </w:rPr>
              <w:fldChar w:fldCharType="begin"/>
            </w:r>
            <w:r w:rsidRPr="00387FD9">
              <w:rPr>
                <w:rFonts w:ascii="Times New Roman" w:hAnsi="Times New Roman" w:cs="Times New Roman"/>
                <w:sz w:val="22"/>
                <w:szCs w:val="22"/>
              </w:rPr>
              <w:instrText xml:space="preserve"> ADDIN ZOTERO_ITEM CSL_CITATION {"citationID":"E16KUVeP","properties":{"formattedCitation":"(3,4)","plainCitation":"(3,4)"},"citationItems":[{"id":13,"uris":["http://zotero.org/users/1425613/items/FNQDXB9V"],"uri":["http://zotero.org/users/1425613/items/FNQDXB9V"],"itemData":{"id":13,"type":"article-journal","title":"Risks of subsequent hospitalization and death in patients with kidney disease","container-title":"Clinical journal of the American Society of Nephrology: CJASN","page":"409-416","volume":"7","issue":"3","source":"NCBI PubMed","abstract":"BACKGROUND AND OBJECTIVES: Rates of hospitalization are known to be high in patients with kidney disease. However, ongoing risks of subsequent hospitalization and mortality are uncertain. The primary objective was to evaluate patients with kidney disease for long-term risks of subsequent hospitalization, including admissions resulting in death.\nDESIGN, SETTING, PARTICIPANTS, &amp; MEASUREMENTS: Patients hospitalized in Washington State between April of 2006 and December of 2008 who survived to discharge (n=676,343) were classified by International Classification of Disease codes into CKD (n=27,870), dialysis (n=6131), kidney transplant (n=1100), and reference (n=641,242) cohorts. Cox proportional hazard models controlling for age, sex, payer, comorbidity, previous hospitalization, primary diagnosis category, and length of stay were conducted for time to event analyses.\nRESULTS: Compared with the reference cohort, risks for subsequent hospitalization were increased in the CKD (hazard ratio=1.20, 99% confidence interval=1.18-1.23, P&lt;0.001), dialysis (hazard ratio=1.76, 99% confidence interval=1.69-1.83, P&lt;0.001), and kidney transplant (hazard ratio=1.85, 99% confidence interval=1.68-2.03, P&lt;0.001) cohorts, with a mean follow-up time of 29 months. Similarly, risks for fatal hospitalization were increased for patients in the CKD (hazard ratio=1.41, 99% confidence interval=1.34-1.49, P&lt;0.001), dialysis (hazard ratio=3.04, 99% confidence interval=2.78-3.31, P&lt;0.001), and kidney transplant (hazard ratio=2.25, 99% confidence interval=1.67-3.03, P&lt;0.001) cohorts. Risks for hospitalization and fatal hospitalization increased in a graded manner by CKD stage.\nCONCLUSIONS: Risks of subsequent hospitalization, including admission resulting in death, among patients with kidney disease were substantially increased in a large statewide population. Patients with kidney disease should be a focus of efforts to reduce hospitalizations and mortality.","DOI":"10.2215/CJN.05070511","ISSN":"1555-905X","note":"PMID: 22266573","journalAbbreviation":"Clin J Am Soc Nephrol","language":"eng","author":[{"family":"Daratha","given":"Kenn B"},{"family":"Short","given":"Robert A"},{"family":"Corbett","given":"Cynthia F"},{"family":"Ring","given":"Michael E"},{"family":"Alicic","given":"Radica"},{"family":"Choka","given":"Randall"},{"family":"Tuttle","given":"Katherine R"}],"issued":{"date-parts":[["2012",3]]},"PMID":"22266573"}},{"id":33,"uris":["http://zotero.org/users/1425613/items/FNKUDP33"],"uri":["http://zotero.org/users/1425613/items/FNKUDP33"],"itemData":{"id":33,"type":"article-journal","title":"CKD and hospitalization in the elderly: a community-based cohort study in the United Kingdom","container-title":"American journal of kidney diseases: the official journal of the National Kidney Foundation","page":"664-672","volume":"57","issue":"5","source":"NCBI PubMed","abstract":"BACKGROUND: We previously have shown that chronic kidney disease (CKD) is associated with cardiovascular and all-cause mortality in community-dwelling people 75 years and older. The present study addresses the hypothesis that CKD is associated with a higher rate of hospital admission at an older age.\nSTUDY DESIGN: Cohort study.\nSETTING &amp; PARTICIPANTS: 15,336 participants from 53 UK general practices underwent comprehensive health assessment between 1994 and 1999.\nPREDICTOR: Data for estimated glomerular filtration rate (eGFR, derived from creatinine levels using the CKD Epidemiology Collaboration [CKD-EPI] study equation) and dipstick proteinuria were available for 12,371 participants.\nOUTCOMES: Hospital admissions collected from hospital discharge letters for 2 years after assessment.\nMEASUREMENTS: Age, sex, cardiovascular risk factors, possible biochemical and health consequences of kidney disease (hemoglobin, phosphate, and albumin levels; physical and mental health problems).\nRESULTS: 2,310 (17%) participants had 1 hospital admission, and 981 (7%) had 2 or more. After adjusting for age, sex, and cardiovascular risk factors, HRs were 1.66 (95% CI, 1.21-2.27), 1.17 (95% CI, 0.95-1.43), 1.08 (95% CI, 0.90-1.30), and 1.11 (95% CI, 0.91-1.35) for eGFRs &lt;30, 30-44, 45-59, and ≥75 mL/min/1.73 m(2), respectively, compared with eGFRs of 60-74 mL/min/1.73 m(2) for hospitalizations during &lt;6 months of follow-up. HRs were weaker for follow-up of 6-18 months. Dipstick-positive proteinuria was associated with an increased HR throughout follow-up (HR, 1.29 [95% CI, 1.11-1.49], adjusting for cardiovascular risk factors). Dipstick-positive proteinuria and eGFR &lt;30 mL/min/1.73 m(2) were independently associated with 2 or more hospital admissions during the 2-year follow-up. Adjustment for other health factors and laboratory measurements attenuated the effect of eGFR, but not the effect of proteinuria.\nLIMITATIONS: Follow-up limited to 2 years, selection bias due to nonparticipation in study, missing data for potential covariates, and single noncalibrated measurements from multiple laboratories.\nCONCLUSIONS: The study indicates that community-dwelling older people who have dipstick-positive proteinuria and/or eGFR &lt;30 mL/min/1.73 m(2) are at increased risk of hospitalization.","DOI":"10.1053/j.ajkd.2010.09.026","ISSN":"1523-6838","note":"PMID: 21146270","shortTitle":"CKD and hospitalization in the elderly","journalAbbreviation":"Am. J. Kidney Dis.","language":"eng","author":[{"family":"Nitsch","given":"Dorothea"},{"family":"Nonyane","given":"Bareng A S"},{"family":"Smeeth","given":"Liam"},{"family":"Bulpitt","given":"Christopher J"},{"family":"Roderick","given":"Paul J"},{"family":"Fletcher","given":"Astrid"}],"issued":{"date-parts":[["2011",5]]},"PMID":"21146270"}}],"schema":"https://github.com/citation-style-language/schema/raw/master/csl-citation.json"} </w:instrText>
            </w:r>
            <w:r w:rsidRPr="00387FD9">
              <w:rPr>
                <w:rFonts w:ascii="Times New Roman" w:hAnsi="Times New Roman" w:cs="Times New Roman"/>
                <w:sz w:val="22"/>
                <w:szCs w:val="22"/>
              </w:rPr>
              <w:fldChar w:fldCharType="separate"/>
            </w:r>
            <w:r w:rsidRPr="00387FD9">
              <w:rPr>
                <w:rFonts w:ascii="Times New Roman" w:hAnsi="Times New Roman" w:cs="Times New Roman"/>
                <w:sz w:val="22"/>
                <w:szCs w:val="22"/>
              </w:rPr>
              <w:t>(3,4)</w:t>
            </w:r>
            <w:r w:rsidRPr="00387FD9">
              <w:rPr>
                <w:rFonts w:ascii="Times New Roman" w:hAnsi="Times New Roman" w:cs="Times New Roman"/>
                <w:sz w:val="22"/>
                <w:szCs w:val="22"/>
              </w:rPr>
              <w:fldChar w:fldCharType="end"/>
            </w:r>
            <w:r w:rsidRPr="00387FD9">
              <w:rPr>
                <w:rFonts w:ascii="Times New Roman" w:hAnsi="Times New Roman" w:cs="Times New Roman"/>
                <w:sz w:val="22"/>
                <w:szCs w:val="22"/>
              </w:rPr>
              <w:t>.</w:t>
            </w:r>
          </w:p>
          <w:p w14:paraId="676C050E" w14:textId="77777777" w:rsidR="00E03DAB" w:rsidRPr="00387FD9" w:rsidRDefault="00E03DAB" w:rsidP="002A694E">
            <w:pPr>
              <w:rPr>
                <w:rFonts w:ascii="Times New Roman" w:hAnsi="Times New Roman" w:cs="Times New Roman"/>
                <w:sz w:val="22"/>
                <w:szCs w:val="22"/>
              </w:rPr>
            </w:pPr>
          </w:p>
          <w:p w14:paraId="360ADE60" w14:textId="77777777" w:rsidR="00E03DAB" w:rsidRPr="00387FD9" w:rsidRDefault="00E03DAB" w:rsidP="002A694E">
            <w:pPr>
              <w:rPr>
                <w:rFonts w:ascii="Times New Roman" w:hAnsi="Times New Roman" w:cs="Times New Roman"/>
                <w:sz w:val="22"/>
                <w:szCs w:val="22"/>
              </w:rPr>
            </w:pPr>
            <w:r w:rsidRPr="00387FD9">
              <w:rPr>
                <w:rFonts w:ascii="Times New Roman" w:hAnsi="Times New Roman" w:cs="Times New Roman"/>
                <w:sz w:val="22"/>
                <w:szCs w:val="22"/>
              </w:rPr>
              <w:t xml:space="preserve">The burden and types of hospitalizations in patients with CKD has not been well characterized in the literature, particularly in patients who have not yet developed end stage renal disease (ESRD). While CKD has been shown in individual studies to be a known risk factor for specific diseases such as cardiovascular events </w:t>
            </w:r>
            <w:r w:rsidRPr="00387FD9">
              <w:rPr>
                <w:rFonts w:ascii="Times New Roman" w:hAnsi="Times New Roman" w:cs="Times New Roman"/>
                <w:sz w:val="22"/>
                <w:szCs w:val="22"/>
              </w:rPr>
              <w:fldChar w:fldCharType="begin"/>
            </w:r>
            <w:r w:rsidRPr="00387FD9">
              <w:rPr>
                <w:rFonts w:ascii="Times New Roman" w:hAnsi="Times New Roman" w:cs="Times New Roman"/>
                <w:sz w:val="22"/>
                <w:szCs w:val="22"/>
              </w:rPr>
              <w:instrText xml:space="preserve"> ADDIN ZOTERO_ITEM CSL_CITATION {"citationID":"2lsqb8i4p6","properties":{"formattedCitation":"{\\rtf (5\\uc0\\u8211{}9)}","plainCitation":"(5–9)"},"citationItems":[{"id":21,"uris":["http://zotero.org/users/1425613/items/PT6VA7T4"],"uri":["http://zotero.org/users/1425613/items/PT6VA7T4"],"itemData":{"id":21,"type":"article-journal","title":"Associations among estimated glomerular filtration rate, proteinuria, and adverse cardiovascular outcomes","container-title":"Clinical journal of the American Society of Nephrology: CJASN","page":"1418-1426","volume":"6","issue":"6","source":"NCBI PubMed","abstract":"BACKGROUND AND OBJECTIVES: Most studies of chronic kidney disease (CKD) and outcomes focus on mortality and ESRD, with limited data on other adverse outcomes. This study examined the associations among proteinuria, eGFR, and adverse cardiovascular (CV) events.\nDESIGN, SETTING, PARTICIPANTS, &amp; MEASUREMENTS: This was a population-based longitudinal study with patients identified from province-wide laboratory data from Alberta, Canada, between 2002 and 2007. Selected for this study from a total of 1,526,437 patients were 920,985 (60.3%) patients with at least one urine dipstick measurement and 102,701 patients (6.7%) with at least one albumin-creatinine ratio (ACR) measurement. Time to hospitalization was considered for one of four indications: congestive heart failure (CHF), coronary artery bypass grafting (CABG) or percutaneous coronary intervention (PCI), peripheral vascular disease (PVD), and stroke/transient ischemic attacks [TIAs] (cerebrovascular accident [CVA]/TIA).\nRESULTS: After a median follow-up of 35 months, in fully adjusted models and compared with patients with estimated GFR (eGFR) of 45 to 59 ml/min per 1.73 m(2) and no proteinuria, patients with heavy proteinuria by dipstick and eGFR ≥ 60 ml/min per 1.73 m(2) had higher rates of CABG/PCI and CVA/TIA. Similar results were obtained in patients with proteinuria measured by ACR.\nCONCLUSIONS: Risks of major CV events at a given level of eGFR increased with higher levels of proteinuria. The findings extend current data on risk of mortality and ESRD. Measurement of proteinuria is of incremental prognostic benefit at every level of eGFR. The data support use of proteinuria measurement with eGFR for definition and risk stratification in CKD.","DOI":"10.2215/CJN.09741110","ISSN":"1555-905X","note":"PMID: 21527648","journalAbbreviation":"Clin J Am Soc Nephrol","language":"eng","author":[{"family":"Bello","given":"Aminu K"},{"family":"Hemmelgarn","given":"Brenda"},{"family":"Lloyd","given":"Anita"},{"family":"James","given":"Matthew T"},{"family":"Manns","given":"Braden J"},{"family":"Klarenbach","given":"Scott"},{"family":"Tonelli","given":"Marcello"},{"family":"Alberta Kidney Disease Network","given":""}],"issued":{"date-parts":[["2011",6]]},"PMID":"21527648"}},{"id":53,"uris":["http://zotero.org/users/1425613/items/VBMKT7BK"],"uri":["http://zotero.org/users/1425613/items/VBMKT7BK"],"itemData":{"id":53,"type":"article-journal","title":"[Cardiovascular events in patients with chronic kidney disease]","container-title":"Zhonghua xin xue guan bing za zhi","page":"53-55","volume":"37","issue":"1","source":"NCBI PubMed","abstract":"OBJECTIVE: Cardiovascular event is common and is an important cause of death for patients with chronic kidney disease (CKD). The purpose of current study is to analyze the related risk factors of cardiovascular event in patients with CKD.\nMETHODS: Clinical data from 557 patients with CKD (stage III-V) who hospitalized in our hospital from Jan 2006 to Dec 2006 were retrospectively analyzed focusing on the risk factors of cardiovascular event and their impacts on death.\nRESULTS: Among the 557 patients with CKD, 332 were male and 225 were female. There were totally 163 patients (163/557, 29.3%) suffered from cardiovascular events during hospitalization. The independent risk factors for cardiovascular event were age, history of coronary heart disease, anemia and fasting blood glucose level. The mortality was significantly higher in patients suffered from cardiovascular events than that in patients without cardiovascular events (9.82% vs. 2.28%, P&lt;0.001).\nCONCLUSIONS: For patients with CKD, anemia is another independent risk factor for cardiovascular events besides traditional risk factors and the mortality was significantly higher in CKD patients with cardiovascular events compared to CKD patients without cardiovascular events.","ISSN":"0253-3758","note":"PMID: 19671354","journalAbbreviation":"Zhonghua Xin Xue Guan Bing Za Zhi","language":"chi","author":[{"family":"Meng","given":"Lei"},{"family":"Ding","given":"Wen-hui"},{"family":"Shi","given":"Li-bin"},{"family":"Jiang","given":"Jie"},{"family":"Liu","given":"Zhao-ping"},{"family":"Gong","given":"Yan-jun"}],"issued":{"date-parts":[["2009",1]]},"PMID":"19671354"}},{"id":103,"uris":["http://zotero.org/users/1425613/items/RIQ2DXXV"],"uri":["http://zotero.org/users/1425613/items/RIQ2DXXV"],"itemData":{"id":103,"type":"article-journal","title":"Chronic kidney disease and cardiovascular disease in the Medicare population","container-title":"Kidney international. Supplement","page":"S24-31","issue":"87","source":"NCBI PubMed","abstract":"BACKGROUND: The extent of diabetes, chronic kidney disease (CKD), and cardiovascular disease (CVD) in the Medicare population is relatively unknown. Also unknown is the effect of these diseases on patient survival before end-stage renal disease (ESRD).\nMETHODS: Prevalent cohorts of Medicare enrollees from 1996 to 2000 were assessed for diabetes and CKD, presence of CVD, and probability of death versus ESRD in the follow-up period. Hospitalization rates and, in diabetics, lipid testing and glycemic control monitoring were also assessed.\nRESULTS: The prevalence of diabetes in the Medicare population increased at 4.4% per year, reaching 18.9% in the 1999-2000 cohort. Approximately 726,000 elderly Medicare enrollees carry a diagnosis code for CKD. Those with CKD are 5 to 10 times more likely to die before reaching ESRD than the non-CKD group. In CKD patients, CVD is twice as common and advances at twice the rate. Cardiovascular disease advances at a similarly higher rate in CKD patients who die and those who survive to ESRD. Heart failure hospitalizations are 5 times greater in CKD patients and only 30% less than those in dialysis patients. Only half of the CKD patients with diabetes who advance to ESRD had a lipid or glycosylated hemoglobin test done in the year before or after dialysis initiation.\nCONCLUSION: Diabetes, the leading cause of ESRD, is increasing in the general Medicare population at 4.4% per year. Cardiovascular disease is common, progresses at twice the rate, is associated with death before ESRD, and patients receive suboptimal risk factor monitoring. Active identification and treatment of CKD patients is needed.","ISSN":"0098-6577","note":"PMID: 14531770","journalAbbreviation":"Kidney Int. Suppl.","language":"eng","author":[{"family":"Collins","given":"Allan J"},{"family":"Li","given":"Shuling"},{"family":"Gilbertson","given":"David T"},{"family":"Liu","given":"Jiannong"},{"family":"Chen","given":"Shu-Cheng"},{"family":"Herzog","given":"Charles A"}],"issued":{"date-parts":[["2003",11]]},"PMID":"14531770"}},{"id":95,"uris":["http://zotero.org/users/1425613/items/CMFMXGM4"],"uri":["http://zotero.org/users/1425613/items/CMFMXGM4"],"itemData":{"id":95,"type":"article-journal","title":"Chronic kidney disease and the risks of death, cardiovascular events, and hospitalization","container-title":"The New England journal of medicine","page":"1296-1305","volume":"351","issue":"13","source":"NCBI PubMed","abstract":"BACKGROUND: End-stage renal disease substantially increases the risks of death, cardiovascular disease, and use of specialized health care, but the effects of less severe kidney dysfunction on these outcomes are less well defined.\nMETHODS: We estimated the longitudinal glomerular filtration rate (GFR) among 1,120,295 adults within a large, integrated system of health care delivery in whom serum creatinine had been measured between 1996 and 2000 and who had not undergone dialysis or kidney transplantation. We examined the multivariable association between the estimated GFR and the risks of death, cardiovascular events, and hospitalization.\nRESULTS: The median follow-up was 2.84 years, the mean age was 52 years, and 55 percent of the group were women. After adjustment, the risk of death increased as the GFR decreased below 60 ml per minute per 1.73 m2 of body-surface area: the adjusted hazard ratio for death was 1.2 with an estimated GFR of 45 to 59 ml per minute per 1.73 m2 (95 percent confidence interval, 1.1 to 1.2), 1.8 with an estimated GFR of 30 to 44 ml per minute per 1.73 m2 (95 percent confidence interval, 1.7 to 1.9), 3.2 with an estimated GFR of 15 to 29 ml per minute per 1.73 m2 (95 percent confidence interval, 3.1 to 3.4), and 5.9 with an estimated GFR of less than 15 ml per minute per 1.73 m2 (95 percent confidence interval, 5.4 to 6.5). The adjusted hazard ratio for cardiovascular events also increased inversely with the estimated GFR: 1.4 (95 percent confidence interval, 1.4 to 1.5), 2.0 (95 percent confidence interval, 1.9 to 2.1), 2.8 (95 percent confidence interval, 2.6 to 2.9), and 3.4 (95 percent confidence interval, 3.1 to 3.8), respectively. The adjusted risk of hospitalization with a reduced estimated GFR followed a similar pattern.\nCONCLUSIONS: An independent, graded association was observed between a reduced estimated GFR and the risk of death, cardiovascular events, and hospitalization in a large, community-based population. These findings highlight the clinical and public health importance of chronic renal insufficiency.","DOI":"10.1056/NEJMoa041031","ISSN":"1533-4406","note":"PMID: 15385656","journalAbbreviation":"N. Engl. J. Med.","language":"eng","author":[{"family":"Go","given":"Alan S"},{"family":"Chertow","given":"Glenn M"},{"family":"Fan","given":"Dongjie"},{"family":"McCulloch","given":"Charles E"},{"family":"Hsu","given":"Chi-yuan"}],"issued":{"date-parts":[["2004",9,23]]},"PMID":"15385656"}},{"id":61,"uris":["http://zotero.org/users/1425613/items/JBG644GS"],"uri":["http://zotero.org/users/1425613/items/JBG644GS"],"itemData":{"id":61,"type":"article-journal","title":"Chronic kidney disease as an independent risk for long-term adverse outcomes in patients hospitalized with heart failure in Japan. Report from the Japanese Cardiac Registry of Heart Failure in Cardiology (JCARE-CARD)","container-title":"Circulation journal: official journal of the Japanese Circulation Society","page":"1442-1447","volume":"73","issue":"8","source":"NCBI PubMed","abstract":"BACKGROUND: Previous studies have demonstrated that renal dysfunction is common in patients with heart failure (HF), but it is not known whether chronic kidney disease (CKD) is associated with increased risks of long-term adverse outcomes in unselected HF patients encountered in current routine clinical practice in Japan.\nMETHODS AND RESULTS: The Japanese Cardiac Registry of Heart Failure in Cardiology (JCARE-CARD) prospectively studied a broad sample of patients hospitalized with worsening HF and their outcomes with an average of 2.4 years of follow-up. The study cohort (n=2,013) were classified into 3 groups by estimated glomerular filtration rate (eGFR): &gt; or =60 (n=579), 30-59 (n=1,025), and &lt;30 ml x min(-1) x 1.73 m(-2) or patients with dialysis (n=409); 1,372 patients (70.3%) had an eGFR &lt;60 ml x min(-1) x 1.73 m(-2) and 62 patients were treated with dialysis. The multivariable adjusted risk for all-cause death or rehospitalization increased with reduced eGFR; an adjusted hazard ratio (HR) 1.520 (95% confidence interval (CI) 1.186-1.949) for eGFR 30-59 ml x min(-1) x 1.73 m(-2) (P=0.001) and HR 2.566 (95%CI 1.885-3.492) for eGFR &lt;30 ml x min(-1) x 1.73 m(-2) or patients with dialysis (P&lt;0.001).\nCONCLUSIONS: CKD is common in HF and was independently associated with long-term adverse outcomes in a broad cohort of Japanese patients.","ISSN":"1347-4820","note":"PMID: 19521016","journalAbbreviation":"Circ. J.","language":"eng","author":[{"family":"Hamaguchi","given":"Sanae"},{"family":"Tsuchihashi-Makaya","given":"Miyuki"},{"family":"Kinugawa","given":"Shintaro"},{"family":"Yokota","given":"Takashi"},{"family":"Ide","given":"Tomomi"},{"family":"Takeshita","given":"Akira"},{"family":"Tsutsui","given":"Hiroyuki"},{"family":"JCARE-CARD Investigators","given":""}],"issued":{"date-parts":[["2009",8]]},"PMID":"19521016"}}],"schema":"https://github.com/citation-style-language/schema/raw/master/csl-citation.json"} </w:instrText>
            </w:r>
            <w:r w:rsidRPr="00387FD9">
              <w:rPr>
                <w:rFonts w:ascii="Times New Roman" w:hAnsi="Times New Roman" w:cs="Times New Roman"/>
                <w:sz w:val="22"/>
                <w:szCs w:val="22"/>
              </w:rPr>
              <w:fldChar w:fldCharType="separate"/>
            </w:r>
            <w:r w:rsidRPr="00387FD9">
              <w:rPr>
                <w:rFonts w:ascii="Times New Roman" w:hAnsi="Times New Roman" w:cs="Times New Roman"/>
                <w:sz w:val="22"/>
                <w:szCs w:val="22"/>
              </w:rPr>
              <w:t>(5–9)</w:t>
            </w:r>
            <w:r w:rsidRPr="00387FD9">
              <w:rPr>
                <w:rFonts w:ascii="Times New Roman" w:hAnsi="Times New Roman" w:cs="Times New Roman"/>
                <w:sz w:val="22"/>
                <w:szCs w:val="22"/>
              </w:rPr>
              <w:fldChar w:fldCharType="end"/>
            </w:r>
            <w:r w:rsidRPr="00387FD9">
              <w:rPr>
                <w:rFonts w:ascii="Times New Roman" w:hAnsi="Times New Roman" w:cs="Times New Roman"/>
                <w:sz w:val="22"/>
                <w:szCs w:val="22"/>
              </w:rPr>
              <w:t xml:space="preserve">, infections </w:t>
            </w:r>
            <w:r w:rsidRPr="00387FD9">
              <w:rPr>
                <w:rFonts w:ascii="Times New Roman" w:hAnsi="Times New Roman" w:cs="Times New Roman"/>
                <w:sz w:val="22"/>
                <w:szCs w:val="22"/>
              </w:rPr>
              <w:fldChar w:fldCharType="begin"/>
            </w:r>
            <w:r w:rsidRPr="00387FD9">
              <w:rPr>
                <w:rFonts w:ascii="Times New Roman" w:hAnsi="Times New Roman" w:cs="Times New Roman"/>
                <w:sz w:val="22"/>
                <w:szCs w:val="22"/>
              </w:rPr>
              <w:instrText xml:space="preserve"> ADDIN ZOTERO_ITEM CSL_CITATION {"citationID":"8koedo82u","properties":{"formattedCitation":"(10)","plainCitation":"(10)"},"citationItems":[{"id":19,"uris":["http://zotero.org/users/1425613/items/6I7N728U"],"uri":["http://zotero.org/users/1425613/items/6I7N728U"],"itemData":{"id":19,"type":"article-journal","title":"The risk of infection-related hospitalization with decreased kidney function","container-title":"American journal of kidney diseases: the official journal of the National Kidney Foundation","page":"356-363","volume":"59","issue":"3","source":"NCBI PubMed","abstract":"BACKGROUND: Moderate kidney disease may predispose to infection. We sought to determine whether decreased kidney function, estimated by serum cystatin C level, was associated with the risk of infection-related hospitalization in older individuals.\nSTUDY DESIGN: Cohort study.\nSETTING &amp; PARTICIPANTS: 5,142 Cardiovascular Health Study (CHS) participants with measured serum creatinine and cystatin C and without estimated glomerular filtration rate (eGFR) &lt;15 mL/min/1.73 m(2) at enrollment.\nPREDICTOR: The primary exposure of interest was eGFR using serum cystatin C level (eGFR(SCysC)).\nOUTCOME: Infection-related hospitalizations during a median follow-up of 11.5 years.\nRESULTS: In adjusted analyses, eGFR(SCysC) categories of 60-89, 45-59, and 15-44 mL/min/1.73 m(2) were associated with 16%, 37%, and 64% greater risk of all-cause infection-related hospitalization, respectively, compared with eGFR(SCysC) ≥90 mL/min/1.73 m(2). When cause-specific infection was examined, eGFR(SCysC) of 15-44 mL/min/1.73 m(2) was associated with an 80% greater risk of pulmonary and 160% greater risk of genitourinary infection compared with eGFR(SCysC) ≥90 mL/min/1.73 m(2).\nLIMITATIONS: No measures of urinary protein, study limited to principal discharge diagnosis.\nCONCLUSIONS: Lower kidney function, estimated using cystatin C level, was associated with a linear and graded risk of infection-related hospitalization. These findings highlight that even moderate degrees of decreased kidney function are associated with clinically significant higher risks of serious infection in older individuals.","DOI":"10.1053/j.ajkd.2011.07.012","ISSN":"1523-6838","note":"PMID: 21906862","journalAbbreviation":"Am. J. Kidney Dis.","language":"eng","author":[{"family":"Dalrymple","given":"Lorien S"},{"family":"Katz","given":"Ronit"},{"family":"Kestenbaum","given":"Bryan"},{"family":"de Boer","given":"Ian H"},{"family":"Fried","given":"Linda"},{"family":"Sarnak","given":"Mark J"},{"family":"Shlipak","given":"Michael G"}],"issued":{"date-parts":[["2012",3]]},"PMID":"21906862"}}],"schema":"https://github.com/citation-style-language/schema/raw/master/csl-citation.json"} </w:instrText>
            </w:r>
            <w:r w:rsidRPr="00387FD9">
              <w:rPr>
                <w:rFonts w:ascii="Times New Roman" w:hAnsi="Times New Roman" w:cs="Times New Roman"/>
                <w:sz w:val="22"/>
                <w:szCs w:val="22"/>
              </w:rPr>
              <w:fldChar w:fldCharType="separate"/>
            </w:r>
            <w:r w:rsidRPr="00387FD9">
              <w:rPr>
                <w:rFonts w:ascii="Times New Roman" w:hAnsi="Times New Roman" w:cs="Times New Roman"/>
                <w:sz w:val="22"/>
                <w:szCs w:val="22"/>
              </w:rPr>
              <w:t>(10)</w:t>
            </w:r>
            <w:r w:rsidRPr="00387FD9">
              <w:rPr>
                <w:rFonts w:ascii="Times New Roman" w:hAnsi="Times New Roman" w:cs="Times New Roman"/>
                <w:sz w:val="22"/>
                <w:szCs w:val="22"/>
              </w:rPr>
              <w:fldChar w:fldCharType="end"/>
            </w:r>
            <w:r w:rsidRPr="00387FD9">
              <w:rPr>
                <w:rFonts w:ascii="Times New Roman" w:hAnsi="Times New Roman" w:cs="Times New Roman"/>
                <w:sz w:val="22"/>
                <w:szCs w:val="22"/>
              </w:rPr>
              <w:t xml:space="preserve">, and GI bleeds </w:t>
            </w:r>
            <w:r w:rsidRPr="00387FD9">
              <w:rPr>
                <w:rFonts w:ascii="Times New Roman" w:hAnsi="Times New Roman" w:cs="Times New Roman"/>
                <w:sz w:val="22"/>
                <w:szCs w:val="22"/>
              </w:rPr>
              <w:fldChar w:fldCharType="begin"/>
            </w:r>
            <w:r w:rsidRPr="00387FD9">
              <w:rPr>
                <w:rFonts w:ascii="Times New Roman" w:hAnsi="Times New Roman" w:cs="Times New Roman"/>
                <w:sz w:val="22"/>
                <w:szCs w:val="22"/>
              </w:rPr>
              <w:instrText xml:space="preserve"> ADDIN ZOTERO_ITEM CSL_CITATION {"citationID":"1lmi2lkur0","properties":{"formattedCitation":"(11)","plainCitation":"(11)"},"citationItems":[{"id":11,"uris":["http://zotero.org/users/1425613/items/U34ZXXNR"],"uri":["http://zotero.org/users/1425613/items/U34ZXXNR"],"itemData":{"id":11,"type":"article-journal","title":"Chronic kidney disease and end-stage renal disease predict higher risk of mortality in patients with primary upper gastrointestinal bleeding","container-title":"American journal of nephrology","page":"216-224","volume":"35","issue":"3","source":"NCBI PubMed","abstract":"BACKGROUND: The outcome of gastrointestinal bleeding in chronic kidney disease (CKD) and end-stage renal disease (ESRD) patients is difficult to discern from the literature. Many publications are small, single-center series or are from an era prior to advanced interventional endoscopy, widespread use of proton pump inhibitors or treatment for Helicobacter pylori infections. In this study, we quantify the role of CKD and ESRD as independent predictors of mortality in patients admitted to the hospital with a principal diagnosis of primary upper gastrointestinal bleeding (UGIB).\nMETHODS: We used the Nationwide Inpatient Sample that contains data on approximately 8 million admissions in 1,000 hospitals chosen to approximate a 20% stratified sample of all US facilities. Patients discharged with the principal diagnosis of primary UGIB, CKD or ESRD were identified through the ninth revision of the International Classification of Diseases, clinical modification (ICD-9-CM) codes. The outcome variables included frequency and in-hospital mortality of UGIB in CKD and ESRD patients as compared to non-CKD patients and were analyzed using logistic regression modeling.\nRESULTS: In 2007, out of a total of 398,213 admissions with a diagnosis of primary UGIB, 35,985 were in CKD, 14,983 in ESRD, and 347,245 in non-renal disease groups. The OR for primary UGIB hospitalization in CKD and ESRD was 1.30 (95% CI 1.17-1.46) and 1.84 (95% CI 1.61-2.09), respectively. The corresponding all-cause mortality OR was 1.47 (95% CI 1.21-1.78) and 3.02 (95% CI 2.23-4.1), respectively.\nCONCLUSION: Patients with CKD or ESRD admitted with primary UGIB have up to three times higher risk of all-cause in-hospital mortality, warranting heightened vigilance by their clinicians.","DOI":"10.1159/000336107","ISSN":"1421-9670","note":"PMID: 22310659","journalAbbreviation":"Am. J. Nephrol.","language":"eng","author":[{"family":"Sood","given":"Puneet"},{"family":"Kumar","given":"Gagan"},{"family":"Nanchal","given":"Rahul"},{"family":"Sakhuja","given":"Ankit"},{"family":"Ahmad","given":"Shahryar"},{"family":"Ali","given":"Muhammad"},{"family":"Kumar","given":"Nilay"},{"family":"Ross","given":"Edward A"}],"issued":{"date-parts":[["2012"]]},"PMID":"22310659"}}],"schema":"https://github.com/citation-style-language/schema/raw/master/csl-citation.json"} </w:instrText>
            </w:r>
            <w:r w:rsidRPr="00387FD9">
              <w:rPr>
                <w:rFonts w:ascii="Times New Roman" w:hAnsi="Times New Roman" w:cs="Times New Roman"/>
                <w:sz w:val="22"/>
                <w:szCs w:val="22"/>
              </w:rPr>
              <w:fldChar w:fldCharType="separate"/>
            </w:r>
            <w:r w:rsidRPr="00387FD9">
              <w:rPr>
                <w:rFonts w:ascii="Times New Roman" w:hAnsi="Times New Roman" w:cs="Times New Roman"/>
                <w:sz w:val="22"/>
                <w:szCs w:val="22"/>
              </w:rPr>
              <w:t>(11)</w:t>
            </w:r>
            <w:r w:rsidRPr="00387FD9">
              <w:rPr>
                <w:rFonts w:ascii="Times New Roman" w:hAnsi="Times New Roman" w:cs="Times New Roman"/>
                <w:sz w:val="22"/>
                <w:szCs w:val="22"/>
              </w:rPr>
              <w:fldChar w:fldCharType="end"/>
            </w:r>
            <w:r w:rsidRPr="00387FD9">
              <w:rPr>
                <w:rFonts w:ascii="Times New Roman" w:hAnsi="Times New Roman" w:cs="Times New Roman"/>
                <w:sz w:val="22"/>
                <w:szCs w:val="22"/>
              </w:rPr>
              <w:t xml:space="preserve">, few studies have looked more generally at all causes of hospitalizations, especially non-cardiovascular causes of hospitalization. Previous studies have also been limited by including patients from only one center </w:t>
            </w:r>
            <w:r w:rsidRPr="00387FD9">
              <w:rPr>
                <w:rFonts w:ascii="Times New Roman" w:hAnsi="Times New Roman" w:cs="Times New Roman"/>
                <w:sz w:val="22"/>
                <w:szCs w:val="22"/>
              </w:rPr>
              <w:fldChar w:fldCharType="begin"/>
            </w:r>
            <w:r w:rsidRPr="00387FD9">
              <w:rPr>
                <w:rFonts w:ascii="Times New Roman" w:hAnsi="Times New Roman" w:cs="Times New Roman"/>
                <w:sz w:val="22"/>
                <w:szCs w:val="22"/>
              </w:rPr>
              <w:instrText xml:space="preserve"> ADDIN ZOTERO_ITEM CSL_CITATION {"citationID":"1n2hef11pk","properties":{"formattedCitation":"(12)","plainCitation":"(12)"},"citationItems":[{"id":107,"uris":["http://zotero.org/users/1425613/items/PPA524A9"],"uri":["http://zotero.org/users/1425613/items/PPA524A9"],"itemData":{"id":107,"type":"article-journal","title":"Health care utilization among patients with chronic kidney disease","container-title":"Kidney international","page":"229-236","volume":"62","issue":"1","source":"NCBI PubMed","abstract":"BACKGROUND: Higher hospitalization rates among end-stage renal disease (ESRD) patients impose a substantial burden on the U.S. health care system. Early identification of patients with chronic kidney disease (CKD) and determination of factors associated with increased morbidity may lead to appropriate interventions to attenuate the complications of CKD and possibly reduce future resource utilization.\nMETHODS: This retrospective cohort study of CKD patients in an outpatient nephrology clinic was performed to identify risk factors for hospitalization. The study population consisted of adults with elevated serum creatinine (females &gt; or =1.5 mg/dL, males &gt; or =2.0 mg/dL). Hospitalizations, hospital days and outpatient nephrology visits were examined.\nRESULTS: Among the 259 patients, 123 (47%) were hospitalized during a median follow-up of 11.4 months. The number of hospitalizations and hospital days per patient-year at risk were 0.96 and 6.6, respectively. Cardiovascular disease/hypertension accounted for the majority of hospitalizations. In a multivariate regression analysis, older age (RR 1.01, 95% CI 1.00, 1.03) and presence of cardiac disease (RR 1.91, 95% CI 1.19, 3.07) were associated with higher risk of hospitalization while higher serum albumin (RR 0.58, 95% CI 0.35, 0.95) and higher hematocrit (RR 0.92, 95% CI 0.87, 0.97) were associated with lower risk of hospitalization. Higher serum albumin (RR 0.34, 95% CI 0.21, 0.55), higher hematocrit (RR 0.87, 95% CI 0.81, 0.93) and use of ACE-inhibitors (RR 0.63, 95% CI 0.47, 0.84) were associated with lower risk of subsequent hospital days. Erythropoietin (RR 1.47, 95% CI 1.11, 1.82) use was associated with higher risk of outpatient nephrology visits.\nCONCLUSION: Certain potentially modifiable factors appear to be associated with increased resource utilization. It is hypothesized that attention to these factors may lead to improved outcomes in this patient population, which could result in reduced utilization.","DOI":"10.1046/j.1523-1755.2002.00432.x","ISSN":"0085-2538","note":"PMID: 12081582","journalAbbreviation":"Kidney Int.","language":"eng","author":[{"family":"Khan","given":"Samina S"},{"family":"Kazmi","given":"Waqar H"},{"family":"Abichandani","given":"Rekha"},{"family":"Tighiouart","given":"Hocine"},{"family":"Pereira","given":"Brian J G"},{"family":"Kausz","given":"Annamaria T"}],"issued":{"date-parts":[["2002",7]]},"PMID":"12081582"}}],"schema":"https://github.com/citation-style-language/schema/raw/master/csl-citation.json"} </w:instrText>
            </w:r>
            <w:r w:rsidRPr="00387FD9">
              <w:rPr>
                <w:rFonts w:ascii="Times New Roman" w:hAnsi="Times New Roman" w:cs="Times New Roman"/>
                <w:sz w:val="22"/>
                <w:szCs w:val="22"/>
              </w:rPr>
              <w:fldChar w:fldCharType="separate"/>
            </w:r>
            <w:r w:rsidRPr="00387FD9">
              <w:rPr>
                <w:rFonts w:ascii="Times New Roman" w:hAnsi="Times New Roman" w:cs="Times New Roman"/>
                <w:sz w:val="22"/>
                <w:szCs w:val="22"/>
              </w:rPr>
              <w:t>(12)</w:t>
            </w:r>
            <w:r w:rsidRPr="00387FD9">
              <w:rPr>
                <w:rFonts w:ascii="Times New Roman" w:hAnsi="Times New Roman" w:cs="Times New Roman"/>
                <w:sz w:val="22"/>
                <w:szCs w:val="22"/>
              </w:rPr>
              <w:fldChar w:fldCharType="end"/>
            </w:r>
            <w:r w:rsidRPr="00387FD9">
              <w:rPr>
                <w:rFonts w:ascii="Times New Roman" w:hAnsi="Times New Roman" w:cs="Times New Roman"/>
                <w:sz w:val="22"/>
                <w:szCs w:val="22"/>
              </w:rPr>
              <w:t xml:space="preserve"> or one region </w:t>
            </w:r>
            <w:r w:rsidRPr="00387FD9">
              <w:rPr>
                <w:rFonts w:ascii="Times New Roman" w:hAnsi="Times New Roman" w:cs="Times New Roman"/>
                <w:sz w:val="22"/>
                <w:szCs w:val="22"/>
              </w:rPr>
              <w:fldChar w:fldCharType="begin"/>
            </w:r>
            <w:r w:rsidRPr="00387FD9">
              <w:rPr>
                <w:rFonts w:ascii="Times New Roman" w:hAnsi="Times New Roman" w:cs="Times New Roman"/>
                <w:sz w:val="22"/>
                <w:szCs w:val="22"/>
              </w:rPr>
              <w:instrText xml:space="preserve"> ADDIN ZOTERO_ITEM CSL_CITATION {"citationID":"2ar6mktd8i","properties":{"formattedCitation":"(3)","plainCitation":"(3)"},"citationItems":[{"id":13,"uris":["http://zotero.org/users/1425613/items/FNQDXB9V"],"uri":["http://zotero.org/users/1425613/items/FNQDXB9V"],"itemData":{"id":13,"type":"article-journal","title":"Risks of subsequent hospitalization and death in patients with kidney disease","container-title":"Clinical journal of the American Society of Nephrology: CJASN","page":"409-416","volume":"7","issue":"3","source":"NCBI PubMed","abstract":"BACKGROUND AND OBJECTIVES: Rates of hospitalization are known to be high in patients with kidney disease. However, ongoing risks of subsequent hospitalization and mortality are uncertain. The primary objective was to evaluate patients with kidney disease for long-term risks of subsequent hospitalization, including admissions resulting in death.\nDESIGN, SETTING, PARTICIPANTS, &amp; MEASUREMENTS: Patients hospitalized in Washington State between April of 2006 and December of 2008 who survived to discharge (n=676,343) were classified by International Classification of Disease codes into CKD (n=27,870), dialysis (n=6131), kidney transplant (n=1100), and reference (n=641,242) cohorts. Cox proportional hazard models controlling for age, sex, payer, comorbidity, previous hospitalization, primary diagnosis category, and length of stay were conducted for time to event analyses.\nRESULTS: Compared with the reference cohort, risks for subsequent hospitalization were increased in the CKD (hazard ratio=1.20, 99% confidence interval=1.18-1.23, P&lt;0.001), dialysis (hazard ratio=1.76, 99% confidence interval=1.69-1.83, P&lt;0.001), and kidney transplant (hazard ratio=1.85, 99% confidence interval=1.68-2.03, P&lt;0.001) cohorts, with a mean follow-up time of 29 months. Similarly, risks for fatal hospitalization were increased for patients in the CKD (hazard ratio=1.41, 99% confidence interval=1.34-1.49, P&lt;0.001), dialysis (hazard ratio=3.04, 99% confidence interval=2.78-3.31, P&lt;0.001), and kidney transplant (hazard ratio=2.25, 99% confidence interval=1.67-3.03, P&lt;0.001) cohorts. Risks for hospitalization and fatal hospitalization increased in a graded manner by CKD stage.\nCONCLUSIONS: Risks of subsequent hospitalization, including admission resulting in death, among patients with kidney disease were substantially increased in a large statewide population. Patients with kidney disease should be a focus of efforts to reduce hospitalizations and mortality.","DOI":"10.2215/CJN.05070511","ISSN":"1555-905X","note":"PMID: 22266573","journalAbbreviation":"Clin J Am Soc Nephrol","language":"eng","author":[{"family":"Daratha","given":"Kenn B"},{"family":"Short","given":"Robert A"},{"family":"Corbett","given":"Cynthia F"},{"family":"Ring","given":"Michael E"},{"family":"Alicic","given":"Radica"},{"family":"Choka","given":"Randall"},{"family":"Tuttle","given":"Katherine R"}],"issued":{"date-parts":[["2012",3]]},"PMID":"22266573"}}],"schema":"https://github.com/citation-style-language/schema/raw/master/csl-citation.json"} </w:instrText>
            </w:r>
            <w:r w:rsidRPr="00387FD9">
              <w:rPr>
                <w:rFonts w:ascii="Times New Roman" w:hAnsi="Times New Roman" w:cs="Times New Roman"/>
                <w:sz w:val="22"/>
                <w:szCs w:val="22"/>
              </w:rPr>
              <w:fldChar w:fldCharType="separate"/>
            </w:r>
            <w:r w:rsidRPr="00387FD9">
              <w:rPr>
                <w:rFonts w:ascii="Times New Roman" w:hAnsi="Times New Roman" w:cs="Times New Roman"/>
                <w:sz w:val="22"/>
                <w:szCs w:val="22"/>
              </w:rPr>
              <w:t>(3)</w:t>
            </w:r>
            <w:r w:rsidRPr="00387FD9">
              <w:rPr>
                <w:rFonts w:ascii="Times New Roman" w:hAnsi="Times New Roman" w:cs="Times New Roman"/>
                <w:sz w:val="22"/>
                <w:szCs w:val="22"/>
              </w:rPr>
              <w:fldChar w:fldCharType="end"/>
            </w:r>
            <w:r w:rsidRPr="00387FD9">
              <w:rPr>
                <w:rFonts w:ascii="Times New Roman" w:hAnsi="Times New Roman" w:cs="Times New Roman"/>
                <w:sz w:val="22"/>
                <w:szCs w:val="22"/>
              </w:rPr>
              <w:t xml:space="preserve">, studying only the elderly </w:t>
            </w:r>
            <w:r w:rsidRPr="00387FD9">
              <w:rPr>
                <w:rFonts w:ascii="Times New Roman" w:hAnsi="Times New Roman" w:cs="Times New Roman"/>
                <w:sz w:val="22"/>
                <w:szCs w:val="22"/>
              </w:rPr>
              <w:fldChar w:fldCharType="begin"/>
            </w:r>
            <w:r w:rsidRPr="00387FD9">
              <w:rPr>
                <w:rFonts w:ascii="Times New Roman" w:hAnsi="Times New Roman" w:cs="Times New Roman"/>
                <w:sz w:val="22"/>
                <w:szCs w:val="22"/>
              </w:rPr>
              <w:instrText xml:space="preserve"> ADDIN ZOTERO_ITEM CSL_CITATION {"citationID":"1hbhbc4nk2","properties":{"formattedCitation":"(4)","plainCitation":"(4)"},"citationItems":[{"id":33,"uris":["http://zotero.org/users/1425613/items/FNKUDP33"],"uri":["http://zotero.org/users/1425613/items/FNKUDP33"],"itemData":{"id":33,"type":"article-journal","title":"CKD and hospitalization in the elderly: a community-based cohort study in the United Kingdom","container-title":"American journal of kidney diseases: the official journal of the National Kidney Foundation","page":"664-672","volume":"57","issue":"5","source":"NCBI PubMed","abstract":"BACKGROUND: We previously have shown that chronic kidney disease (CKD) is associated with cardiovascular and all-cause mortality in community-dwelling people 75 years and older. The present study addresses the hypothesis that CKD is associated with a higher rate of hospital admission at an older age.\nSTUDY DESIGN: Cohort study.\nSETTING &amp; PARTICIPANTS: 15,336 participants from 53 UK general practices underwent comprehensive health assessment between 1994 and 1999.\nPREDICTOR: Data for estimated glomerular filtration rate (eGFR, derived from creatinine levels using the CKD Epidemiology Collaboration [CKD-EPI] study equation) and dipstick proteinuria were available for 12,371 participants.\nOUTCOMES: Hospital admissions collected from hospital discharge letters for 2 years after assessment.\nMEASUREMENTS: Age, sex, cardiovascular risk factors, possible biochemical and health consequences of kidney disease (hemoglobin, phosphate, and albumin levels; physical and mental health problems).\nRESULTS: 2,310 (17%) participants had 1 hospital admission, and 981 (7%) had 2 or more. After adjusting for age, sex, and cardiovascular risk factors, HRs were 1.66 (95% CI, 1.21-2.27), 1.17 (95% CI, 0.95-1.43), 1.08 (95% CI, 0.90-1.30), and 1.11 (95% CI, 0.91-1.35) for eGFRs &lt;30, 30-44, 45-59, and ≥75 mL/min/1.73 m(2), respectively, compared with eGFRs of 60-74 mL/min/1.73 m(2) for hospitalizations during &lt;6 months of follow-up. HRs were weaker for follow-up of 6-18 months. Dipstick-positive proteinuria was associated with an increased HR throughout follow-up (HR, 1.29 [95% CI, 1.11-1.49], adjusting for cardiovascular risk factors). Dipstick-positive proteinuria and eGFR &lt;30 mL/min/1.73 m(2) were independently associated with 2 or more hospital admissions during the 2-year follow-up. Adjustment for other health factors and laboratory measurements attenuated the effect of eGFR, but not the effect of proteinuria.\nLIMITATIONS: Follow-up limited to 2 years, selection bias due to nonparticipation in study, missing data for potential covariates, and single noncalibrated measurements from multiple laboratories.\nCONCLUSIONS: The study indicates that community-dwelling older people who have dipstick-positive proteinuria and/or eGFR &lt;30 mL/min/1.73 m(2) are at increased risk of hospitalization.","DOI":"10.1053/j.ajkd.2010.09.026","ISSN":"1523-6838","note":"PMID: 21146270","shortTitle":"CKD and hospitalization in the elderly","journalAbbreviation":"Am. J. Kidney Dis.","language":"eng","author":[{"family":"Nitsch","given":"Dorothea"},{"family":"Nonyane","given":"Bareng A S"},{"family":"Smeeth","given":"Liam"},{"family":"Bulpitt","given":"Christopher J"},{"family":"Roderick","given":"Paul J"},{"family":"Fletcher","given":"Astrid"}],"issued":{"date-parts":[["2011",5]]},"PMID":"21146270"}}],"schema":"https://github.com/citation-style-language/schema/raw/master/csl-citation.json"} </w:instrText>
            </w:r>
            <w:r w:rsidRPr="00387FD9">
              <w:rPr>
                <w:rFonts w:ascii="Times New Roman" w:hAnsi="Times New Roman" w:cs="Times New Roman"/>
                <w:sz w:val="22"/>
                <w:szCs w:val="22"/>
              </w:rPr>
              <w:fldChar w:fldCharType="separate"/>
            </w:r>
            <w:r w:rsidRPr="00387FD9">
              <w:rPr>
                <w:rFonts w:ascii="Times New Roman" w:hAnsi="Times New Roman" w:cs="Times New Roman"/>
                <w:sz w:val="22"/>
                <w:szCs w:val="22"/>
              </w:rPr>
              <w:t>(4)</w:t>
            </w:r>
            <w:r w:rsidRPr="00387FD9">
              <w:rPr>
                <w:rFonts w:ascii="Times New Roman" w:hAnsi="Times New Roman" w:cs="Times New Roman"/>
                <w:sz w:val="22"/>
                <w:szCs w:val="22"/>
              </w:rPr>
              <w:fldChar w:fldCharType="end"/>
            </w:r>
            <w:r w:rsidRPr="00387FD9">
              <w:rPr>
                <w:rFonts w:ascii="Times New Roman" w:hAnsi="Times New Roman" w:cs="Times New Roman"/>
                <w:sz w:val="22"/>
                <w:szCs w:val="22"/>
              </w:rPr>
              <w:t xml:space="preserve">, looking primarily at patients with ESRD but not earlier stages of CKD </w:t>
            </w:r>
            <w:r w:rsidRPr="00387FD9">
              <w:rPr>
                <w:rFonts w:ascii="Times New Roman" w:hAnsi="Times New Roman" w:cs="Times New Roman"/>
                <w:sz w:val="22"/>
                <w:szCs w:val="22"/>
              </w:rPr>
              <w:fldChar w:fldCharType="begin"/>
            </w:r>
            <w:r w:rsidRPr="00387FD9">
              <w:rPr>
                <w:rFonts w:ascii="Times New Roman" w:hAnsi="Times New Roman" w:cs="Times New Roman"/>
                <w:sz w:val="22"/>
                <w:szCs w:val="22"/>
              </w:rPr>
              <w:instrText xml:space="preserve"> ADDIN ZOTERO_ITEM CSL_CITATION {"citationID":"1isng9r1kk","properties":{"formattedCitation":"(13)","plainCitation":"(13)"},"citationItems":[{"id":101,"uris":["http://zotero.org/users/1425613/items/HGTH87T8"],"uri":["http://zotero.org/users/1425613/items/HGTH87T8"],"itemData":{"id":101,"type":"article-journal","title":"Hospitalization during advancing chronic kidney disease","container-title":"American journal of kidney diseases: the official journal of the National Kidney Foundation","page":"972-981","volume":"42","issue":"5","source":"NCBI PubMed","abstract":"BACKGROUND: The care of patients with end-stage renal disease (ESRD) is associated with substantial costs to society, much of which is accounted for by a high rate of hospitalization. However, the influence of declining kidney function on hospitalization as ESRD approaches is not well understood.\nMETHODS: We performed a retrospective cohort study of national data to evaluate the frequency of hospitalizations among patients with chronic kidney disease (CKD) who reached ESRD and had at least 2 years of Medicare eligibility before initiation of dialysis therapy. The study period for each patient extended from 2 years before to 6 months after the initiation of dialysis therapy.\nRESULTS: The study cohort was composed of 109,321 patients with a mean age of 75 years, all of whom initiated long-term dialysis therapy between 1995 and 1998. Mean hospitalization rate was 134 hospitalizations/1,000 patient-months at risk (PMAR). Hospitalization rates gradually increased as ESRD approached, peaking in the 3 months immediately after the initiation of dialysis therapy at 487 hospitalizations/1,000 PMAR. Cause-specific hospitalization rates mirrored this trend and were greatest for placement of vascular access and diagnoses related to cardiovascular (CVD) and infectious disease.\nCONCLUSION: Hospitalizations during CKD become more frequent with the approach of ESRD. The majority of these hospitalizations, both before and after the initiation of dialysis therapy, are caused by comorbidity related to CKD. These hospitalizations may be favorably impacted on by heightened attention to the prevention and management of CVD and timely placement of vascular access during CKD.","ISSN":"1523-6838","note":"PMID: 14582041","journalAbbreviation":"Am. J. Kidney Dis.","language":"eng","author":[{"family":"Mix","given":"T-Christian H"},{"family":"St peter","given":"Wendy L"},{"family":"Ebben","given":"Jim"},{"family":"Xue","given":"Jay"},{"family":"Pereira","given":"Brian J G"},{"family":"Kausz","given":"Annamaria T"},{"family":"Collins","given":"Allan J"}],"issued":{"date-parts":[["2003",11]]},"PMID":"14582041"}}],"schema":"https://github.com/citation-style-language/schema/raw/master/csl-citation.json"} </w:instrText>
            </w:r>
            <w:r w:rsidRPr="00387FD9">
              <w:rPr>
                <w:rFonts w:ascii="Times New Roman" w:hAnsi="Times New Roman" w:cs="Times New Roman"/>
                <w:sz w:val="22"/>
                <w:szCs w:val="22"/>
              </w:rPr>
              <w:fldChar w:fldCharType="separate"/>
            </w:r>
            <w:r w:rsidRPr="00387FD9">
              <w:rPr>
                <w:rFonts w:ascii="Times New Roman" w:hAnsi="Times New Roman" w:cs="Times New Roman"/>
                <w:sz w:val="22"/>
                <w:szCs w:val="22"/>
              </w:rPr>
              <w:t>(13)</w:t>
            </w:r>
            <w:r w:rsidRPr="00387FD9">
              <w:rPr>
                <w:rFonts w:ascii="Times New Roman" w:hAnsi="Times New Roman" w:cs="Times New Roman"/>
                <w:sz w:val="22"/>
                <w:szCs w:val="22"/>
              </w:rPr>
              <w:fldChar w:fldCharType="end"/>
            </w:r>
            <w:r w:rsidRPr="00387FD9">
              <w:rPr>
                <w:rFonts w:ascii="Times New Roman" w:hAnsi="Times New Roman" w:cs="Times New Roman"/>
                <w:sz w:val="22"/>
                <w:szCs w:val="22"/>
              </w:rPr>
              <w:t xml:space="preserve">, and studying primarily claims data retrospectively </w:t>
            </w:r>
            <w:r w:rsidRPr="00387FD9">
              <w:rPr>
                <w:rFonts w:ascii="Times New Roman" w:hAnsi="Times New Roman" w:cs="Times New Roman"/>
                <w:sz w:val="22"/>
                <w:szCs w:val="22"/>
              </w:rPr>
              <w:fldChar w:fldCharType="begin"/>
            </w:r>
            <w:r w:rsidRPr="00387FD9">
              <w:rPr>
                <w:rFonts w:ascii="Times New Roman" w:hAnsi="Times New Roman" w:cs="Times New Roman"/>
                <w:sz w:val="22"/>
                <w:szCs w:val="22"/>
              </w:rPr>
              <w:instrText xml:space="preserve"> ADDIN ZOTERO_ITEM CSL_CITATION {"citationID":"1jlk44fdgc","properties":{"formattedCitation":"(3,4,12,13)","plainCitation":"(3,4,12,13)"},"citationItems":[{"id":13,"uris":["http://zotero.org/users/1425613/items/FNQDXB9V"],"uri":["http://zotero.org/users/1425613/items/FNQDXB9V"],"itemData":{"id":13,"type":"article-journal","title":"Risks of subsequent hospitalization and death in patients with kidney disease","container-title":"Clinical journal of the American Society of Nephrology: CJASN","page":"409-416","volume":"7","issue":"3","source":"NCBI PubMed","abstract":"BACKGROUND AND OBJECTIVES: Rates of hospitalization are known to be high in patients with kidney disease. However, ongoing risks of subsequent hospitalization and mortality are uncertain. The primary objective was to evaluate patients with kidney disease for long-term risks of subsequent hospitalization, including admissions resulting in death.\nDESIGN, SETTING, PARTICIPANTS, &amp; MEASUREMENTS: Patients hospitalized in Washington State between April of 2006 and December of 2008 who survived to discharge (n=676,343) were classified by International Classification of Disease codes into CKD (n=27,870), dialysis (n=6131), kidney transplant (n=1100), and reference (n=641,242) cohorts. Cox proportional hazard models controlling for age, sex, payer, comorbidity, previous hospitalization, primary diagnosis category, and length of stay were conducted for time to event analyses.\nRESULTS: Compared with the reference cohort, risks for subsequent hospitalization were increased in the CKD (hazard ratio=1.20, 99% confidence interval=1.18-1.23, P&lt;0.001), dialysis (hazard ratio=1.76, 99% confidence interval=1.69-1.83, P&lt;0.001), and kidney transplant (hazard ratio=1.85, 99% confidence interval=1.68-2.03, P&lt;0.001) cohorts, with a mean follow-up time of 29 months. Similarly, risks for fatal hospitalization were increased for patients in the CKD (hazard ratio=1.41, 99% confidence interval=1.34-1.49, P&lt;0.001), dialysis (hazard ratio=3.04, 99% confidence interval=2.78-3.31, P&lt;0.001), and kidney transplant (hazard ratio=2.25, 99% confidence interval=1.67-3.03, P&lt;0.001) cohorts. Risks for hospitalization and fatal hospitalization increased in a graded manner by CKD stage.\nCONCLUSIONS: Risks of subsequent hospitalization, including admission resulting in death, among patients with kidney disease were substantially increased in a large statewide population. Patients with kidney disease should be a focus of efforts to reduce hospitalizations and mortality.","DOI":"10.2215/CJN.05070511","ISSN":"1555-905X","note":"PMID: 22266573","journalAbbreviation":"Clin J Am Soc Nephrol","language":"eng","author":[{"family":"Daratha","given":"Kenn B"},{"family":"Short","given":"Robert A"},{"family":"Corbett","given":"Cynthia F"},{"family":"Ring","given":"Michael E"},{"family":"Alicic","given":"Radica"},{"family":"Choka","given":"Randall"},{"family":"Tuttle","given":"Katherine R"}],"issued":{"date-parts":[["2012",3]]},"PMID":"22266573"}},{"id":107,"uris":["http://zotero.org/users/1425613/items/PPA524A9"],"uri":["http://zotero.org/users/1425613/items/PPA524A9"],"itemData":{"id":107,"type":"article-journal","title":"Health care utilization among patients with chronic kidney disease","container-title":"Kidney international","page":"229-236","volume":"62","issue":"1","source":"NCBI PubMed","abstract":"BACKGROUND: Higher hospitalization rates among end-stage renal disease (ESRD) patients impose a substantial burden on the U.S. health care system. Early identification of patients with chronic kidney disease (CKD) and determination of factors associated with increased morbidity may lead to appropriate interventions to attenuate the complications of CKD and possibly reduce future resource utilization.\nMETHODS: This retrospective cohort study of CKD patients in an outpatient nephrology clinic was performed to identify risk factors for hospitalization. The study population consisted of adults with elevated serum creatinine (females &gt; or =1.5 mg/dL, males &gt; or =2.0 mg/dL). Hospitalizations, hospital days and outpatient nephrology visits were examined.\nRESULTS: Among the 259 patients, 123 (47%) were hospitalized during a median follow-up of 11.4 months. The number of hospitalizations and hospital days per patient-year at risk were 0.96 and 6.6, respectively. Cardiovascular disease/hypertension accounted for the majority of hospitalizations. In a multivariate regression analysis, older age (RR 1.01, 95% CI 1.00, 1.03) and presence of cardiac disease (RR 1.91, 95% CI 1.19, 3.07) were associated with higher risk of hospitalization while higher serum albumin (RR 0.58, 95% CI 0.35, 0.95) and higher hematocrit (RR 0.92, 95% CI 0.87, 0.97) were associated with lower risk of hospitalization. Higher serum albumin (RR 0.34, 95% CI 0.21, 0.55), higher hematocrit (RR 0.87, 95% CI 0.81, 0.93) and use of ACE-inhibitors (RR 0.63, 95% CI 0.47, 0.84) were associated with lower risk of subsequent hospital days. Erythropoietin (RR 1.47, 95% CI 1.11, 1.82) use was associated with higher risk of outpatient nephrology visits.\nCONCLUSION: Certain potentially modifiable factors appear to be associated with increased resource utilization. It is hypothesized that attention to these factors may lead to improved outcomes in this patient population, which could result in reduced utilization.","DOI":"10.1046/j.1523-1755.2002.00432.x","ISSN":"0085-2538","note":"PMID: 12081582","journalAbbreviation":"Kidney Int.","language":"eng","author":[{"family":"Khan","given":"Samina S"},{"family":"Kazmi","given":"Waqar H"},{"family":"Abichandani","given":"Rekha"},{"family":"Tighiouart","given":"Hocine"},{"family":"Pereira","given":"Brian J G"},{"family":"Kausz","given":"Annamaria T"}],"issued":{"date-parts":[["2002",7]]},"PMID":"12081582"}},{"id":101,"uris":["http://zotero.org/users/1425613/items/HGTH87T8"],"uri":["http://zotero.org/users/1425613/items/HGTH87T8"],"itemData":{"id":101,"type":"article-journal","title":"Hospitalization during advancing chronic kidney disease","container-title":"American journal of kidney diseases: the official journal of the National Kidney Foundation","page":"972-981","volume":"42","issue":"5","source":"NCBI PubMed","abstract":"BACKGROUND: The care of patients with end-stage renal disease (ESRD) is associated with substantial costs to society, much of which is accounted for by a high rate of hospitalization. However, the influence of declining kidney function on hospitalization as ESRD approaches is not well understood.\nMETHODS: We performed a retrospective cohort study of national data to evaluate the frequency of hospitalizations among patients with chronic kidney disease (CKD) who reached ESRD and had at least 2 years of Medicare eligibility before initiation of dialysis therapy. The study period for each patient extended from 2 years before to 6 months after the initiation of dialysis therapy.\nRESULTS: The study cohort was composed of 109,321 patients with a mean age of 75 years, all of whom initiated long-term dialysis therapy between 1995 and 1998. Mean hospitalization rate was 134 hospitalizations/1,000 patient-months at risk (PMAR). Hospitalization rates gradually increased as ESRD approached, peaking in the 3 months immediately after the initiation of dialysis therapy at 487 hospitalizations/1,000 PMAR. Cause-specific hospitalization rates mirrored this trend and were greatest for placement of vascular access and diagnoses related to cardiovascular (CVD) and infectious disease.\nCONCLUSION: Hospitalizations during CKD become more frequent with the approach of ESRD. The majority of these hospitalizations, both before and after the initiation of dialysis therapy, are caused by comorbidity related to CKD. These hospitalizations may be favorably impacted on by heightened attention to the prevention and management of CVD and timely placement of vascular access during CKD.","ISSN":"1523-6838","note":"PMID: 14582041","journalAbbreviation":"Am. J. Kidney Dis.","language":"eng","author":[{"family":"Mix","given":"T-Christian H"},{"family":"St peter","given":"Wendy L"},{"family":"Ebben","given":"Jim"},{"family":"Xue","given":"Jay"},{"family":"Pereira","given":"Brian J G"},{"family":"Kausz","given":"Annamaria T"},{"family":"Collins","given":"Allan J"}],"issued":{"date-parts":[["2003",11]]},"PMID":"14582041"}},{"id":33,"uris":["http://zotero.org/users/1425613/items/FNKUDP33"],"uri":["http://zotero.org/users/1425613/items/FNKUDP33"],"itemData":{"id":33,"type":"article-journal","title":"CKD and hospitalization in the elderly: a community-based cohort study in the United Kingdom","container-title":"American journal of kidney diseases: the official journal of the National Kidney Foundation","page":"664-672","volume":"57","issue":"5","source":"NCBI PubMed","abstract":"BACKGROUND: We previously have shown that chronic kidney disease (CKD) is associated with cardiovascular and all-cause mortality in community-dwelling people 75 years and older. The present study addresses the hypothesis that CKD is associated with a higher rate of hospital admission at an older age.\nSTUDY DESIGN: Cohort study.\nSETTING &amp; PARTICIPANTS: 15,336 participants from 53 UK general practices underwent comprehensive health assessment between 1994 and 1999.\nPREDICTOR: Data for estimated glomerular filtration rate (eGFR, derived from creatinine levels using the CKD Epidemiology Collaboration [CKD-EPI] study equation) and dipstick proteinuria were available for 12,371 participants.\nOUTCOMES: Hospital admissions collected from hospital discharge letters for 2 years after assessment.\nMEASUREMENTS: Age, sex, cardiovascular risk factors, possible biochemical and health consequences of kidney disease (hemoglobin, phosphate, and albumin levels; physical and mental health problems).\nRESULTS: 2,310 (17%) participants had 1 hospital admission, and 981 (7%) had 2 or more. After adjusting for age, sex, and cardiovascular risk factors, HRs were 1.66 (95% CI, 1.21-2.27), 1.17 (95% CI, 0.95-1.43), 1.08 (95% CI, 0.90-1.30), and 1.11 (95% CI, 0.91-1.35) for eGFRs &lt;30, 30-44, 45-59, and ≥75 mL/min/1.73 m(2), respectively, compared with eGFRs of 60-74 mL/min/1.73 m(2) for hospitalizations during &lt;6 months of follow-up. HRs were weaker for follow-up of 6-18 months. Dipstick-positive proteinuria was associated with an increased HR throughout follow-up (HR, 1.29 [95% CI, 1.11-1.49], adjusting for cardiovascular risk factors). Dipstick-positive proteinuria and eGFR &lt;30 mL/min/1.73 m(2) were independently associated with 2 or more hospital admissions during the 2-year follow-up. Adjustment for other health factors and laboratory measurements attenuated the effect of eGFR, but not the effect of proteinuria.\nLIMITATIONS: Follow-up limited to 2 years, selection bias due to nonparticipation in study, missing data for potential covariates, and single noncalibrated measurements from multiple laboratories.\nCONCLUSIONS: The study indicates that community-dwelling older people who have dipstick-positive proteinuria and/or eGFR &lt;30 mL/min/1.73 m(2) are at increased risk of hospitalization.","DOI":"10.1053/j.ajkd.2010.09.026","ISSN":"1523-6838","note":"PMID: 21146270","shortTitle":"CKD and hospitalization in the elderly","journalAbbreviation":"Am. J. Kidney Dis.","language":"eng","author":[{"family":"Nitsch","given":"Dorothea"},{"family":"Nonyane","given":"Bareng A S"},{"family":"Smeeth","given":"Liam"},{"family":"Bulpitt","given":"Christopher J"},{"family":"Roderick","given":"Paul J"},{"family":"Fletcher","given":"Astrid"}],"issued":{"date-parts":[["2011",5]]},"PMID":"21146270"}}],"schema":"https://github.com/citation-style-language/schema/raw/master/csl-citation.json"} </w:instrText>
            </w:r>
            <w:r w:rsidRPr="00387FD9">
              <w:rPr>
                <w:rFonts w:ascii="Times New Roman" w:hAnsi="Times New Roman" w:cs="Times New Roman"/>
                <w:sz w:val="22"/>
                <w:szCs w:val="22"/>
              </w:rPr>
              <w:fldChar w:fldCharType="separate"/>
            </w:r>
            <w:r w:rsidRPr="00387FD9">
              <w:rPr>
                <w:rFonts w:ascii="Times New Roman" w:hAnsi="Times New Roman" w:cs="Times New Roman"/>
                <w:sz w:val="22"/>
                <w:szCs w:val="22"/>
              </w:rPr>
              <w:t>(3,4,12,13)</w:t>
            </w:r>
            <w:r w:rsidRPr="00387FD9">
              <w:rPr>
                <w:rFonts w:ascii="Times New Roman" w:hAnsi="Times New Roman" w:cs="Times New Roman"/>
                <w:sz w:val="22"/>
                <w:szCs w:val="22"/>
              </w:rPr>
              <w:fldChar w:fldCharType="end"/>
            </w:r>
            <w:r w:rsidRPr="00387FD9">
              <w:rPr>
                <w:rFonts w:ascii="Times New Roman" w:hAnsi="Times New Roman" w:cs="Times New Roman"/>
                <w:sz w:val="22"/>
                <w:szCs w:val="22"/>
              </w:rPr>
              <w:t>.</w:t>
            </w:r>
          </w:p>
          <w:p w14:paraId="5A01DF1E" w14:textId="77777777" w:rsidR="00E03DAB" w:rsidRPr="00387FD9" w:rsidRDefault="00E03DAB" w:rsidP="002A694E">
            <w:pPr>
              <w:rPr>
                <w:rFonts w:ascii="Times New Roman" w:hAnsi="Times New Roman" w:cs="Times New Roman"/>
                <w:sz w:val="22"/>
                <w:szCs w:val="22"/>
              </w:rPr>
            </w:pPr>
          </w:p>
          <w:p w14:paraId="14D95E5D" w14:textId="77777777" w:rsidR="00E03DAB" w:rsidRPr="00387FD9" w:rsidRDefault="00E03DAB" w:rsidP="002A694E">
            <w:pPr>
              <w:rPr>
                <w:rFonts w:ascii="Times New Roman" w:hAnsi="Times New Roman" w:cs="Times New Roman"/>
                <w:sz w:val="22"/>
                <w:szCs w:val="22"/>
              </w:rPr>
            </w:pPr>
            <w:r w:rsidRPr="00387FD9">
              <w:rPr>
                <w:rFonts w:ascii="Times New Roman" w:hAnsi="Times New Roman" w:cs="Times New Roman"/>
                <w:sz w:val="22"/>
                <w:szCs w:val="22"/>
              </w:rPr>
              <w:t xml:space="preserve">The Chronic Renal Insufficiency Cohort (CRIC) is a 7 center cohort study that has followed patients with CKD to identify risk factors for progression of CKD and cardiovascular disease (CVD) </w:t>
            </w:r>
            <w:r w:rsidRPr="00387FD9">
              <w:rPr>
                <w:rFonts w:ascii="Times New Roman" w:hAnsi="Times New Roman" w:cs="Times New Roman"/>
                <w:sz w:val="22"/>
                <w:szCs w:val="22"/>
              </w:rPr>
              <w:fldChar w:fldCharType="begin"/>
            </w:r>
            <w:r w:rsidRPr="00387FD9">
              <w:rPr>
                <w:rFonts w:ascii="Times New Roman" w:hAnsi="Times New Roman" w:cs="Times New Roman"/>
                <w:sz w:val="22"/>
                <w:szCs w:val="22"/>
              </w:rPr>
              <w:instrText xml:space="preserve"> ADDIN ZOTERO_ITEM CSL_CITATION {"citationID":"6cgskrnig","properties":{"formattedCitation":"(14,15)","plainCitation":"(14,15)"},"citationItems":[{"id":126,"uris":["http://zotero.org/users/1425613/items/C8ETCJ74"],"uri":["http://zotero.org/users/1425613/items/C8ETCJ74"],"itemData":{"id":126,"type":"article-journal","title":"The Chronic Renal Insufficiency Cohort (CRIC) Study: Design and Methods","container-title":"Journal of the American Society of Nephrology: JASN","page":"S148-153","volume":"14","issue":"7 Suppl 2","source":"NCBI PubMed","abstract":"Insights into end-stage renal disease have emerged from many investigations but less is known about the epidemiology of chronic renal insufficiency (CRI) and its relationship to cardiovascular disease (CVD). The Chronic Renal Insufficiency Cohort (CRIC) Study was established to examine risk factors for progression of CRI and CVD among CRI patients and develop models to identify high-risk subgroups, informing future treatment trials, and increasing application of preventive therapies. CRIC will enroll approximately 3000 individuals at seven sites and follow participants for up to 5 yr. CRIC will include a racially and ethnically diverse group of adults aged 21 to 74 yr with a broad spectrum of renal disease severity, half of whom have diagnosed diabetes mellitus. CRIC will exclude subjects with polycystic kidney disease and those on active immunosuppression for glomerulonephritis. Subjects will undergo extensive clinical evaluation at baseline and at annual clinic visits and via telephone at 6 mo intervals. Data on quality of life, dietary assessment, physical activity, health behaviors, depression, cognitive function, health care resource utilization, as well as blood and urine specimens will be collected annually. (125)I-iothalamate clearances and CVD evaluations including a 12-lead surface electrocardiogram, an echocardiogram, and coronary electron beam or spiral CT will be performed serially. Analyses planned in CRIC will provide important information on potential risk factors for progressive CRI and CVD. Insights from CRIC should lead to the formulation of hypotheses regarding therapy that will serve as the basis for targeted interventional trials focused on reducing the burden of CRI and CVD.","ISSN":"1046-6673","note":"PMID: 12819321","shortTitle":"The Chronic Renal Insufficiency Cohort (CRIC) Study","journalAbbreviation":"J. Am. Soc. Nephrol.","language":"eng","author":[{"family":"Feldman","given":"Harold I"},{"family":"Appel","given":"Lawrence J"},{"family":"Chertow","given":"Glenn M"},{"family":"Cifelli","given":"Denise"},{"family":"Cizman","given":"Borut"},{"family":"Daugirdas","given":"John"},{"family":"Fink","given":"Jeffrey C"},{"family":"Franklin-Becker","given":"Eunice D"},{"family":"Go","given":"Alan S"},{"family":"Hamm","given":"L Lee"},{"family":"He","given":"Jiang"},{"family":"Hostetter","given":"Tom"},{"family":"Hsu","given":"Chi-Yuan"},{"family":"Jamerson","given":"Kenneth"},{"family":"Joffe","given":"Marshall"},{"family":"Kusek","given":"John W"},{"family":"Landis","given":"J Richard"},{"family":"Lash","given":"James P"},{"family":"Miller","given":"Edgar R"},{"family":"Mohler","given":"Emile R, 3rd"},{"family":"Muntner","given":"Paul"},{"family":"Ojo","given":"Akinlolu O"},{"family":"Rahman","given":"Mahboob"},{"family":"Townsend","given":"Raymond R"},{"family":"Wright","given":"Jackson T"},{"family":"Chronic Renal Insufficiency Cohort (CRIC) Study Investigators","given":""}],"issued":{"date-parts":[["2003",7]]},"PMID":"12819321"}},{"id":124,"uris":["http://zotero.org/users/1425613/items/BFC467B2"],"uri":["http://zotero.org/users/1425613/items/BFC467B2"],"itemData":{"id":124,"type":"article-journal","title":"Chronic Renal Insufficiency Cohort (CRIC) Study: baseline characteristics and associations with kidney function","container-title":"Clinical journal of the American Society of Nephrology: CJASN","page":"1302-1311","volume":"4","issue":"8","source":"NCBI PubMed","abstract":"BACKGROUND AND OBJECTIVES: The Chronic Renal Insufficiency Cohort (CRIC) Study was established to examine risk factors for the progression of chronic kidney disease (CKD) and cardiovascular disease (CVD) in patients with CKD. We examined baseline demographic and clinical characteristics.\nDESIGN, SETTING, PARTICIPANTS, &amp; MEASUREMENTS: Seven clinical centers recruited adults who were aged 21 to 74 yr and had CKD using age-based estimated GFR (eGFR) inclusion criteria. At baseline, blood and urine specimens were collected and information regarding health behaviors, diet, quality of life, and functional status was obtained. GFR was measured using radiolabeled iothalamate in one third of participants.\nRESULTS: A total of 3612 participants were enrolled with mean age +/- SD of 58.2 +/- 11.0 yr; 46% were women, and 47% had diabetes. Overall, 45% were non-Hispanic white, 46% were non-Hispanic black, and 5% were Hispanic. Eighty-six percent reported hypertension, 22% coronary disease, and 10% heart failure. Mean body mass index was 32.1 +/- 7.9 kg/m(2), and 47% had a BP &gt;130/80 mmHg. Mean eGFR was 43.4 +/- 13.5 ml/min per 1.73 m(2), and median (interquartile range) protein excretion was 0.17 g/24 h (0.07 to 0.81 g/24 h). Lower eGFR was associated with older age, lower socioeconomic and educational level, cigarette smoking, self-reported CVD, peripheral arterial disease, and elevated BP.\nCONCLUSIONS: Lower level of eGFR was associated with a greater burden of CVD as well as lower socioeconomic and educational status. Long-term follow-up of participants will provide critical insights into the epidemiology of CKD and its relationship to adverse outcomes.","DOI":"10.2215/CJN.00070109","ISSN":"1555-905X","note":"PMID: 19541818","shortTitle":"Chronic Renal Insufficiency Cohort (CRIC) Study","journalAbbreviation":"Clin J Am Soc Nephrol","language":"eng","author":[{"family":"Lash","given":"James P"},{"family":"Go","given":"Alan S"},{"family":"Appel","given":"Lawrence J"},{"family":"He","given":"Jiang"},{"family":"Ojo","given":"Akinlolu"},{"family":"Rahman","given":"Mahboob"},{"family":"Townsend","given":"Raymond R"},{"family":"Xie","given":"Dawei"},{"family":"Cifelli","given":"Denise"},{"family":"Cohan","given":"Janet"},{"family":"Fink","given":"Jeffrey C"},{"family":"Fischer","given":"Michael J"},{"family":"Gadegbeku","given":"Crystal"},{"family":"Hamm","given":"L Lee"},{"family":"Kusek","given":"John W"},{"family":"Landis","given":"J Richard"},{"family":"Narva","given":"Andrew"},{"family":"Robinson","given":"Nancy"},{"family":"Teal","given":"Valerie"},{"family":"Feldman","given":"Harold I"},{"family":"Chronic Renal Insufficiency Cohort (CRIC) Study Group","given":""}],"issued":{"date-parts":[["2009",8]]},"PMID":"19541818"}}],"schema":"https://github.com/citation-style-language/schema/raw/master/csl-citation.json"} </w:instrText>
            </w:r>
            <w:r w:rsidRPr="00387FD9">
              <w:rPr>
                <w:rFonts w:ascii="Times New Roman" w:hAnsi="Times New Roman" w:cs="Times New Roman"/>
                <w:sz w:val="22"/>
                <w:szCs w:val="22"/>
              </w:rPr>
              <w:fldChar w:fldCharType="separate"/>
            </w:r>
            <w:r w:rsidRPr="00387FD9">
              <w:rPr>
                <w:rFonts w:ascii="Times New Roman" w:hAnsi="Times New Roman" w:cs="Times New Roman"/>
                <w:sz w:val="22"/>
                <w:szCs w:val="22"/>
              </w:rPr>
              <w:t>(14,15)</w:t>
            </w:r>
            <w:r w:rsidRPr="00387FD9">
              <w:rPr>
                <w:rFonts w:ascii="Times New Roman" w:hAnsi="Times New Roman" w:cs="Times New Roman"/>
                <w:sz w:val="22"/>
                <w:szCs w:val="22"/>
              </w:rPr>
              <w:fldChar w:fldCharType="end"/>
            </w:r>
            <w:r w:rsidRPr="00387FD9">
              <w:rPr>
                <w:rFonts w:ascii="Times New Roman" w:hAnsi="Times New Roman" w:cs="Times New Roman"/>
                <w:sz w:val="22"/>
                <w:szCs w:val="22"/>
              </w:rPr>
              <w:t xml:space="preserve">. This cohort has collected data on patients prospectively and has included patients with earlier stages of CKD. It also may be more generalizable as it includes patients from clinical centers across the country </w:t>
            </w:r>
            <w:r w:rsidRPr="00387FD9">
              <w:rPr>
                <w:rFonts w:ascii="Times New Roman" w:hAnsi="Times New Roman" w:cs="Times New Roman"/>
                <w:sz w:val="22"/>
                <w:szCs w:val="22"/>
              </w:rPr>
              <w:fldChar w:fldCharType="begin"/>
            </w:r>
            <w:r w:rsidRPr="00387FD9">
              <w:rPr>
                <w:rFonts w:ascii="Times New Roman" w:hAnsi="Times New Roman" w:cs="Times New Roman"/>
                <w:sz w:val="22"/>
                <w:szCs w:val="22"/>
              </w:rPr>
              <w:instrText xml:space="preserve"> ADDIN ZOTERO_ITEM CSL_CITATION {"citationID":"g934ok7kr","properties":{"formattedCitation":"(14)","plainCitation":"(14)"},"citationItems":[{"id":126,"uris":["http://zotero.org/users/1425613/items/C8ETCJ74"],"uri":["http://zotero.org/users/1425613/items/C8ETCJ74"],"itemData":{"id":126,"type":"article-journal","title":"The Chronic Renal Insufficiency Cohort (CRIC) Study: Design and Methods","container-title":"Journal of the American Society of Nephrology: JASN","page":"S148-153","volume":"14","issue":"7 Suppl 2","source":"NCBI PubMed","abstract":"Insights into end-stage renal disease have emerged from many investigations but less is known about the epidemiology of chronic renal insufficiency (CRI) and its relationship to cardiovascular disease (CVD). The Chronic Renal Insufficiency Cohort (CRIC) Study was established to examine risk factors for progression of CRI and CVD among CRI patients and develop models to identify high-risk subgroups, informing future treatment trials, and increasing application of preventive therapies. CRIC will enroll approximately 3000 individuals at seven sites and follow participants for up to 5 yr. CRIC will include a racially and ethnically diverse group of adults aged 21 to 74 yr with a broad spectrum of renal disease severity, half of whom have diagnosed diabetes mellitus. CRIC will exclude subjects with polycystic kidney disease and those on active immunosuppression for glomerulonephritis. Subjects will undergo extensive clinical evaluation at baseline and at annual clinic visits and via telephone at 6 mo intervals. Data on quality of life, dietary assessment, physical activity, health behaviors, depression, cognitive function, health care resource utilization, as well as blood and urine specimens will be collected annually. (125)I-iothalamate clearances and CVD evaluations including a 12-lead surface electrocardiogram, an echocardiogram, and coronary electron beam or spiral CT will be performed serially. Analyses planned in CRIC will provide important information on potential risk factors for progressive CRI and CVD. Insights from CRIC should lead to the formulation of hypotheses regarding therapy that will serve as the basis for targeted interventional trials focused on reducing the burden of CRI and CVD.","ISSN":"1046-6673","note":"PMID: 12819321","shortTitle":"The Chronic Renal Insufficiency Cohort (CRIC) Study","journalAbbreviation":"J. Am. Soc. Nephrol.","language":"eng","author":[{"family":"Feldman","given":"Harold I"},{"family":"Appel","given":"Lawrence J"},{"family":"Chertow","given":"Glenn M"},{"family":"Cifelli","given":"Denise"},{"family":"Cizman","given":"Borut"},{"family":"Daugirdas","given":"John"},{"family":"Fink","given":"Jeffrey C"},{"family":"Franklin-Becker","given":"Eunice D"},{"family":"Go","given":"Alan S"},{"family":"Hamm","given":"L Lee"},{"family":"He","given":"Jiang"},{"family":"Hostetter","given":"Tom"},{"family":"Hsu","given":"Chi-Yuan"},{"family":"Jamerson","given":"Kenneth"},{"family":"Joffe","given":"Marshall"},{"family":"Kusek","given":"John W"},{"family":"Landis","given":"J Richard"},{"family":"Lash","given":"James P"},{"family":"Miller","given":"Edgar R"},{"family":"Mohler","given":"Emile R, 3rd"},{"family":"Muntner","given":"Paul"},{"family":"Ojo","given":"Akinlolu O"},{"family":"Rahman","given":"Mahboob"},{"family":"Townsend","given":"Raymond R"},{"family":"Wright","given":"Jackson T"},{"family":"Chronic Renal Insufficiency Cohort (CRIC) Study Investigators","given":""}],"issued":{"date-parts":[["2003",7]]},"PMID":"12819321"}}],"schema":"https://github.com/citation-style-language/schema/raw/master/csl-citation.json"} </w:instrText>
            </w:r>
            <w:r w:rsidRPr="00387FD9">
              <w:rPr>
                <w:rFonts w:ascii="Times New Roman" w:hAnsi="Times New Roman" w:cs="Times New Roman"/>
                <w:sz w:val="22"/>
                <w:szCs w:val="22"/>
              </w:rPr>
              <w:fldChar w:fldCharType="separate"/>
            </w:r>
            <w:r w:rsidRPr="00387FD9">
              <w:rPr>
                <w:rFonts w:ascii="Times New Roman" w:hAnsi="Times New Roman" w:cs="Times New Roman"/>
                <w:sz w:val="22"/>
                <w:szCs w:val="22"/>
              </w:rPr>
              <w:t>(14)</w:t>
            </w:r>
            <w:r w:rsidRPr="00387FD9">
              <w:rPr>
                <w:rFonts w:ascii="Times New Roman" w:hAnsi="Times New Roman" w:cs="Times New Roman"/>
                <w:sz w:val="22"/>
                <w:szCs w:val="22"/>
              </w:rPr>
              <w:fldChar w:fldCharType="end"/>
            </w:r>
            <w:r w:rsidRPr="00387FD9">
              <w:rPr>
                <w:rFonts w:ascii="Times New Roman" w:hAnsi="Times New Roman" w:cs="Times New Roman"/>
                <w:sz w:val="22"/>
                <w:szCs w:val="22"/>
              </w:rPr>
              <w:t xml:space="preserve">. Using CRIC data, we plan to characterize the burden and types hospitalizations by CKD patients, both cardiovascular and non-cardiovascular, and hope to examine the effect of severity of kidney dysfunction, level of proteinuria, and diabetes status on the risks of hospitalization. We hypothesize that in addition to cardiovascular hospitalizations, there is a substantial burden of non-cardiovascular hospitalizations in patients with CKD.  We also </w:t>
            </w:r>
            <w:r w:rsidRPr="00387FD9">
              <w:rPr>
                <w:rFonts w:ascii="Times New Roman" w:hAnsi="Times New Roman" w:cs="Times New Roman"/>
                <w:sz w:val="22"/>
                <w:szCs w:val="22"/>
              </w:rPr>
              <w:lastRenderedPageBreak/>
              <w:t>hypothesize that severity of CKD, proteinuria, age, and diabetes status tracks frequency and severity of hospitalization.</w:t>
            </w:r>
          </w:p>
        </w:tc>
      </w:tr>
      <w:tr w:rsidR="00E03DAB" w:rsidRPr="00387FD9" w14:paraId="32E5FB57" w14:textId="77777777" w:rsidTr="002A694E">
        <w:tc>
          <w:tcPr>
            <w:tcW w:w="4261" w:type="dxa"/>
            <w:shd w:val="clear" w:color="auto" w:fill="auto"/>
          </w:tcPr>
          <w:p w14:paraId="63DB9771" w14:textId="77777777" w:rsidR="00E03DAB" w:rsidRPr="00387FD9" w:rsidRDefault="00E03DAB" w:rsidP="002A694E">
            <w:pPr>
              <w:rPr>
                <w:rFonts w:ascii="Times New Roman" w:hAnsi="Times New Roman" w:cs="Times New Roman"/>
                <w:b/>
                <w:bCs/>
                <w:sz w:val="21"/>
                <w:szCs w:val="21"/>
              </w:rPr>
            </w:pPr>
            <w:r w:rsidRPr="00387FD9">
              <w:rPr>
                <w:rFonts w:ascii="Times New Roman" w:hAnsi="Times New Roman" w:cs="Times New Roman"/>
                <w:b/>
                <w:bCs/>
                <w:sz w:val="21"/>
                <w:szCs w:val="21"/>
              </w:rPr>
              <w:lastRenderedPageBreak/>
              <w:t xml:space="preserve">Research Hypothesis </w:t>
            </w:r>
          </w:p>
          <w:p w14:paraId="7A4DA563" w14:textId="77777777" w:rsidR="00E03DAB" w:rsidRPr="00387FD9" w:rsidRDefault="00E03DAB" w:rsidP="002A694E">
            <w:pPr>
              <w:rPr>
                <w:rFonts w:ascii="Times New Roman" w:hAnsi="Times New Roman" w:cs="Times New Roman"/>
                <w:color w:val="0000FF"/>
                <w:sz w:val="21"/>
                <w:szCs w:val="21"/>
              </w:rPr>
            </w:pPr>
            <w:r w:rsidRPr="00387FD9">
              <w:rPr>
                <w:rFonts w:ascii="Times New Roman" w:hAnsi="Times New Roman" w:cs="Times New Roman"/>
                <w:color w:val="0000FF"/>
                <w:sz w:val="21"/>
                <w:szCs w:val="21"/>
              </w:rPr>
              <w:t>(Clear statement of scientific questions to be addressed)</w:t>
            </w:r>
          </w:p>
        </w:tc>
        <w:tc>
          <w:tcPr>
            <w:tcW w:w="6359" w:type="dxa"/>
            <w:shd w:val="clear" w:color="auto" w:fill="auto"/>
          </w:tcPr>
          <w:p w14:paraId="0FCEB0EB" w14:textId="77777777" w:rsidR="00E03DAB" w:rsidRPr="00387FD9" w:rsidRDefault="00E03DAB" w:rsidP="00E03DAB">
            <w:pPr>
              <w:numPr>
                <w:ilvl w:val="0"/>
                <w:numId w:val="1"/>
              </w:numPr>
              <w:rPr>
                <w:rFonts w:ascii="Times New Roman" w:hAnsi="Times New Roman" w:cs="Times New Roman"/>
                <w:sz w:val="21"/>
                <w:szCs w:val="21"/>
              </w:rPr>
            </w:pPr>
            <w:r w:rsidRPr="00387FD9">
              <w:rPr>
                <w:rFonts w:ascii="Times New Roman" w:hAnsi="Times New Roman" w:cs="Times New Roman"/>
                <w:sz w:val="21"/>
                <w:szCs w:val="21"/>
              </w:rPr>
              <w:t>There is a large burden of hospitalizations, particularly non-cardiovascular hospitalizations, in patients with CKD</w:t>
            </w:r>
          </w:p>
          <w:p w14:paraId="0765D4DB" w14:textId="77777777" w:rsidR="00E03DAB" w:rsidRPr="00387FD9" w:rsidRDefault="00E03DAB" w:rsidP="00E03DAB">
            <w:pPr>
              <w:numPr>
                <w:ilvl w:val="0"/>
                <w:numId w:val="1"/>
              </w:numPr>
              <w:rPr>
                <w:rFonts w:ascii="Times New Roman" w:hAnsi="Times New Roman" w:cs="Times New Roman"/>
                <w:sz w:val="21"/>
                <w:szCs w:val="21"/>
              </w:rPr>
            </w:pPr>
            <w:r w:rsidRPr="00387FD9">
              <w:rPr>
                <w:rFonts w:ascii="Times New Roman" w:hAnsi="Times New Roman" w:cs="Times New Roman"/>
                <w:sz w:val="21"/>
                <w:szCs w:val="21"/>
              </w:rPr>
              <w:t xml:space="preserve">The proportion of hospitalizations with adjudicated cardiovascular events increases with increasing severity of CKD, proteinuria, age, and among those with diabetes.   </w:t>
            </w:r>
          </w:p>
          <w:p w14:paraId="68A392D9" w14:textId="77777777" w:rsidR="00E03DAB" w:rsidRPr="00387FD9" w:rsidRDefault="00E03DAB" w:rsidP="00E03DAB">
            <w:pPr>
              <w:numPr>
                <w:ilvl w:val="0"/>
                <w:numId w:val="1"/>
              </w:numPr>
              <w:rPr>
                <w:rFonts w:ascii="Times New Roman" w:hAnsi="Times New Roman" w:cs="Times New Roman"/>
                <w:sz w:val="21"/>
                <w:szCs w:val="21"/>
              </w:rPr>
            </w:pPr>
            <w:r w:rsidRPr="00387FD9">
              <w:rPr>
                <w:rFonts w:ascii="Times New Roman" w:hAnsi="Times New Roman" w:cs="Times New Roman"/>
                <w:sz w:val="21"/>
                <w:szCs w:val="21"/>
              </w:rPr>
              <w:t xml:space="preserve">Severity of CKD, proteinuria, age and diabetes status are associated independently with increased frequency and severity of hospitalization (as measured by length of hospital stay and in-hospital death) </w:t>
            </w:r>
          </w:p>
          <w:p w14:paraId="66457EFF" w14:textId="77777777" w:rsidR="00E03DAB" w:rsidRPr="00387FD9" w:rsidRDefault="00E03DAB" w:rsidP="00E03DAB">
            <w:pPr>
              <w:numPr>
                <w:ilvl w:val="0"/>
                <w:numId w:val="1"/>
              </w:numPr>
              <w:rPr>
                <w:rFonts w:ascii="Times New Roman" w:hAnsi="Times New Roman" w:cs="Times New Roman"/>
                <w:sz w:val="21"/>
                <w:szCs w:val="21"/>
              </w:rPr>
            </w:pPr>
            <w:r w:rsidRPr="00387FD9">
              <w:rPr>
                <w:rFonts w:ascii="Times New Roman" w:hAnsi="Times New Roman" w:cs="Times New Roman"/>
                <w:sz w:val="21"/>
                <w:szCs w:val="21"/>
              </w:rPr>
              <w:t xml:space="preserve">Leading type of hospitalization (as indicated by the primary ICD-9 code) differs by level of eGFR, proteinuria, age and diabetes status.  </w:t>
            </w:r>
          </w:p>
          <w:p w14:paraId="1325F99F" w14:textId="77777777" w:rsidR="00E03DAB" w:rsidRPr="00387FD9" w:rsidRDefault="00E03DAB" w:rsidP="00E03DAB">
            <w:pPr>
              <w:numPr>
                <w:ilvl w:val="1"/>
                <w:numId w:val="1"/>
              </w:numPr>
              <w:rPr>
                <w:rFonts w:ascii="Times New Roman" w:hAnsi="Times New Roman" w:cs="Times New Roman"/>
                <w:sz w:val="21"/>
                <w:szCs w:val="21"/>
              </w:rPr>
            </w:pPr>
            <w:r w:rsidRPr="00387FD9">
              <w:rPr>
                <w:rFonts w:ascii="Times New Roman" w:hAnsi="Times New Roman" w:cs="Times New Roman"/>
                <w:sz w:val="21"/>
                <w:szCs w:val="21"/>
              </w:rPr>
              <w:t xml:space="preserve">The leading type of hospitalization among participants with diabetes will be endocrine-related, while older participants and those with the worst kidney function and highest levels of proteinuria will have more CVD-related hospitalizations compared to their counterparts. </w:t>
            </w:r>
          </w:p>
        </w:tc>
      </w:tr>
      <w:tr w:rsidR="00E03DAB" w:rsidRPr="00387FD9" w14:paraId="4529AF12" w14:textId="77777777" w:rsidTr="002A694E">
        <w:trPr>
          <w:trHeight w:val="147"/>
        </w:trPr>
        <w:tc>
          <w:tcPr>
            <w:tcW w:w="4261" w:type="dxa"/>
            <w:vMerge w:val="restart"/>
            <w:shd w:val="clear" w:color="auto" w:fill="auto"/>
          </w:tcPr>
          <w:p w14:paraId="3BE80362" w14:textId="77777777" w:rsidR="00E03DAB" w:rsidRPr="00387FD9" w:rsidRDefault="00E03DAB" w:rsidP="002A694E">
            <w:pPr>
              <w:rPr>
                <w:rFonts w:ascii="Times New Roman" w:hAnsi="Times New Roman" w:cs="Times New Roman"/>
                <w:b/>
                <w:bCs/>
                <w:sz w:val="21"/>
                <w:szCs w:val="21"/>
              </w:rPr>
            </w:pPr>
            <w:r w:rsidRPr="00387FD9">
              <w:rPr>
                <w:rFonts w:ascii="Times New Roman" w:hAnsi="Times New Roman" w:cs="Times New Roman"/>
                <w:b/>
                <w:bCs/>
                <w:sz w:val="21"/>
                <w:szCs w:val="21"/>
              </w:rPr>
              <w:t>Data</w:t>
            </w:r>
          </w:p>
          <w:p w14:paraId="4ED6AB14" w14:textId="77777777" w:rsidR="00E03DAB" w:rsidRPr="00387FD9" w:rsidRDefault="00E03DAB" w:rsidP="002A694E">
            <w:pPr>
              <w:rPr>
                <w:rFonts w:ascii="Times New Roman" w:hAnsi="Times New Roman" w:cs="Times New Roman"/>
                <w:color w:val="0000FF"/>
                <w:sz w:val="21"/>
                <w:szCs w:val="21"/>
              </w:rPr>
            </w:pPr>
            <w:r w:rsidRPr="00387FD9">
              <w:rPr>
                <w:rFonts w:ascii="Times New Roman" w:hAnsi="Times New Roman" w:cs="Times New Roman"/>
                <w:color w:val="0000FF"/>
                <w:sz w:val="21"/>
                <w:szCs w:val="21"/>
              </w:rPr>
              <w:t>(List of variables to be used, biological samples including volume of samples, if relevant)</w:t>
            </w:r>
          </w:p>
        </w:tc>
        <w:tc>
          <w:tcPr>
            <w:tcW w:w="6359" w:type="dxa"/>
            <w:tcBorders>
              <w:bottom w:val="single" w:sz="4" w:space="0" w:color="auto"/>
            </w:tcBorders>
            <w:shd w:val="clear" w:color="auto" w:fill="auto"/>
          </w:tcPr>
          <w:p w14:paraId="1C6E0E5C" w14:textId="77777777" w:rsidR="00E03DAB" w:rsidRPr="00387FD9" w:rsidRDefault="00E03DAB" w:rsidP="002A694E">
            <w:pPr>
              <w:rPr>
                <w:rFonts w:ascii="Times New Roman" w:hAnsi="Times New Roman" w:cs="Times New Roman"/>
                <w:sz w:val="21"/>
                <w:szCs w:val="21"/>
              </w:rPr>
            </w:pPr>
            <w:r w:rsidRPr="00387FD9">
              <w:rPr>
                <w:rFonts w:ascii="Times New Roman" w:hAnsi="Times New Roman" w:cs="Times New Roman"/>
                <w:sz w:val="21"/>
                <w:szCs w:val="21"/>
              </w:rPr>
              <w:t xml:space="preserve">Primary Predictors/Exposures:  eGFR level, proteinuria,  age, diabetes </w:t>
            </w:r>
          </w:p>
        </w:tc>
      </w:tr>
      <w:tr w:rsidR="00E03DAB" w:rsidRPr="00387FD9" w14:paraId="5E689668" w14:textId="77777777" w:rsidTr="002A694E">
        <w:trPr>
          <w:trHeight w:val="147"/>
        </w:trPr>
        <w:tc>
          <w:tcPr>
            <w:tcW w:w="4261" w:type="dxa"/>
            <w:vMerge/>
            <w:shd w:val="clear" w:color="auto" w:fill="auto"/>
          </w:tcPr>
          <w:p w14:paraId="6B2E2299" w14:textId="77777777" w:rsidR="00E03DAB" w:rsidRPr="00387FD9" w:rsidRDefault="00E03DAB" w:rsidP="002A694E">
            <w:pPr>
              <w:rPr>
                <w:rFonts w:ascii="Times New Roman" w:hAnsi="Times New Roman" w:cs="Times New Roman"/>
                <w:b/>
                <w:bCs/>
                <w:sz w:val="21"/>
                <w:szCs w:val="21"/>
              </w:rPr>
            </w:pPr>
          </w:p>
        </w:tc>
        <w:tc>
          <w:tcPr>
            <w:tcW w:w="6359" w:type="dxa"/>
            <w:tcBorders>
              <w:bottom w:val="single" w:sz="4" w:space="0" w:color="auto"/>
            </w:tcBorders>
            <w:shd w:val="clear" w:color="auto" w:fill="auto"/>
          </w:tcPr>
          <w:p w14:paraId="63F23859" w14:textId="77777777" w:rsidR="00E03DAB" w:rsidRPr="00387FD9" w:rsidRDefault="00E03DAB" w:rsidP="002A694E">
            <w:pPr>
              <w:rPr>
                <w:rFonts w:ascii="Times New Roman" w:hAnsi="Times New Roman" w:cs="Times New Roman"/>
                <w:sz w:val="21"/>
                <w:szCs w:val="21"/>
              </w:rPr>
            </w:pPr>
            <w:r w:rsidRPr="00387FD9">
              <w:rPr>
                <w:rFonts w:ascii="Times New Roman" w:hAnsi="Times New Roman" w:cs="Times New Roman"/>
                <w:sz w:val="21"/>
                <w:szCs w:val="21"/>
              </w:rPr>
              <w:t xml:space="preserve">Covariates:  gender, race/ethnicity, socioeconomic parameters, ABI, BMI, history of CVD at baseline, </w:t>
            </w:r>
          </w:p>
        </w:tc>
      </w:tr>
      <w:tr w:rsidR="00E03DAB" w:rsidRPr="00387FD9" w14:paraId="1781CB10" w14:textId="77777777" w:rsidTr="002A694E">
        <w:trPr>
          <w:trHeight w:val="147"/>
        </w:trPr>
        <w:tc>
          <w:tcPr>
            <w:tcW w:w="4261" w:type="dxa"/>
            <w:vMerge/>
            <w:shd w:val="clear" w:color="auto" w:fill="auto"/>
          </w:tcPr>
          <w:p w14:paraId="6D5EF915" w14:textId="77777777" w:rsidR="00E03DAB" w:rsidRPr="00387FD9" w:rsidRDefault="00E03DAB" w:rsidP="002A694E">
            <w:pPr>
              <w:rPr>
                <w:rFonts w:ascii="Times New Roman" w:hAnsi="Times New Roman" w:cs="Times New Roman"/>
                <w:b/>
                <w:bCs/>
                <w:sz w:val="21"/>
                <w:szCs w:val="21"/>
              </w:rPr>
            </w:pPr>
          </w:p>
        </w:tc>
        <w:tc>
          <w:tcPr>
            <w:tcW w:w="6359" w:type="dxa"/>
            <w:tcBorders>
              <w:bottom w:val="single" w:sz="4" w:space="0" w:color="auto"/>
            </w:tcBorders>
            <w:shd w:val="clear" w:color="auto" w:fill="auto"/>
          </w:tcPr>
          <w:p w14:paraId="6F868AA5" w14:textId="77777777" w:rsidR="00E03DAB" w:rsidRPr="00387FD9" w:rsidRDefault="00E03DAB" w:rsidP="002A694E">
            <w:pPr>
              <w:rPr>
                <w:rFonts w:ascii="Times New Roman" w:hAnsi="Times New Roman" w:cs="Times New Roman"/>
                <w:sz w:val="21"/>
                <w:szCs w:val="21"/>
              </w:rPr>
            </w:pPr>
            <w:r w:rsidRPr="00387FD9">
              <w:rPr>
                <w:rFonts w:ascii="Times New Roman" w:hAnsi="Times New Roman" w:cs="Times New Roman"/>
                <w:sz w:val="21"/>
                <w:szCs w:val="21"/>
              </w:rPr>
              <w:t>Outcomes:  Hospitalization rate, hospitalization length of stay (date of discharge minus date of admission), Classification of hospitalization using the Clinical Classification System (see below for a more detailed description), in-hospital death</w:t>
            </w:r>
          </w:p>
        </w:tc>
      </w:tr>
      <w:tr w:rsidR="00E03DAB" w:rsidRPr="00387FD9" w14:paraId="6C816BFB" w14:textId="77777777" w:rsidTr="002A694E">
        <w:trPr>
          <w:trHeight w:val="147"/>
        </w:trPr>
        <w:tc>
          <w:tcPr>
            <w:tcW w:w="4261" w:type="dxa"/>
            <w:vMerge/>
            <w:shd w:val="clear" w:color="auto" w:fill="auto"/>
          </w:tcPr>
          <w:p w14:paraId="6957E6AC" w14:textId="77777777" w:rsidR="00E03DAB" w:rsidRPr="00387FD9" w:rsidRDefault="00E03DAB" w:rsidP="002A694E">
            <w:pPr>
              <w:rPr>
                <w:rFonts w:ascii="Times New Roman" w:hAnsi="Times New Roman" w:cs="Times New Roman"/>
                <w:b/>
                <w:bCs/>
                <w:sz w:val="21"/>
                <w:szCs w:val="21"/>
              </w:rPr>
            </w:pPr>
          </w:p>
        </w:tc>
        <w:tc>
          <w:tcPr>
            <w:tcW w:w="6359" w:type="dxa"/>
            <w:tcBorders>
              <w:bottom w:val="single" w:sz="4" w:space="0" w:color="auto"/>
            </w:tcBorders>
            <w:shd w:val="clear" w:color="auto" w:fill="auto"/>
          </w:tcPr>
          <w:p w14:paraId="6C3947B9" w14:textId="77777777" w:rsidR="00E03DAB" w:rsidRPr="00387FD9" w:rsidRDefault="00E03DAB" w:rsidP="002A694E">
            <w:pPr>
              <w:rPr>
                <w:rFonts w:ascii="Times New Roman" w:hAnsi="Times New Roman" w:cs="Times New Roman"/>
                <w:sz w:val="21"/>
                <w:szCs w:val="21"/>
              </w:rPr>
            </w:pPr>
            <w:r w:rsidRPr="00387FD9">
              <w:rPr>
                <w:rFonts w:ascii="Times New Roman" w:hAnsi="Times New Roman" w:cs="Times New Roman"/>
                <w:sz w:val="21"/>
                <w:szCs w:val="21"/>
              </w:rPr>
              <w:t xml:space="preserve">Effect Modifiers:  </w:t>
            </w:r>
            <w:r w:rsidRPr="00387FD9">
              <w:rPr>
                <w:rFonts w:ascii="Times New Roman" w:hAnsi="Times New Roman" w:cs="Times New Roman"/>
                <w:sz w:val="21"/>
                <w:szCs w:val="21"/>
              </w:rPr>
              <w:fldChar w:fldCharType="begin">
                <w:ffData>
                  <w:name w:val="Text12"/>
                  <w:enabled/>
                  <w:calcOnExit w:val="0"/>
                  <w:textInput/>
                </w:ffData>
              </w:fldChar>
            </w:r>
            <w:r w:rsidRPr="00387FD9">
              <w:rPr>
                <w:rFonts w:ascii="Times New Roman" w:hAnsi="Times New Roman" w:cs="Times New Roman"/>
                <w:sz w:val="21"/>
                <w:szCs w:val="21"/>
              </w:rPr>
              <w:instrText xml:space="preserve"> FORMTEXT </w:instrText>
            </w:r>
            <w:r w:rsidRPr="00387FD9">
              <w:rPr>
                <w:rFonts w:ascii="Times New Roman" w:hAnsi="Times New Roman" w:cs="Times New Roman"/>
                <w:sz w:val="21"/>
                <w:szCs w:val="21"/>
              </w:rPr>
            </w:r>
            <w:r w:rsidRPr="00387FD9">
              <w:rPr>
                <w:rFonts w:ascii="Times New Roman" w:hAnsi="Times New Roman" w:cs="Times New Roman"/>
                <w:sz w:val="21"/>
                <w:szCs w:val="21"/>
              </w:rPr>
              <w:fldChar w:fldCharType="separate"/>
            </w:r>
            <w:r w:rsidRPr="00387FD9">
              <w:rPr>
                <w:rFonts w:ascii="Times New Roman" w:hAnsi="Times New Roman" w:cs="Times New Roman"/>
                <w:sz w:val="21"/>
                <w:szCs w:val="21"/>
              </w:rPr>
              <w:t> </w:t>
            </w:r>
            <w:r w:rsidRPr="00387FD9">
              <w:rPr>
                <w:rFonts w:ascii="Times New Roman" w:hAnsi="Times New Roman" w:cs="Times New Roman"/>
                <w:sz w:val="21"/>
                <w:szCs w:val="21"/>
              </w:rPr>
              <w:t> </w:t>
            </w:r>
            <w:r w:rsidRPr="00387FD9">
              <w:rPr>
                <w:rFonts w:ascii="Times New Roman" w:hAnsi="Times New Roman" w:cs="Times New Roman"/>
                <w:sz w:val="21"/>
                <w:szCs w:val="21"/>
              </w:rPr>
              <w:t> </w:t>
            </w:r>
            <w:r w:rsidRPr="00387FD9">
              <w:rPr>
                <w:rFonts w:ascii="Times New Roman" w:hAnsi="Times New Roman" w:cs="Times New Roman"/>
                <w:sz w:val="21"/>
                <w:szCs w:val="21"/>
              </w:rPr>
              <w:t> </w:t>
            </w:r>
            <w:r w:rsidRPr="00387FD9">
              <w:rPr>
                <w:rFonts w:ascii="Times New Roman" w:hAnsi="Times New Roman" w:cs="Times New Roman"/>
                <w:sz w:val="21"/>
                <w:szCs w:val="21"/>
              </w:rPr>
              <w:t> </w:t>
            </w:r>
            <w:r w:rsidRPr="00387FD9">
              <w:rPr>
                <w:rFonts w:ascii="Times New Roman" w:hAnsi="Times New Roman" w:cs="Times New Roman"/>
                <w:sz w:val="21"/>
                <w:szCs w:val="21"/>
              </w:rPr>
              <w:fldChar w:fldCharType="end"/>
            </w:r>
          </w:p>
        </w:tc>
      </w:tr>
      <w:tr w:rsidR="00E03DAB" w:rsidRPr="00387FD9" w14:paraId="6DCD014F" w14:textId="77777777" w:rsidTr="002A694E">
        <w:trPr>
          <w:trHeight w:val="147"/>
        </w:trPr>
        <w:tc>
          <w:tcPr>
            <w:tcW w:w="4261" w:type="dxa"/>
            <w:vMerge/>
            <w:tcBorders>
              <w:bottom w:val="single" w:sz="4" w:space="0" w:color="auto"/>
            </w:tcBorders>
            <w:shd w:val="clear" w:color="auto" w:fill="auto"/>
          </w:tcPr>
          <w:p w14:paraId="3C186C0D" w14:textId="77777777" w:rsidR="00E03DAB" w:rsidRPr="00387FD9" w:rsidRDefault="00E03DAB" w:rsidP="002A694E">
            <w:pPr>
              <w:rPr>
                <w:rFonts w:ascii="Times New Roman" w:hAnsi="Times New Roman" w:cs="Times New Roman"/>
                <w:b/>
                <w:bCs/>
                <w:sz w:val="21"/>
                <w:szCs w:val="21"/>
              </w:rPr>
            </w:pPr>
          </w:p>
        </w:tc>
        <w:tc>
          <w:tcPr>
            <w:tcW w:w="6359" w:type="dxa"/>
            <w:tcBorders>
              <w:bottom w:val="single" w:sz="4" w:space="0" w:color="auto"/>
            </w:tcBorders>
            <w:shd w:val="clear" w:color="auto" w:fill="auto"/>
          </w:tcPr>
          <w:p w14:paraId="0FF60FE8" w14:textId="77777777" w:rsidR="00E03DAB" w:rsidRPr="00387FD9" w:rsidRDefault="00E03DAB" w:rsidP="002A694E">
            <w:pPr>
              <w:rPr>
                <w:rFonts w:ascii="Times New Roman" w:hAnsi="Times New Roman" w:cs="Times New Roman"/>
                <w:sz w:val="21"/>
                <w:szCs w:val="21"/>
              </w:rPr>
            </w:pPr>
            <w:r w:rsidRPr="00387FD9">
              <w:rPr>
                <w:rFonts w:ascii="Times New Roman" w:hAnsi="Times New Roman" w:cs="Times New Roman"/>
                <w:sz w:val="21"/>
                <w:szCs w:val="21"/>
              </w:rPr>
              <w:t xml:space="preserve">Other:  </w:t>
            </w:r>
            <w:r w:rsidRPr="00387FD9">
              <w:rPr>
                <w:rFonts w:ascii="Times New Roman" w:hAnsi="Times New Roman" w:cs="Times New Roman"/>
                <w:sz w:val="21"/>
                <w:szCs w:val="21"/>
              </w:rPr>
              <w:fldChar w:fldCharType="begin">
                <w:ffData>
                  <w:name w:val="Text12"/>
                  <w:enabled/>
                  <w:calcOnExit w:val="0"/>
                  <w:textInput/>
                </w:ffData>
              </w:fldChar>
            </w:r>
            <w:r w:rsidRPr="00387FD9">
              <w:rPr>
                <w:rFonts w:ascii="Times New Roman" w:hAnsi="Times New Roman" w:cs="Times New Roman"/>
                <w:sz w:val="21"/>
                <w:szCs w:val="21"/>
              </w:rPr>
              <w:instrText xml:space="preserve"> FORMTEXT </w:instrText>
            </w:r>
            <w:r w:rsidRPr="00387FD9">
              <w:rPr>
                <w:rFonts w:ascii="Times New Roman" w:hAnsi="Times New Roman" w:cs="Times New Roman"/>
                <w:sz w:val="21"/>
                <w:szCs w:val="21"/>
              </w:rPr>
            </w:r>
            <w:r w:rsidRPr="00387FD9">
              <w:rPr>
                <w:rFonts w:ascii="Times New Roman" w:hAnsi="Times New Roman" w:cs="Times New Roman"/>
                <w:sz w:val="21"/>
                <w:szCs w:val="21"/>
              </w:rPr>
              <w:fldChar w:fldCharType="separate"/>
            </w:r>
            <w:r w:rsidRPr="00387FD9">
              <w:rPr>
                <w:rFonts w:ascii="Times New Roman" w:hAnsi="Times New Roman" w:cs="Times New Roman"/>
                <w:sz w:val="21"/>
                <w:szCs w:val="21"/>
              </w:rPr>
              <w:t> </w:t>
            </w:r>
            <w:r w:rsidRPr="00387FD9">
              <w:rPr>
                <w:rFonts w:ascii="Times New Roman" w:hAnsi="Times New Roman" w:cs="Times New Roman"/>
                <w:sz w:val="21"/>
                <w:szCs w:val="21"/>
              </w:rPr>
              <w:t> </w:t>
            </w:r>
            <w:r w:rsidRPr="00387FD9">
              <w:rPr>
                <w:rFonts w:ascii="Times New Roman" w:hAnsi="Times New Roman" w:cs="Times New Roman"/>
                <w:sz w:val="21"/>
                <w:szCs w:val="21"/>
              </w:rPr>
              <w:t> </w:t>
            </w:r>
            <w:r w:rsidRPr="00387FD9">
              <w:rPr>
                <w:rFonts w:ascii="Times New Roman" w:hAnsi="Times New Roman" w:cs="Times New Roman"/>
                <w:sz w:val="21"/>
                <w:szCs w:val="21"/>
              </w:rPr>
              <w:t> </w:t>
            </w:r>
            <w:r w:rsidRPr="00387FD9">
              <w:rPr>
                <w:rFonts w:ascii="Times New Roman" w:hAnsi="Times New Roman" w:cs="Times New Roman"/>
                <w:sz w:val="21"/>
                <w:szCs w:val="21"/>
              </w:rPr>
              <w:t> </w:t>
            </w:r>
            <w:r w:rsidRPr="00387FD9">
              <w:rPr>
                <w:rFonts w:ascii="Times New Roman" w:hAnsi="Times New Roman" w:cs="Times New Roman"/>
                <w:sz w:val="21"/>
                <w:szCs w:val="21"/>
              </w:rPr>
              <w:fldChar w:fldCharType="end"/>
            </w:r>
          </w:p>
        </w:tc>
      </w:tr>
      <w:tr w:rsidR="00E03DAB" w:rsidRPr="00387FD9" w14:paraId="64260768" w14:textId="77777777" w:rsidTr="002A694E">
        <w:tc>
          <w:tcPr>
            <w:tcW w:w="4261" w:type="dxa"/>
            <w:shd w:val="clear" w:color="auto" w:fill="auto"/>
          </w:tcPr>
          <w:p w14:paraId="6CB81F38" w14:textId="77777777" w:rsidR="00E03DAB" w:rsidRPr="00387FD9" w:rsidRDefault="00E03DAB" w:rsidP="002A694E">
            <w:pPr>
              <w:ind w:left="432"/>
              <w:rPr>
                <w:rFonts w:ascii="Times New Roman" w:hAnsi="Times New Roman" w:cs="Times New Roman"/>
                <w:b/>
                <w:bCs/>
                <w:i/>
                <w:iCs/>
                <w:sz w:val="21"/>
                <w:szCs w:val="21"/>
              </w:rPr>
            </w:pPr>
            <w:r w:rsidRPr="00387FD9">
              <w:rPr>
                <w:rFonts w:ascii="Times New Roman" w:hAnsi="Times New Roman" w:cs="Times New Roman"/>
                <w:b/>
                <w:bCs/>
                <w:i/>
                <w:iCs/>
                <w:sz w:val="21"/>
                <w:szCs w:val="21"/>
              </w:rPr>
              <w:t xml:space="preserve">Are these data currently available?  </w:t>
            </w:r>
          </w:p>
          <w:p w14:paraId="6E929A5B" w14:textId="77777777" w:rsidR="00E03DAB" w:rsidRPr="00387FD9" w:rsidRDefault="00E03DAB" w:rsidP="002A694E">
            <w:pPr>
              <w:ind w:left="432"/>
              <w:rPr>
                <w:rFonts w:ascii="Times New Roman" w:hAnsi="Times New Roman" w:cs="Times New Roman"/>
                <w:b/>
                <w:bCs/>
                <w:sz w:val="21"/>
                <w:szCs w:val="21"/>
              </w:rPr>
            </w:pPr>
          </w:p>
        </w:tc>
        <w:tc>
          <w:tcPr>
            <w:tcW w:w="6359" w:type="dxa"/>
            <w:shd w:val="clear" w:color="auto" w:fill="auto"/>
          </w:tcPr>
          <w:p w14:paraId="09388E5F" w14:textId="77777777" w:rsidR="00E03DAB" w:rsidRPr="00387FD9" w:rsidRDefault="00E03DAB" w:rsidP="002A694E">
            <w:pPr>
              <w:rPr>
                <w:rFonts w:ascii="Times New Roman" w:hAnsi="Times New Roman" w:cs="Times New Roman"/>
                <w:sz w:val="21"/>
                <w:szCs w:val="21"/>
              </w:rPr>
            </w:pPr>
            <w:r w:rsidRPr="00387FD9">
              <w:rPr>
                <w:rFonts w:ascii="Times New Roman" w:hAnsi="Times New Roman" w:cs="Times New Roman"/>
                <w:sz w:val="21"/>
                <w:szCs w:val="21"/>
              </w:rPr>
              <w:fldChar w:fldCharType="begin">
                <w:ffData>
                  <w:name w:val=""/>
                  <w:enabled/>
                  <w:calcOnExit w:val="0"/>
                  <w:checkBox>
                    <w:sizeAuto/>
                    <w:default w:val="1"/>
                  </w:checkBox>
                </w:ffData>
              </w:fldChar>
            </w:r>
            <w:r w:rsidRPr="00387FD9">
              <w:rPr>
                <w:rFonts w:ascii="Times New Roman" w:hAnsi="Times New Roman" w:cs="Times New Roman"/>
                <w:sz w:val="21"/>
                <w:szCs w:val="21"/>
              </w:rPr>
              <w:instrText xml:space="preserve"> FORMCHECKBOX </w:instrText>
            </w:r>
            <w:r w:rsidRPr="00387FD9">
              <w:rPr>
                <w:rFonts w:ascii="Times New Roman" w:hAnsi="Times New Roman" w:cs="Times New Roman"/>
                <w:sz w:val="21"/>
                <w:szCs w:val="21"/>
              </w:rPr>
            </w:r>
            <w:r w:rsidRPr="00387FD9">
              <w:rPr>
                <w:rFonts w:ascii="Times New Roman" w:hAnsi="Times New Roman" w:cs="Times New Roman"/>
                <w:sz w:val="21"/>
                <w:szCs w:val="21"/>
              </w:rPr>
              <w:fldChar w:fldCharType="separate"/>
            </w:r>
            <w:r w:rsidRPr="00387FD9">
              <w:rPr>
                <w:rFonts w:ascii="Times New Roman" w:hAnsi="Times New Roman" w:cs="Times New Roman"/>
                <w:sz w:val="21"/>
                <w:szCs w:val="21"/>
              </w:rPr>
              <w:fldChar w:fldCharType="end"/>
            </w:r>
            <w:r w:rsidRPr="00387FD9">
              <w:rPr>
                <w:rFonts w:ascii="Times New Roman" w:hAnsi="Times New Roman" w:cs="Times New Roman"/>
                <w:sz w:val="21"/>
                <w:szCs w:val="21"/>
              </w:rPr>
              <w:t xml:space="preserve">  Yes</w:t>
            </w:r>
          </w:p>
          <w:p w14:paraId="59BA88FC" w14:textId="77777777" w:rsidR="00E03DAB" w:rsidRPr="00387FD9" w:rsidRDefault="00E03DAB" w:rsidP="002A694E">
            <w:pPr>
              <w:rPr>
                <w:rFonts w:ascii="Times New Roman" w:hAnsi="Times New Roman" w:cs="Times New Roman"/>
                <w:sz w:val="21"/>
                <w:szCs w:val="21"/>
              </w:rPr>
            </w:pPr>
            <w:r w:rsidRPr="00387FD9">
              <w:rPr>
                <w:rFonts w:ascii="Times New Roman" w:hAnsi="Times New Roman" w:cs="Times New Roman"/>
                <w:sz w:val="21"/>
                <w:szCs w:val="21"/>
              </w:rPr>
              <w:fldChar w:fldCharType="begin">
                <w:ffData>
                  <w:name w:val="Check3"/>
                  <w:enabled/>
                  <w:calcOnExit w:val="0"/>
                  <w:checkBox>
                    <w:sizeAuto/>
                    <w:default w:val="0"/>
                    <w:checked w:val="0"/>
                  </w:checkBox>
                </w:ffData>
              </w:fldChar>
            </w:r>
            <w:r w:rsidRPr="00387FD9">
              <w:rPr>
                <w:rFonts w:ascii="Times New Roman" w:hAnsi="Times New Roman" w:cs="Times New Roman"/>
                <w:sz w:val="21"/>
                <w:szCs w:val="21"/>
              </w:rPr>
              <w:instrText xml:space="preserve"> FORMCHECKBOX </w:instrText>
            </w:r>
            <w:r w:rsidRPr="00387FD9">
              <w:rPr>
                <w:rFonts w:ascii="Times New Roman" w:hAnsi="Times New Roman" w:cs="Times New Roman"/>
                <w:sz w:val="21"/>
                <w:szCs w:val="21"/>
              </w:rPr>
            </w:r>
            <w:r w:rsidRPr="00387FD9">
              <w:rPr>
                <w:rFonts w:ascii="Times New Roman" w:hAnsi="Times New Roman" w:cs="Times New Roman"/>
                <w:sz w:val="21"/>
                <w:szCs w:val="21"/>
              </w:rPr>
              <w:fldChar w:fldCharType="separate"/>
            </w:r>
            <w:r w:rsidRPr="00387FD9">
              <w:rPr>
                <w:rFonts w:ascii="Times New Roman" w:hAnsi="Times New Roman" w:cs="Times New Roman"/>
                <w:sz w:val="21"/>
                <w:szCs w:val="21"/>
              </w:rPr>
              <w:fldChar w:fldCharType="end"/>
            </w:r>
            <w:r w:rsidRPr="00387FD9">
              <w:rPr>
                <w:rFonts w:ascii="Times New Roman" w:hAnsi="Times New Roman" w:cs="Times New Roman"/>
                <w:sz w:val="21"/>
                <w:szCs w:val="21"/>
              </w:rPr>
              <w:t xml:space="preserve">  No</w:t>
            </w:r>
          </w:p>
        </w:tc>
      </w:tr>
      <w:tr w:rsidR="00E03DAB" w:rsidRPr="00387FD9" w14:paraId="0860407D" w14:textId="77777777" w:rsidTr="002A694E">
        <w:trPr>
          <w:trHeight w:val="305"/>
        </w:trPr>
        <w:tc>
          <w:tcPr>
            <w:tcW w:w="4261" w:type="dxa"/>
            <w:vMerge w:val="restart"/>
            <w:shd w:val="clear" w:color="auto" w:fill="auto"/>
          </w:tcPr>
          <w:p w14:paraId="21F71526" w14:textId="77777777" w:rsidR="00E03DAB" w:rsidRPr="00387FD9" w:rsidRDefault="00E03DAB" w:rsidP="002A694E">
            <w:pPr>
              <w:rPr>
                <w:rFonts w:ascii="Times New Roman" w:hAnsi="Times New Roman" w:cs="Times New Roman"/>
                <w:color w:val="0000FF"/>
                <w:sz w:val="21"/>
                <w:szCs w:val="21"/>
              </w:rPr>
            </w:pPr>
            <w:r w:rsidRPr="00387FD9">
              <w:rPr>
                <w:rFonts w:ascii="Times New Roman" w:hAnsi="Times New Roman" w:cs="Times New Roman"/>
                <w:b/>
                <w:bCs/>
                <w:sz w:val="21"/>
                <w:szCs w:val="21"/>
              </w:rPr>
              <w:t xml:space="preserve">Analysis Plans and Methods in consultation with the SDCC </w:t>
            </w:r>
          </w:p>
          <w:p w14:paraId="1EF309A8" w14:textId="77777777" w:rsidR="00E03DAB" w:rsidRPr="00387FD9" w:rsidRDefault="00E03DAB" w:rsidP="002A694E">
            <w:pPr>
              <w:rPr>
                <w:rFonts w:ascii="Times New Roman" w:hAnsi="Times New Roman" w:cs="Times New Roman"/>
                <w:color w:val="0000FF"/>
                <w:sz w:val="21"/>
                <w:szCs w:val="21"/>
              </w:rPr>
            </w:pPr>
            <w:r w:rsidRPr="00387FD9">
              <w:rPr>
                <w:rFonts w:ascii="Times New Roman" w:hAnsi="Times New Roman" w:cs="Times New Roman"/>
                <w:color w:val="0000FF"/>
                <w:sz w:val="21"/>
                <w:szCs w:val="21"/>
              </w:rPr>
              <w:t xml:space="preserve">(Detailed description of proposed statistical analyses.  </w:t>
            </w:r>
            <w:r w:rsidRPr="00387FD9">
              <w:rPr>
                <w:rFonts w:ascii="Times New Roman" w:hAnsi="Times New Roman" w:cs="Times New Roman"/>
                <w:b/>
                <w:color w:val="0000FF"/>
                <w:sz w:val="21"/>
                <w:szCs w:val="21"/>
              </w:rPr>
              <w:t>Please specify whether the analysis is cross-sectional or longitudinal)</w:t>
            </w:r>
          </w:p>
        </w:tc>
        <w:tc>
          <w:tcPr>
            <w:tcW w:w="6359" w:type="dxa"/>
            <w:shd w:val="clear" w:color="auto" w:fill="auto"/>
          </w:tcPr>
          <w:p w14:paraId="6CC62402" w14:textId="77777777" w:rsidR="00E03DAB" w:rsidRPr="00387FD9" w:rsidRDefault="00E03DAB" w:rsidP="002A694E">
            <w:pPr>
              <w:rPr>
                <w:rFonts w:ascii="Times New Roman" w:hAnsi="Times New Roman" w:cs="Times New Roman"/>
                <w:sz w:val="21"/>
                <w:szCs w:val="21"/>
              </w:rPr>
            </w:pPr>
            <w:r w:rsidRPr="00387FD9">
              <w:rPr>
                <w:rFonts w:ascii="Times New Roman" w:hAnsi="Times New Roman" w:cs="Times New Roman"/>
                <w:sz w:val="21"/>
                <w:szCs w:val="21"/>
              </w:rPr>
              <w:fldChar w:fldCharType="begin">
                <w:ffData>
                  <w:name w:val="Check3"/>
                  <w:enabled/>
                  <w:calcOnExit w:val="0"/>
                  <w:checkBox>
                    <w:sizeAuto/>
                    <w:default w:val="0"/>
                    <w:checked w:val="0"/>
                  </w:checkBox>
                </w:ffData>
              </w:fldChar>
            </w:r>
            <w:r w:rsidRPr="00387FD9">
              <w:rPr>
                <w:rFonts w:ascii="Times New Roman" w:hAnsi="Times New Roman" w:cs="Times New Roman"/>
                <w:sz w:val="21"/>
                <w:szCs w:val="21"/>
              </w:rPr>
              <w:instrText xml:space="preserve"> FORMCHECKBOX </w:instrText>
            </w:r>
            <w:r w:rsidRPr="00387FD9">
              <w:rPr>
                <w:rFonts w:ascii="Times New Roman" w:hAnsi="Times New Roman" w:cs="Times New Roman"/>
                <w:sz w:val="21"/>
                <w:szCs w:val="21"/>
              </w:rPr>
            </w:r>
            <w:r w:rsidRPr="00387FD9">
              <w:rPr>
                <w:rFonts w:ascii="Times New Roman" w:hAnsi="Times New Roman" w:cs="Times New Roman"/>
                <w:sz w:val="21"/>
                <w:szCs w:val="21"/>
              </w:rPr>
              <w:fldChar w:fldCharType="separate"/>
            </w:r>
            <w:r w:rsidRPr="00387FD9">
              <w:rPr>
                <w:rFonts w:ascii="Times New Roman" w:hAnsi="Times New Roman" w:cs="Times New Roman"/>
                <w:sz w:val="21"/>
                <w:szCs w:val="21"/>
              </w:rPr>
              <w:fldChar w:fldCharType="end"/>
            </w:r>
            <w:r w:rsidRPr="00387FD9">
              <w:rPr>
                <w:rFonts w:ascii="Times New Roman" w:hAnsi="Times New Roman" w:cs="Times New Roman"/>
                <w:sz w:val="21"/>
                <w:szCs w:val="21"/>
              </w:rPr>
              <w:t xml:space="preserve"> Longitudinal </w:t>
            </w:r>
            <w:r w:rsidRPr="00387FD9">
              <w:rPr>
                <w:rFonts w:ascii="Times New Roman" w:hAnsi="Times New Roman" w:cs="Times New Roman"/>
                <w:sz w:val="21"/>
                <w:szCs w:val="21"/>
              </w:rPr>
              <w:fldChar w:fldCharType="begin">
                <w:ffData>
                  <w:name w:val="Check3"/>
                  <w:enabled/>
                  <w:calcOnExit w:val="0"/>
                  <w:checkBox>
                    <w:sizeAuto/>
                    <w:default w:val="0"/>
                    <w:checked w:val="0"/>
                  </w:checkBox>
                </w:ffData>
              </w:fldChar>
            </w:r>
            <w:r w:rsidRPr="00387FD9">
              <w:rPr>
                <w:rFonts w:ascii="Times New Roman" w:hAnsi="Times New Roman" w:cs="Times New Roman"/>
                <w:sz w:val="21"/>
                <w:szCs w:val="21"/>
              </w:rPr>
              <w:instrText xml:space="preserve"> FORMCHECKBOX </w:instrText>
            </w:r>
            <w:r w:rsidRPr="00387FD9">
              <w:rPr>
                <w:rFonts w:ascii="Times New Roman" w:hAnsi="Times New Roman" w:cs="Times New Roman"/>
                <w:sz w:val="21"/>
                <w:szCs w:val="21"/>
              </w:rPr>
            </w:r>
            <w:r w:rsidRPr="00387FD9">
              <w:rPr>
                <w:rFonts w:ascii="Times New Roman" w:hAnsi="Times New Roman" w:cs="Times New Roman"/>
                <w:sz w:val="21"/>
                <w:szCs w:val="21"/>
              </w:rPr>
              <w:fldChar w:fldCharType="separate"/>
            </w:r>
            <w:r w:rsidRPr="00387FD9">
              <w:rPr>
                <w:rFonts w:ascii="Times New Roman" w:hAnsi="Times New Roman" w:cs="Times New Roman"/>
                <w:sz w:val="21"/>
                <w:szCs w:val="21"/>
              </w:rPr>
              <w:fldChar w:fldCharType="end"/>
            </w:r>
            <w:r w:rsidRPr="00387FD9">
              <w:rPr>
                <w:rFonts w:ascii="Times New Roman" w:hAnsi="Times New Roman" w:cs="Times New Roman"/>
                <w:sz w:val="21"/>
                <w:szCs w:val="21"/>
              </w:rPr>
              <w:t xml:space="preserve"> Cross-sectional </w:t>
            </w:r>
            <w:r w:rsidRPr="00387FD9">
              <w:rPr>
                <w:rFonts w:ascii="Times New Roman" w:hAnsi="Times New Roman" w:cs="Times New Roman"/>
                <w:sz w:val="21"/>
                <w:szCs w:val="21"/>
              </w:rPr>
              <w:fldChar w:fldCharType="begin">
                <w:ffData>
                  <w:name w:val=""/>
                  <w:enabled/>
                  <w:calcOnExit w:val="0"/>
                  <w:checkBox>
                    <w:sizeAuto/>
                    <w:default w:val="1"/>
                  </w:checkBox>
                </w:ffData>
              </w:fldChar>
            </w:r>
            <w:r w:rsidRPr="00387FD9">
              <w:rPr>
                <w:rFonts w:ascii="Times New Roman" w:hAnsi="Times New Roman" w:cs="Times New Roman"/>
                <w:sz w:val="21"/>
                <w:szCs w:val="21"/>
              </w:rPr>
              <w:instrText xml:space="preserve"> FORMCHECKBOX </w:instrText>
            </w:r>
            <w:r w:rsidRPr="00387FD9">
              <w:rPr>
                <w:rFonts w:ascii="Times New Roman" w:hAnsi="Times New Roman" w:cs="Times New Roman"/>
                <w:sz w:val="21"/>
                <w:szCs w:val="21"/>
              </w:rPr>
            </w:r>
            <w:r w:rsidRPr="00387FD9">
              <w:rPr>
                <w:rFonts w:ascii="Times New Roman" w:hAnsi="Times New Roman" w:cs="Times New Roman"/>
                <w:sz w:val="21"/>
                <w:szCs w:val="21"/>
              </w:rPr>
              <w:fldChar w:fldCharType="separate"/>
            </w:r>
            <w:r w:rsidRPr="00387FD9">
              <w:rPr>
                <w:rFonts w:ascii="Times New Roman" w:hAnsi="Times New Roman" w:cs="Times New Roman"/>
                <w:sz w:val="21"/>
                <w:szCs w:val="21"/>
              </w:rPr>
              <w:fldChar w:fldCharType="end"/>
            </w:r>
            <w:r w:rsidRPr="00387FD9">
              <w:rPr>
                <w:rFonts w:ascii="Times New Roman" w:hAnsi="Times New Roman" w:cs="Times New Roman"/>
                <w:sz w:val="21"/>
                <w:szCs w:val="21"/>
              </w:rPr>
              <w:t xml:space="preserve"> Combination</w:t>
            </w:r>
          </w:p>
        </w:tc>
      </w:tr>
      <w:tr w:rsidR="00E03DAB" w:rsidRPr="00387FD9" w14:paraId="2A5FD15F" w14:textId="77777777" w:rsidTr="002A694E">
        <w:trPr>
          <w:trHeight w:val="622"/>
        </w:trPr>
        <w:tc>
          <w:tcPr>
            <w:tcW w:w="4261" w:type="dxa"/>
            <w:vMerge/>
            <w:shd w:val="clear" w:color="auto" w:fill="auto"/>
          </w:tcPr>
          <w:p w14:paraId="6F96B447" w14:textId="77777777" w:rsidR="00E03DAB" w:rsidRPr="00387FD9" w:rsidRDefault="00E03DAB" w:rsidP="002A694E">
            <w:pPr>
              <w:rPr>
                <w:rFonts w:ascii="Times New Roman" w:hAnsi="Times New Roman" w:cs="Times New Roman"/>
                <w:b/>
                <w:bCs/>
                <w:sz w:val="21"/>
                <w:szCs w:val="21"/>
              </w:rPr>
            </w:pPr>
          </w:p>
        </w:tc>
        <w:tc>
          <w:tcPr>
            <w:tcW w:w="6359" w:type="dxa"/>
            <w:shd w:val="clear" w:color="auto" w:fill="auto"/>
          </w:tcPr>
          <w:p w14:paraId="038F02D4" w14:textId="77777777" w:rsidR="00E03DAB" w:rsidRPr="00387FD9" w:rsidRDefault="00E03DAB" w:rsidP="002A694E">
            <w:pPr>
              <w:rPr>
                <w:rFonts w:ascii="Times New Roman" w:hAnsi="Times New Roman" w:cs="Times New Roman"/>
                <w:sz w:val="21"/>
                <w:szCs w:val="21"/>
              </w:rPr>
            </w:pPr>
            <w:r w:rsidRPr="00387FD9">
              <w:rPr>
                <w:rFonts w:ascii="Times New Roman" w:hAnsi="Times New Roman" w:cs="Times New Roman"/>
                <w:sz w:val="21"/>
                <w:szCs w:val="21"/>
              </w:rPr>
              <w:t xml:space="preserve">Data for the proposed analysis will go through March 2011.  We plan to describe the study population using means, standard deviations, and percentages, with differences across key characteristics assessed using t-test, chi-squared and Kruskal-Wallis tests as appropriate. Mean/median unadjusted rates of hospitalization will be calculated and differences across subgroups will be assessed using a Poisson regression model with length of follow-up as an offset term to account for varying duration of follow-up.  These will be generated overall and by all primary predictors and covariate levels from baseline.  Mean/median length of stay and unadjusted in-hospital death rates per 100 hospital stays will be calculated overall and by all proposed primary predictors and covariates using values from the closest study visit within a year prior to the hospitalization.  The non-independence of observations will be addressed using robust variance estimation.   </w:t>
            </w:r>
          </w:p>
          <w:p w14:paraId="206C3C62" w14:textId="77777777" w:rsidR="00E03DAB" w:rsidRPr="00387FD9" w:rsidRDefault="00E03DAB" w:rsidP="002A694E">
            <w:pPr>
              <w:rPr>
                <w:rFonts w:ascii="Times New Roman" w:hAnsi="Times New Roman" w:cs="Times New Roman"/>
                <w:sz w:val="21"/>
                <w:szCs w:val="21"/>
              </w:rPr>
            </w:pPr>
          </w:p>
          <w:p w14:paraId="73554C5F" w14:textId="77777777" w:rsidR="00E03DAB" w:rsidRPr="00387FD9" w:rsidRDefault="00E03DAB" w:rsidP="002A694E">
            <w:pPr>
              <w:rPr>
                <w:rFonts w:ascii="Times New Roman" w:hAnsi="Times New Roman" w:cs="Times New Roman"/>
                <w:sz w:val="21"/>
                <w:szCs w:val="21"/>
              </w:rPr>
            </w:pPr>
            <w:r w:rsidRPr="00387FD9">
              <w:rPr>
                <w:rFonts w:ascii="Times New Roman" w:hAnsi="Times New Roman" w:cs="Times New Roman"/>
                <w:sz w:val="21"/>
                <w:szCs w:val="21"/>
              </w:rPr>
              <w:t>The Agency for Healthcare Research and Quality has released a categorization method to group ICD-9 diagnosis codes into diagnosis categories known as the Clinical Classifications Software (CCS)</w:t>
            </w:r>
            <w:r w:rsidRPr="00387FD9">
              <w:rPr>
                <w:rFonts w:ascii="Times New Roman" w:hAnsi="Times New Roman" w:cs="Times New Roman"/>
                <w:sz w:val="21"/>
                <w:szCs w:val="21"/>
              </w:rPr>
              <w:fldChar w:fldCharType="begin"/>
            </w:r>
            <w:r w:rsidRPr="00387FD9">
              <w:rPr>
                <w:rFonts w:ascii="Times New Roman" w:hAnsi="Times New Roman" w:cs="Times New Roman"/>
                <w:sz w:val="21"/>
                <w:szCs w:val="21"/>
              </w:rPr>
              <w:instrText xml:space="preserve"> ADDIN ZOTERO_ITEM CSL_CITATION {"citationID":"hb1lc74ie","properties":{"formattedCitation":"(16)","plainCitation":"(16)"},"citationItems":[{"id":128,"uris":["http://zotero.org/users/1425613/items/2C9SUUJ4"],"uri":["http://zotero.org/users/1425613/items/2C9SUUJ4"],"itemData":{"id":128,"type":"article-journal","title":"HCUP CCS Fact Sheet","container-title":"Healthcare Cost and Utilization Project (HCUP)","URL":"www.hcup-us.ahrq.gov/toolssoftware/ccs/ccsfactsheet.jsp","author":[{"family":"Agency for Healthcare Research and Quality","given":""}],"issued":{"date-parts":[["2012",1]]},"accessed":{"date-parts":[["2013",6,29]]}}}],"schema":"https://github.com/citation-style-language/schema/raw/master/csl-citation.json"} </w:instrText>
            </w:r>
            <w:r w:rsidRPr="00387FD9">
              <w:rPr>
                <w:rFonts w:ascii="Times New Roman" w:hAnsi="Times New Roman" w:cs="Times New Roman"/>
                <w:sz w:val="21"/>
                <w:szCs w:val="21"/>
              </w:rPr>
              <w:fldChar w:fldCharType="separate"/>
            </w:r>
            <w:r w:rsidRPr="00387FD9">
              <w:rPr>
                <w:rFonts w:ascii="Times New Roman" w:hAnsi="Times New Roman" w:cs="Times New Roman"/>
                <w:sz w:val="21"/>
                <w:szCs w:val="22"/>
              </w:rPr>
              <w:t>(16)</w:t>
            </w:r>
            <w:r w:rsidRPr="00387FD9">
              <w:rPr>
                <w:rFonts w:ascii="Times New Roman" w:hAnsi="Times New Roman" w:cs="Times New Roman"/>
                <w:sz w:val="21"/>
                <w:szCs w:val="21"/>
              </w:rPr>
              <w:fldChar w:fldCharType="end"/>
            </w:r>
            <w:r w:rsidRPr="00387FD9">
              <w:rPr>
                <w:rFonts w:ascii="Times New Roman" w:hAnsi="Times New Roman" w:cs="Times New Roman"/>
                <w:sz w:val="21"/>
                <w:szCs w:val="21"/>
              </w:rPr>
              <w:t xml:space="preserve">. We plan to apply the CCS classifications to the primary ICD-9 admitting diagnosis code for each hospitalization to characterize the type of hospitalization. We will then calculate the rates of each of these </w:t>
            </w:r>
            <w:r w:rsidRPr="00387FD9">
              <w:rPr>
                <w:rFonts w:ascii="Times New Roman" w:hAnsi="Times New Roman" w:cs="Times New Roman"/>
                <w:sz w:val="21"/>
                <w:szCs w:val="21"/>
              </w:rPr>
              <w:lastRenderedPageBreak/>
              <w:t xml:space="preserve">categories of hospitalization overall and by level of eGFR, the presence of proteinuria, age, and diabetes status. An Appendix table will list all observed primary codes for hospitalizations within the CRIC cohort.   </w:t>
            </w:r>
          </w:p>
        </w:tc>
      </w:tr>
      <w:tr w:rsidR="00E03DAB" w:rsidRPr="00387FD9" w14:paraId="69402531" w14:textId="77777777" w:rsidTr="002A694E">
        <w:tc>
          <w:tcPr>
            <w:tcW w:w="4261" w:type="dxa"/>
            <w:shd w:val="clear" w:color="auto" w:fill="auto"/>
          </w:tcPr>
          <w:p w14:paraId="38F002E7" w14:textId="77777777" w:rsidR="00E03DAB" w:rsidRPr="00387FD9" w:rsidRDefault="00E03DAB" w:rsidP="002A694E">
            <w:pPr>
              <w:rPr>
                <w:rFonts w:ascii="Times New Roman" w:hAnsi="Times New Roman" w:cs="Times New Roman"/>
                <w:b/>
                <w:bCs/>
                <w:sz w:val="21"/>
                <w:szCs w:val="21"/>
              </w:rPr>
            </w:pPr>
            <w:r w:rsidRPr="00387FD9">
              <w:rPr>
                <w:rFonts w:ascii="Times New Roman" w:hAnsi="Times New Roman" w:cs="Times New Roman"/>
                <w:b/>
                <w:bCs/>
                <w:sz w:val="21"/>
                <w:szCs w:val="21"/>
              </w:rPr>
              <w:lastRenderedPageBreak/>
              <w:t xml:space="preserve">Relationship of the Proposed Manuscript to other CRIC Abstracts, Manuscripts, and Approved/Pending Manuscript Proposals </w:t>
            </w:r>
            <w:r w:rsidRPr="00387FD9">
              <w:rPr>
                <w:rFonts w:ascii="Times New Roman" w:hAnsi="Times New Roman" w:cs="Times New Roman"/>
                <w:color w:val="0000FF"/>
                <w:sz w:val="21"/>
                <w:szCs w:val="21"/>
              </w:rPr>
              <w:t xml:space="preserve">(See list of approved manuscripts at </w:t>
            </w:r>
            <w:hyperlink r:id="rId5" w:history="1">
              <w:r w:rsidRPr="00387FD9">
                <w:rPr>
                  <w:rFonts w:ascii="Times New Roman" w:hAnsi="Times New Roman" w:cs="Times New Roman"/>
                  <w:color w:val="0000FF"/>
                  <w:sz w:val="21"/>
                  <w:szCs w:val="21"/>
                </w:rPr>
                <w:t>www.cristudy.org</w:t>
              </w:r>
            </w:hyperlink>
            <w:r w:rsidRPr="00387FD9">
              <w:rPr>
                <w:rFonts w:ascii="Times New Roman" w:hAnsi="Times New Roman" w:cs="Times New Roman"/>
                <w:color w:val="0000FF"/>
                <w:sz w:val="21"/>
                <w:szCs w:val="21"/>
              </w:rPr>
              <w:t>)</w:t>
            </w:r>
          </w:p>
        </w:tc>
        <w:tc>
          <w:tcPr>
            <w:tcW w:w="6359" w:type="dxa"/>
            <w:shd w:val="clear" w:color="auto" w:fill="auto"/>
          </w:tcPr>
          <w:p w14:paraId="6AAC2624" w14:textId="77777777" w:rsidR="00E03DAB" w:rsidRPr="00387FD9" w:rsidRDefault="00E03DAB" w:rsidP="002A694E">
            <w:pPr>
              <w:rPr>
                <w:rFonts w:ascii="Times New Roman" w:hAnsi="Times New Roman" w:cs="Times New Roman"/>
                <w:sz w:val="21"/>
                <w:szCs w:val="21"/>
              </w:rPr>
            </w:pPr>
            <w:r w:rsidRPr="00387FD9">
              <w:rPr>
                <w:rFonts w:ascii="Times New Roman" w:hAnsi="Times New Roman" w:cs="Times New Roman"/>
                <w:sz w:val="21"/>
                <w:szCs w:val="21"/>
              </w:rPr>
              <w:t xml:space="preserve">This is the first CRIC manuscript proposal examining the burden of hospitalizations in our participant population. </w:t>
            </w:r>
          </w:p>
        </w:tc>
      </w:tr>
      <w:tr w:rsidR="00E03DAB" w:rsidRPr="00387FD9" w14:paraId="44CB95E3" w14:textId="77777777" w:rsidTr="002A694E">
        <w:tc>
          <w:tcPr>
            <w:tcW w:w="4261" w:type="dxa"/>
            <w:shd w:val="clear" w:color="auto" w:fill="auto"/>
          </w:tcPr>
          <w:p w14:paraId="5CDFBB24" w14:textId="77777777" w:rsidR="00E03DAB" w:rsidRPr="00387FD9" w:rsidRDefault="00E03DAB" w:rsidP="002A694E">
            <w:pPr>
              <w:rPr>
                <w:rFonts w:ascii="Times New Roman" w:hAnsi="Times New Roman" w:cs="Times New Roman"/>
                <w:b/>
                <w:bCs/>
                <w:sz w:val="21"/>
                <w:szCs w:val="21"/>
              </w:rPr>
            </w:pPr>
            <w:r w:rsidRPr="00387FD9">
              <w:rPr>
                <w:rFonts w:ascii="Times New Roman" w:hAnsi="Times New Roman" w:cs="Times New Roman"/>
                <w:b/>
                <w:bCs/>
                <w:sz w:val="21"/>
                <w:szCs w:val="21"/>
              </w:rPr>
              <w:t>Proposed Mock-Up Tables and Figures</w:t>
            </w:r>
          </w:p>
        </w:tc>
        <w:tc>
          <w:tcPr>
            <w:tcW w:w="6359" w:type="dxa"/>
            <w:shd w:val="clear" w:color="auto" w:fill="auto"/>
          </w:tcPr>
          <w:p w14:paraId="0E1B34F7" w14:textId="77777777" w:rsidR="00E03DAB" w:rsidRPr="00387FD9" w:rsidRDefault="00E03DAB" w:rsidP="002A694E">
            <w:pPr>
              <w:rPr>
                <w:rFonts w:ascii="Times New Roman" w:hAnsi="Times New Roman" w:cs="Times New Roman"/>
                <w:sz w:val="21"/>
                <w:szCs w:val="21"/>
              </w:rPr>
            </w:pPr>
            <w:r w:rsidRPr="00387FD9">
              <w:rPr>
                <w:rFonts w:ascii="Times New Roman" w:hAnsi="Times New Roman" w:cs="Times New Roman"/>
                <w:sz w:val="21"/>
                <w:szCs w:val="21"/>
              </w:rPr>
              <w:t>See below</w:t>
            </w:r>
          </w:p>
        </w:tc>
      </w:tr>
      <w:tr w:rsidR="00E03DAB" w:rsidRPr="00387FD9" w14:paraId="2587F11D" w14:textId="77777777" w:rsidTr="002A694E">
        <w:tc>
          <w:tcPr>
            <w:tcW w:w="4261" w:type="dxa"/>
            <w:shd w:val="clear" w:color="auto" w:fill="auto"/>
          </w:tcPr>
          <w:p w14:paraId="5141FB1B" w14:textId="77777777" w:rsidR="00E03DAB" w:rsidRPr="00387FD9" w:rsidRDefault="00E03DAB" w:rsidP="002A694E">
            <w:pPr>
              <w:rPr>
                <w:rFonts w:ascii="Times New Roman" w:hAnsi="Times New Roman" w:cs="Times New Roman"/>
                <w:b/>
                <w:bCs/>
                <w:sz w:val="21"/>
                <w:szCs w:val="21"/>
              </w:rPr>
            </w:pPr>
            <w:r w:rsidRPr="00387FD9">
              <w:rPr>
                <w:rFonts w:ascii="Times New Roman" w:hAnsi="Times New Roman" w:cs="Times New Roman"/>
                <w:b/>
                <w:bCs/>
                <w:sz w:val="21"/>
                <w:szCs w:val="21"/>
              </w:rPr>
              <w:t>References</w:t>
            </w:r>
          </w:p>
        </w:tc>
        <w:tc>
          <w:tcPr>
            <w:tcW w:w="6359" w:type="dxa"/>
            <w:shd w:val="clear" w:color="auto" w:fill="auto"/>
          </w:tcPr>
          <w:p w14:paraId="6B4B2C3F" w14:textId="77777777" w:rsidR="00E03DAB" w:rsidRPr="00387FD9" w:rsidRDefault="00E03DAB" w:rsidP="002A694E">
            <w:pPr>
              <w:rPr>
                <w:rFonts w:ascii="Times New Roman" w:hAnsi="Times New Roman" w:cs="Times New Roman"/>
                <w:sz w:val="22"/>
                <w:szCs w:val="22"/>
              </w:rPr>
            </w:pPr>
          </w:p>
          <w:p w14:paraId="3DED6D3D" w14:textId="77777777" w:rsidR="00E03DAB" w:rsidRPr="00387FD9" w:rsidRDefault="00E03DAB" w:rsidP="002A694E">
            <w:pPr>
              <w:rPr>
                <w:rFonts w:ascii="Times New Roman" w:hAnsi="Times New Roman" w:cs="Times New Roman"/>
                <w:sz w:val="22"/>
                <w:szCs w:val="22"/>
              </w:rPr>
            </w:pPr>
            <w:r w:rsidRPr="00387FD9">
              <w:rPr>
                <w:rFonts w:ascii="Times New Roman" w:hAnsi="Times New Roman" w:cs="Times New Roman"/>
                <w:sz w:val="22"/>
                <w:szCs w:val="22"/>
              </w:rPr>
              <w:fldChar w:fldCharType="begin"/>
            </w:r>
            <w:r w:rsidRPr="00387FD9">
              <w:rPr>
                <w:rFonts w:ascii="Times New Roman" w:hAnsi="Times New Roman" w:cs="Times New Roman"/>
                <w:sz w:val="22"/>
                <w:szCs w:val="22"/>
              </w:rPr>
              <w:instrText xml:space="preserve"> ADDIN ZOTERO_BIBL {"custom":[]} CSL_BIBLIOGRAPHY </w:instrText>
            </w:r>
            <w:r w:rsidRPr="00387FD9">
              <w:rPr>
                <w:rFonts w:ascii="Times New Roman" w:hAnsi="Times New Roman" w:cs="Times New Roman"/>
                <w:sz w:val="22"/>
                <w:szCs w:val="22"/>
              </w:rPr>
              <w:fldChar w:fldCharType="separate"/>
            </w:r>
            <w:r w:rsidRPr="00387FD9">
              <w:rPr>
                <w:rFonts w:ascii="Times New Roman" w:hAnsi="Times New Roman" w:cs="Times New Roman"/>
                <w:sz w:val="22"/>
                <w:szCs w:val="22"/>
              </w:rPr>
              <w:t xml:space="preserve">1. </w:t>
            </w:r>
            <w:r w:rsidRPr="00387FD9">
              <w:rPr>
                <w:rFonts w:ascii="Times New Roman" w:hAnsi="Times New Roman" w:cs="Times New Roman"/>
                <w:sz w:val="22"/>
                <w:szCs w:val="22"/>
              </w:rPr>
              <w:tab/>
              <w:t xml:space="preserve">Coresh J, Selvin E, Stevens LA, et al.  Prevalence of chronic kidney disease in the United States.  JAMA, 2007. 298(17):2038-2047. </w:t>
            </w:r>
          </w:p>
          <w:p w14:paraId="58849CD8" w14:textId="77777777" w:rsidR="00E03DAB" w:rsidRPr="00387FD9" w:rsidRDefault="00E03DAB" w:rsidP="002A694E">
            <w:pPr>
              <w:rPr>
                <w:rFonts w:ascii="Times New Roman" w:hAnsi="Times New Roman" w:cs="Times New Roman"/>
                <w:sz w:val="22"/>
                <w:szCs w:val="22"/>
              </w:rPr>
            </w:pPr>
            <w:r w:rsidRPr="00387FD9">
              <w:rPr>
                <w:rFonts w:ascii="Times New Roman" w:hAnsi="Times New Roman" w:cs="Times New Roman"/>
                <w:sz w:val="22"/>
                <w:szCs w:val="22"/>
              </w:rPr>
              <w:t xml:space="preserve">2. </w:t>
            </w:r>
            <w:r w:rsidRPr="00387FD9">
              <w:rPr>
                <w:rFonts w:ascii="Times New Roman" w:hAnsi="Times New Roman" w:cs="Times New Roman"/>
                <w:sz w:val="22"/>
                <w:szCs w:val="22"/>
              </w:rPr>
              <w:tab/>
              <w:t xml:space="preserve">U.S. Renal Data System. USRDS 2012 Annual Data Report: Atlas of Chronic Kidney Disease and End-Stage Renal Disease in the United States. Bethesda, MD: National Institutes of Health, National Institute of Diabetes and Digestive and Kidney Diseases; 2012. </w:t>
            </w:r>
          </w:p>
          <w:p w14:paraId="7281E295" w14:textId="77777777" w:rsidR="00E03DAB" w:rsidRPr="00387FD9" w:rsidRDefault="00E03DAB" w:rsidP="002A694E">
            <w:pPr>
              <w:rPr>
                <w:rFonts w:ascii="Times New Roman" w:hAnsi="Times New Roman" w:cs="Times New Roman"/>
                <w:sz w:val="22"/>
                <w:szCs w:val="22"/>
              </w:rPr>
            </w:pPr>
            <w:r w:rsidRPr="00387FD9">
              <w:rPr>
                <w:rFonts w:ascii="Times New Roman" w:hAnsi="Times New Roman" w:cs="Times New Roman"/>
                <w:sz w:val="22"/>
                <w:szCs w:val="22"/>
              </w:rPr>
              <w:t xml:space="preserve">3. </w:t>
            </w:r>
            <w:r w:rsidRPr="00387FD9">
              <w:rPr>
                <w:rFonts w:ascii="Times New Roman" w:hAnsi="Times New Roman" w:cs="Times New Roman"/>
                <w:sz w:val="22"/>
                <w:szCs w:val="22"/>
              </w:rPr>
              <w:tab/>
              <w:t xml:space="preserve">Daratha KB, Short RA, Corbett CF, Ring ME, Alicic R, Choka R, et al. Risks of subsequent hospitalization and death in patients with kidney disease. Clin. J. Am. Soc. Nephrol. Cjasn. 2012 Mar;7(3):409–16. </w:t>
            </w:r>
          </w:p>
          <w:p w14:paraId="7BDE5F58" w14:textId="77777777" w:rsidR="00E03DAB" w:rsidRPr="00387FD9" w:rsidRDefault="00E03DAB" w:rsidP="002A694E">
            <w:pPr>
              <w:rPr>
                <w:rFonts w:ascii="Times New Roman" w:hAnsi="Times New Roman" w:cs="Times New Roman"/>
                <w:sz w:val="22"/>
                <w:szCs w:val="22"/>
              </w:rPr>
            </w:pPr>
            <w:r w:rsidRPr="00387FD9">
              <w:rPr>
                <w:rFonts w:ascii="Times New Roman" w:hAnsi="Times New Roman" w:cs="Times New Roman"/>
                <w:sz w:val="22"/>
                <w:szCs w:val="22"/>
              </w:rPr>
              <w:t xml:space="preserve">4. </w:t>
            </w:r>
            <w:r w:rsidRPr="00387FD9">
              <w:rPr>
                <w:rFonts w:ascii="Times New Roman" w:hAnsi="Times New Roman" w:cs="Times New Roman"/>
                <w:sz w:val="22"/>
                <w:szCs w:val="22"/>
              </w:rPr>
              <w:tab/>
              <w:t xml:space="preserve">Nitsch D, Nonyane BAS, Smeeth L, Bulpitt CJ, Roderick PJ, Fletcher A. CKD and hospitalization in the elderly: a community-based cohort study in the United Kingdom. Am. J. Kidney Dis. Off. J. Natl. Kidney Found. 2011 May;57(5):664–72. </w:t>
            </w:r>
          </w:p>
          <w:p w14:paraId="1CFC9E7E" w14:textId="77777777" w:rsidR="00E03DAB" w:rsidRPr="00387FD9" w:rsidRDefault="00E03DAB" w:rsidP="002A694E">
            <w:pPr>
              <w:rPr>
                <w:rFonts w:ascii="Times New Roman" w:hAnsi="Times New Roman" w:cs="Times New Roman"/>
                <w:sz w:val="22"/>
                <w:szCs w:val="22"/>
              </w:rPr>
            </w:pPr>
            <w:r w:rsidRPr="00387FD9">
              <w:rPr>
                <w:rFonts w:ascii="Times New Roman" w:hAnsi="Times New Roman" w:cs="Times New Roman"/>
                <w:sz w:val="22"/>
                <w:szCs w:val="22"/>
              </w:rPr>
              <w:t xml:space="preserve">5. </w:t>
            </w:r>
            <w:r w:rsidRPr="00387FD9">
              <w:rPr>
                <w:rFonts w:ascii="Times New Roman" w:hAnsi="Times New Roman" w:cs="Times New Roman"/>
                <w:sz w:val="22"/>
                <w:szCs w:val="22"/>
              </w:rPr>
              <w:tab/>
              <w:t xml:space="preserve">Bello AK, Hemmelgarn B, Lloyd A, James MT, Manns BJ, Klarenbach S, et al. Associations among estimated glomerular filtration rate, proteinuria, and adverse cardiovascular outcomes. Clin. J. Am. Soc. Nephrol. Cjasn. 2011 Jun;6(6):1418–26. </w:t>
            </w:r>
          </w:p>
          <w:p w14:paraId="2259146D" w14:textId="77777777" w:rsidR="00E03DAB" w:rsidRPr="00387FD9" w:rsidRDefault="00E03DAB" w:rsidP="002A694E">
            <w:pPr>
              <w:rPr>
                <w:rFonts w:ascii="Times New Roman" w:hAnsi="Times New Roman" w:cs="Times New Roman"/>
                <w:sz w:val="22"/>
                <w:szCs w:val="22"/>
              </w:rPr>
            </w:pPr>
            <w:r w:rsidRPr="00387FD9">
              <w:rPr>
                <w:rFonts w:ascii="Times New Roman" w:hAnsi="Times New Roman" w:cs="Times New Roman"/>
                <w:sz w:val="22"/>
                <w:szCs w:val="22"/>
              </w:rPr>
              <w:t xml:space="preserve">6. </w:t>
            </w:r>
            <w:r w:rsidRPr="00387FD9">
              <w:rPr>
                <w:rFonts w:ascii="Times New Roman" w:hAnsi="Times New Roman" w:cs="Times New Roman"/>
                <w:sz w:val="22"/>
                <w:szCs w:val="22"/>
              </w:rPr>
              <w:tab/>
              <w:t xml:space="preserve">Meng L, Ding W, Shi L, Jiang J, Liu Z, Gong Y. [Cardiovascular events in patients with chronic kidney disease]. Zhonghua Xin Xue Guan Bing Za Zhi. 2009 Jan;37(1):53–5. </w:t>
            </w:r>
          </w:p>
          <w:p w14:paraId="4E716C78" w14:textId="77777777" w:rsidR="00E03DAB" w:rsidRPr="00387FD9" w:rsidRDefault="00E03DAB" w:rsidP="002A694E">
            <w:pPr>
              <w:rPr>
                <w:rFonts w:ascii="Times New Roman" w:hAnsi="Times New Roman" w:cs="Times New Roman"/>
                <w:sz w:val="22"/>
                <w:szCs w:val="22"/>
              </w:rPr>
            </w:pPr>
            <w:r w:rsidRPr="00387FD9">
              <w:rPr>
                <w:rFonts w:ascii="Times New Roman" w:hAnsi="Times New Roman" w:cs="Times New Roman"/>
                <w:sz w:val="22"/>
                <w:szCs w:val="22"/>
              </w:rPr>
              <w:t xml:space="preserve">7. </w:t>
            </w:r>
            <w:r w:rsidRPr="00387FD9">
              <w:rPr>
                <w:rFonts w:ascii="Times New Roman" w:hAnsi="Times New Roman" w:cs="Times New Roman"/>
                <w:sz w:val="22"/>
                <w:szCs w:val="22"/>
              </w:rPr>
              <w:tab/>
              <w:t xml:space="preserve">Collins AJ, Li S, Gilbertson DT, Liu J, Chen S-C, Herzog CA. Chronic kidney disease and cardiovascular disease in the Medicare population. Kidney Int. Suppl. 2003 Nov;(87):S24–31. </w:t>
            </w:r>
          </w:p>
          <w:p w14:paraId="705B0D62" w14:textId="77777777" w:rsidR="00E03DAB" w:rsidRPr="00387FD9" w:rsidRDefault="00E03DAB" w:rsidP="002A694E">
            <w:pPr>
              <w:rPr>
                <w:rFonts w:ascii="Times New Roman" w:hAnsi="Times New Roman" w:cs="Times New Roman"/>
                <w:sz w:val="22"/>
                <w:szCs w:val="22"/>
              </w:rPr>
            </w:pPr>
            <w:r w:rsidRPr="00387FD9">
              <w:rPr>
                <w:rFonts w:ascii="Times New Roman" w:hAnsi="Times New Roman" w:cs="Times New Roman"/>
                <w:sz w:val="22"/>
                <w:szCs w:val="22"/>
              </w:rPr>
              <w:t xml:space="preserve">8. </w:t>
            </w:r>
            <w:r w:rsidRPr="00387FD9">
              <w:rPr>
                <w:rFonts w:ascii="Times New Roman" w:hAnsi="Times New Roman" w:cs="Times New Roman"/>
                <w:sz w:val="22"/>
                <w:szCs w:val="22"/>
              </w:rPr>
              <w:tab/>
              <w:t xml:space="preserve">Go AS, Chertow GM, Fan D, McCulloch CE, Hsu C. Chronic kidney disease and the risks of death, cardiovascular events, and hospitalization. N. Engl. J. Med. 2004 Sep 23;351(13):1296–305. </w:t>
            </w:r>
          </w:p>
          <w:p w14:paraId="701D67FA" w14:textId="77777777" w:rsidR="00E03DAB" w:rsidRPr="00387FD9" w:rsidRDefault="00E03DAB" w:rsidP="002A694E">
            <w:pPr>
              <w:rPr>
                <w:rFonts w:ascii="Times New Roman" w:hAnsi="Times New Roman" w:cs="Times New Roman"/>
                <w:sz w:val="22"/>
                <w:szCs w:val="22"/>
              </w:rPr>
            </w:pPr>
            <w:r w:rsidRPr="00387FD9">
              <w:rPr>
                <w:rFonts w:ascii="Times New Roman" w:hAnsi="Times New Roman" w:cs="Times New Roman"/>
                <w:sz w:val="22"/>
                <w:szCs w:val="22"/>
              </w:rPr>
              <w:t xml:space="preserve">9. </w:t>
            </w:r>
            <w:r w:rsidRPr="00387FD9">
              <w:rPr>
                <w:rFonts w:ascii="Times New Roman" w:hAnsi="Times New Roman" w:cs="Times New Roman"/>
                <w:sz w:val="22"/>
                <w:szCs w:val="22"/>
              </w:rPr>
              <w:tab/>
              <w:t xml:space="preserve">Hamaguchi S, Tsuchihashi-Makaya M, Kinugawa S, Yokota T, Ide T, Takeshita A, et al. Chronic kidney disease as an independent risk for long-term adverse outcomes in patients hospitalized with heart failure in Japan. Report from the Japanese Cardiac Registry of Heart Failure in Cardiology (JCARE-CARD). Circ. J. Off. J. Jpn. Circ. Soc. 2009 Aug;73(8):1442–7. </w:t>
            </w:r>
          </w:p>
          <w:p w14:paraId="332AD9EE" w14:textId="77777777" w:rsidR="00E03DAB" w:rsidRPr="00387FD9" w:rsidRDefault="00E03DAB" w:rsidP="002A694E">
            <w:pPr>
              <w:rPr>
                <w:rFonts w:ascii="Times New Roman" w:hAnsi="Times New Roman" w:cs="Times New Roman"/>
                <w:sz w:val="22"/>
                <w:szCs w:val="22"/>
              </w:rPr>
            </w:pPr>
            <w:r w:rsidRPr="00387FD9">
              <w:rPr>
                <w:rFonts w:ascii="Times New Roman" w:hAnsi="Times New Roman" w:cs="Times New Roman"/>
                <w:sz w:val="22"/>
                <w:szCs w:val="22"/>
              </w:rPr>
              <w:t xml:space="preserve">10. </w:t>
            </w:r>
            <w:r w:rsidRPr="00387FD9">
              <w:rPr>
                <w:rFonts w:ascii="Times New Roman" w:hAnsi="Times New Roman" w:cs="Times New Roman"/>
                <w:sz w:val="22"/>
                <w:szCs w:val="22"/>
              </w:rPr>
              <w:tab/>
              <w:t xml:space="preserve">Dalrymple LS, Katz R, Kestenbaum B, de Boer IH, Fried L, Sarnak MJ, et al. The risk of infection-related hospitalization with decreased kidney function. Am. J. Kidney Dis. Off. J. Natl. Kidney Found. 2012 Mar;59(3):356–63. </w:t>
            </w:r>
          </w:p>
          <w:p w14:paraId="0DF75FE6" w14:textId="77777777" w:rsidR="00E03DAB" w:rsidRPr="00387FD9" w:rsidRDefault="00E03DAB" w:rsidP="002A694E">
            <w:pPr>
              <w:rPr>
                <w:rFonts w:ascii="Times New Roman" w:hAnsi="Times New Roman" w:cs="Times New Roman"/>
                <w:sz w:val="22"/>
                <w:szCs w:val="22"/>
              </w:rPr>
            </w:pPr>
            <w:r w:rsidRPr="00387FD9">
              <w:rPr>
                <w:rFonts w:ascii="Times New Roman" w:hAnsi="Times New Roman" w:cs="Times New Roman"/>
                <w:sz w:val="22"/>
                <w:szCs w:val="22"/>
              </w:rPr>
              <w:t xml:space="preserve">11. </w:t>
            </w:r>
            <w:r w:rsidRPr="00387FD9">
              <w:rPr>
                <w:rFonts w:ascii="Times New Roman" w:hAnsi="Times New Roman" w:cs="Times New Roman"/>
                <w:sz w:val="22"/>
                <w:szCs w:val="22"/>
              </w:rPr>
              <w:tab/>
              <w:t xml:space="preserve">Sood P, Kumar G, Nanchal R, Sakhuja A, Ahmad S, Ali M, et al. Chronic kidney disease and end-stage renal disease predict </w:t>
            </w:r>
            <w:r w:rsidRPr="00387FD9">
              <w:rPr>
                <w:rFonts w:ascii="Times New Roman" w:hAnsi="Times New Roman" w:cs="Times New Roman"/>
                <w:sz w:val="22"/>
                <w:szCs w:val="22"/>
              </w:rPr>
              <w:lastRenderedPageBreak/>
              <w:t xml:space="preserve">higher risk of mortality in patients with primary upper gastrointestinal bleeding. Am. J. Nephrol. 2012;35(3):216–24. </w:t>
            </w:r>
          </w:p>
          <w:p w14:paraId="6626A543" w14:textId="77777777" w:rsidR="00E03DAB" w:rsidRPr="00387FD9" w:rsidRDefault="00E03DAB" w:rsidP="002A694E">
            <w:pPr>
              <w:rPr>
                <w:rFonts w:ascii="Times New Roman" w:hAnsi="Times New Roman" w:cs="Times New Roman"/>
                <w:sz w:val="22"/>
                <w:szCs w:val="22"/>
              </w:rPr>
            </w:pPr>
            <w:r w:rsidRPr="00387FD9">
              <w:rPr>
                <w:rFonts w:ascii="Times New Roman" w:hAnsi="Times New Roman" w:cs="Times New Roman"/>
                <w:sz w:val="22"/>
                <w:szCs w:val="22"/>
              </w:rPr>
              <w:t xml:space="preserve">12. </w:t>
            </w:r>
            <w:r w:rsidRPr="00387FD9">
              <w:rPr>
                <w:rFonts w:ascii="Times New Roman" w:hAnsi="Times New Roman" w:cs="Times New Roman"/>
                <w:sz w:val="22"/>
                <w:szCs w:val="22"/>
              </w:rPr>
              <w:tab/>
              <w:t xml:space="preserve">Khan SS, Kazmi WH, Abichandani R, Tighiouart H, Pereira BJG, Kausz AT. Health care utilization among patients with chronic kidney disease. Kidney Int. 2002 Jul;62(1):229–36. </w:t>
            </w:r>
          </w:p>
          <w:p w14:paraId="739EE9B5" w14:textId="77777777" w:rsidR="00E03DAB" w:rsidRPr="00387FD9" w:rsidRDefault="00E03DAB" w:rsidP="002A694E">
            <w:pPr>
              <w:rPr>
                <w:rFonts w:ascii="Times New Roman" w:hAnsi="Times New Roman" w:cs="Times New Roman"/>
                <w:sz w:val="22"/>
                <w:szCs w:val="22"/>
              </w:rPr>
            </w:pPr>
            <w:r w:rsidRPr="00387FD9">
              <w:rPr>
                <w:rFonts w:ascii="Times New Roman" w:hAnsi="Times New Roman" w:cs="Times New Roman"/>
                <w:sz w:val="22"/>
                <w:szCs w:val="22"/>
              </w:rPr>
              <w:t xml:space="preserve">13. </w:t>
            </w:r>
            <w:r w:rsidRPr="00387FD9">
              <w:rPr>
                <w:rFonts w:ascii="Times New Roman" w:hAnsi="Times New Roman" w:cs="Times New Roman"/>
                <w:sz w:val="22"/>
                <w:szCs w:val="22"/>
              </w:rPr>
              <w:tab/>
              <w:t xml:space="preserve">Mix T-CH, St peter WL, Ebben J, Xue J, Pereira BJG, Kausz AT, et al. Hospitalization during advancing chronic kidney disease. Am. J. Kidney Dis. Off. J. Natl. Kidney Found. 2003 Nov;42(5):972–81. </w:t>
            </w:r>
          </w:p>
          <w:p w14:paraId="3278B3F3" w14:textId="77777777" w:rsidR="00E03DAB" w:rsidRPr="00387FD9" w:rsidRDefault="00E03DAB" w:rsidP="002A694E">
            <w:pPr>
              <w:rPr>
                <w:rFonts w:ascii="Times New Roman" w:hAnsi="Times New Roman" w:cs="Times New Roman"/>
                <w:sz w:val="22"/>
                <w:szCs w:val="22"/>
              </w:rPr>
            </w:pPr>
            <w:r w:rsidRPr="00387FD9">
              <w:rPr>
                <w:rFonts w:ascii="Times New Roman" w:hAnsi="Times New Roman" w:cs="Times New Roman"/>
                <w:sz w:val="22"/>
                <w:szCs w:val="22"/>
              </w:rPr>
              <w:t xml:space="preserve">14. </w:t>
            </w:r>
            <w:r w:rsidRPr="00387FD9">
              <w:rPr>
                <w:rFonts w:ascii="Times New Roman" w:hAnsi="Times New Roman" w:cs="Times New Roman"/>
                <w:sz w:val="22"/>
                <w:szCs w:val="22"/>
              </w:rPr>
              <w:tab/>
              <w:t xml:space="preserve">Feldman HI, Appel LJ, Chertow GM, Cifelli D, Cizman B, Daugirdas J, et al. The Chronic Renal Insufficiency Cohort (CRIC) Study: Design and Methods. J. Am. Soc. Nephrol. Jasn. 2003 Jul;14(7 Suppl 2):S148–153. </w:t>
            </w:r>
          </w:p>
          <w:p w14:paraId="5B9C3A08" w14:textId="77777777" w:rsidR="00E03DAB" w:rsidRPr="00387FD9" w:rsidRDefault="00E03DAB" w:rsidP="002A694E">
            <w:pPr>
              <w:rPr>
                <w:rFonts w:ascii="Times New Roman" w:hAnsi="Times New Roman" w:cs="Times New Roman"/>
                <w:sz w:val="22"/>
                <w:szCs w:val="22"/>
              </w:rPr>
            </w:pPr>
            <w:r w:rsidRPr="00387FD9">
              <w:rPr>
                <w:rFonts w:ascii="Times New Roman" w:hAnsi="Times New Roman" w:cs="Times New Roman"/>
                <w:sz w:val="22"/>
                <w:szCs w:val="22"/>
              </w:rPr>
              <w:t xml:space="preserve">15. </w:t>
            </w:r>
            <w:r w:rsidRPr="00387FD9">
              <w:rPr>
                <w:rFonts w:ascii="Times New Roman" w:hAnsi="Times New Roman" w:cs="Times New Roman"/>
                <w:sz w:val="22"/>
                <w:szCs w:val="22"/>
              </w:rPr>
              <w:tab/>
              <w:t xml:space="preserve">Lash JP, Go AS, Appel LJ, He J, Ojo A, Rahman M, et al. Chronic Renal Insufficiency Cohort (CRIC) Study: baseline characteristics and associations with kidney function. Clin. J. Am. Soc. Nephrol. Cjasn. 2009 Aug;4(8):1302–11. </w:t>
            </w:r>
          </w:p>
          <w:p w14:paraId="136B2D0F" w14:textId="77777777" w:rsidR="00E03DAB" w:rsidRPr="00387FD9" w:rsidRDefault="00E03DAB" w:rsidP="002A694E">
            <w:pPr>
              <w:rPr>
                <w:rFonts w:ascii="Times New Roman" w:hAnsi="Times New Roman" w:cs="Times New Roman"/>
                <w:sz w:val="22"/>
                <w:szCs w:val="22"/>
              </w:rPr>
            </w:pPr>
            <w:r w:rsidRPr="00387FD9">
              <w:rPr>
                <w:rFonts w:ascii="Times New Roman" w:hAnsi="Times New Roman" w:cs="Times New Roman"/>
                <w:sz w:val="22"/>
                <w:szCs w:val="22"/>
              </w:rPr>
              <w:t xml:space="preserve">16. </w:t>
            </w:r>
            <w:r w:rsidRPr="00387FD9">
              <w:rPr>
                <w:rFonts w:ascii="Times New Roman" w:hAnsi="Times New Roman" w:cs="Times New Roman"/>
                <w:sz w:val="22"/>
                <w:szCs w:val="22"/>
              </w:rPr>
              <w:tab/>
              <w:t>Agency for Healthcare Research and Quality. HCUP CCS Fact Sheet. Healthc. Cost Util. Proj. Hcup [Internet]. 2012 Jan [cited 2013 Jun 29]; Available from: www.hcup-us.ahrq.gov/toolssoftware/ccs/ccsfactsheet.jsp</w:t>
            </w:r>
          </w:p>
          <w:p w14:paraId="11AC5E5C" w14:textId="77777777" w:rsidR="00E03DAB" w:rsidRPr="00387FD9" w:rsidRDefault="00E03DAB" w:rsidP="002A694E">
            <w:pPr>
              <w:rPr>
                <w:rFonts w:ascii="Times New Roman" w:hAnsi="Times New Roman" w:cs="Times New Roman"/>
                <w:sz w:val="22"/>
                <w:szCs w:val="22"/>
              </w:rPr>
            </w:pPr>
            <w:r w:rsidRPr="00387FD9">
              <w:rPr>
                <w:rFonts w:ascii="Times New Roman" w:hAnsi="Times New Roman" w:cs="Times New Roman"/>
                <w:sz w:val="22"/>
                <w:szCs w:val="22"/>
              </w:rPr>
              <w:fldChar w:fldCharType="end"/>
            </w:r>
          </w:p>
          <w:p w14:paraId="1CACB4F5" w14:textId="77777777" w:rsidR="00E03DAB" w:rsidRPr="00387FD9" w:rsidRDefault="00E03DAB" w:rsidP="002A694E">
            <w:pPr>
              <w:rPr>
                <w:rFonts w:ascii="Times New Roman" w:hAnsi="Times New Roman" w:cs="Times New Roman"/>
                <w:sz w:val="22"/>
                <w:szCs w:val="22"/>
              </w:rPr>
            </w:pPr>
          </w:p>
          <w:p w14:paraId="28A6E410" w14:textId="77777777" w:rsidR="00E03DAB" w:rsidRPr="00387FD9" w:rsidRDefault="00E03DAB" w:rsidP="002A694E">
            <w:pPr>
              <w:rPr>
                <w:rFonts w:ascii="Times New Roman" w:hAnsi="Times New Roman" w:cs="Times New Roman"/>
                <w:sz w:val="21"/>
                <w:szCs w:val="21"/>
              </w:rPr>
            </w:pPr>
          </w:p>
        </w:tc>
      </w:tr>
    </w:tbl>
    <w:p w14:paraId="6B399AF5" w14:textId="77777777" w:rsidR="00E03DAB" w:rsidRPr="00387FD9" w:rsidRDefault="00E03DAB" w:rsidP="00E03DAB">
      <w:pPr>
        <w:rPr>
          <w:rFonts w:ascii="Times New Roman" w:hAnsi="Times New Roman" w:cs="Times New Roman"/>
          <w:sz w:val="22"/>
          <w:szCs w:val="22"/>
        </w:rPr>
      </w:pPr>
    </w:p>
    <w:p w14:paraId="1BFA9667" w14:textId="3814D013" w:rsidR="00E03DAB" w:rsidRPr="00387FD9" w:rsidRDefault="00E03DAB" w:rsidP="00E03DAB">
      <w:pPr>
        <w:rPr>
          <w:rFonts w:ascii="Times New Roman" w:hAnsi="Times New Roman" w:cs="Times New Roman"/>
          <w:sz w:val="22"/>
          <w:szCs w:val="22"/>
        </w:rPr>
      </w:pPr>
      <w:r w:rsidRPr="00387FD9">
        <w:rPr>
          <w:rFonts w:ascii="Times New Roman" w:hAnsi="Times New Roman" w:cs="Times New Roman"/>
          <w:sz w:val="22"/>
          <w:szCs w:val="22"/>
        </w:rPr>
        <w:br w:type="page"/>
      </w:r>
      <w:bookmarkStart w:id="0" w:name="_GoBack"/>
      <w:bookmarkEnd w:id="0"/>
    </w:p>
    <w:p w14:paraId="2F1D93A6" w14:textId="19E47DA1" w:rsidR="00E03DAB" w:rsidRPr="00387FD9" w:rsidRDefault="00E03DAB" w:rsidP="00E03DAB">
      <w:pPr>
        <w:rPr>
          <w:rFonts w:ascii="Times New Roman" w:hAnsi="Times New Roman" w:cs="Times New Roman"/>
          <w:sz w:val="22"/>
          <w:szCs w:val="22"/>
        </w:rPr>
      </w:pPr>
    </w:p>
    <w:p w14:paraId="1CB615AF" w14:textId="77777777" w:rsidR="00E03DAB" w:rsidRPr="00853314" w:rsidRDefault="00E03DAB" w:rsidP="00E03DAB">
      <w:pPr>
        <w:rPr>
          <w:rFonts w:ascii="Times New Roman" w:hAnsi="Times New Roman" w:cs="Times New Roman"/>
          <w:sz w:val="22"/>
          <w:szCs w:val="22"/>
        </w:rPr>
      </w:pPr>
      <w:r w:rsidRPr="00853314">
        <w:rPr>
          <w:rFonts w:ascii="Times New Roman" w:hAnsi="Times New Roman" w:cs="Times New Roman"/>
          <w:sz w:val="22"/>
          <w:szCs w:val="22"/>
        </w:rPr>
        <w:t>Changes to Original Analytical Plan</w:t>
      </w:r>
    </w:p>
    <w:p w14:paraId="106A8DE7" w14:textId="77777777" w:rsidR="00E03DAB" w:rsidRPr="00387FD9" w:rsidRDefault="00E03DAB" w:rsidP="00E03DAB">
      <w:pPr>
        <w:pStyle w:val="ListParagraph"/>
        <w:numPr>
          <w:ilvl w:val="0"/>
          <w:numId w:val="2"/>
        </w:numPr>
        <w:rPr>
          <w:rFonts w:ascii="Times New Roman" w:hAnsi="Times New Roman" w:cs="Times New Roman"/>
          <w:sz w:val="22"/>
          <w:szCs w:val="22"/>
        </w:rPr>
      </w:pPr>
      <w:r w:rsidRPr="00387FD9">
        <w:rPr>
          <w:rFonts w:ascii="Times New Roman" w:hAnsi="Times New Roman" w:cs="Times New Roman"/>
          <w:sz w:val="22"/>
          <w:szCs w:val="22"/>
        </w:rPr>
        <w:t>Prior to original submission</w:t>
      </w:r>
    </w:p>
    <w:p w14:paraId="62D29AA7" w14:textId="77777777" w:rsidR="00E03DAB" w:rsidRPr="00387FD9" w:rsidRDefault="00E03DAB" w:rsidP="00E03DAB">
      <w:pPr>
        <w:pStyle w:val="ListParagraph"/>
        <w:numPr>
          <w:ilvl w:val="1"/>
          <w:numId w:val="2"/>
        </w:numPr>
        <w:rPr>
          <w:rFonts w:ascii="Times New Roman" w:hAnsi="Times New Roman" w:cs="Times New Roman"/>
          <w:sz w:val="22"/>
          <w:szCs w:val="22"/>
        </w:rPr>
      </w:pPr>
      <w:r w:rsidRPr="00387FD9">
        <w:rPr>
          <w:rFonts w:ascii="Times New Roman" w:hAnsi="Times New Roman" w:cs="Times New Roman"/>
          <w:sz w:val="22"/>
          <w:szCs w:val="22"/>
        </w:rPr>
        <w:t>Extended follow up time from 2011 to 2018 due to availability of adjudicated hospitalization data in the CRIC Study</w:t>
      </w:r>
    </w:p>
    <w:p w14:paraId="4483DA4D" w14:textId="77777777" w:rsidR="00E03DAB" w:rsidRPr="00387FD9" w:rsidRDefault="00E03DAB" w:rsidP="00E03DAB">
      <w:pPr>
        <w:pStyle w:val="ListParagraph"/>
        <w:numPr>
          <w:ilvl w:val="1"/>
          <w:numId w:val="2"/>
        </w:numPr>
        <w:rPr>
          <w:rFonts w:ascii="Times New Roman" w:hAnsi="Times New Roman" w:cs="Times New Roman"/>
          <w:sz w:val="22"/>
          <w:szCs w:val="22"/>
        </w:rPr>
      </w:pPr>
      <w:r w:rsidRPr="00387FD9">
        <w:rPr>
          <w:rFonts w:ascii="Times New Roman" w:hAnsi="Times New Roman" w:cs="Times New Roman"/>
          <w:sz w:val="22"/>
          <w:szCs w:val="22"/>
        </w:rPr>
        <w:t>Added the National Inpatient Sample to serve as an illustrative comparator to the CRIC Study</w:t>
      </w:r>
    </w:p>
    <w:p w14:paraId="115A8974" w14:textId="77777777" w:rsidR="00E03DAB" w:rsidRPr="00387FD9" w:rsidRDefault="00E03DAB" w:rsidP="00E03DAB">
      <w:pPr>
        <w:pStyle w:val="ListParagraph"/>
        <w:numPr>
          <w:ilvl w:val="1"/>
          <w:numId w:val="2"/>
        </w:numPr>
        <w:rPr>
          <w:rFonts w:ascii="Times New Roman" w:hAnsi="Times New Roman" w:cs="Times New Roman"/>
          <w:sz w:val="22"/>
          <w:szCs w:val="22"/>
        </w:rPr>
      </w:pPr>
      <w:r w:rsidRPr="00387FD9">
        <w:rPr>
          <w:rFonts w:ascii="Times New Roman" w:hAnsi="Times New Roman" w:cs="Times New Roman"/>
          <w:sz w:val="22"/>
          <w:szCs w:val="22"/>
        </w:rPr>
        <w:t xml:space="preserve">Investigated the interaction of eGFR and proteinuria on hospitalization rates </w:t>
      </w:r>
    </w:p>
    <w:p w14:paraId="5957D392" w14:textId="77777777" w:rsidR="00E03DAB" w:rsidRPr="00387FD9" w:rsidRDefault="00E03DAB" w:rsidP="00E03DAB">
      <w:pPr>
        <w:pStyle w:val="ListParagraph"/>
        <w:numPr>
          <w:ilvl w:val="1"/>
          <w:numId w:val="2"/>
        </w:numPr>
        <w:rPr>
          <w:rFonts w:ascii="Times New Roman" w:hAnsi="Times New Roman" w:cs="Times New Roman"/>
          <w:sz w:val="22"/>
          <w:szCs w:val="22"/>
        </w:rPr>
      </w:pPr>
      <w:r w:rsidRPr="00387FD9">
        <w:rPr>
          <w:rFonts w:ascii="Times New Roman" w:hAnsi="Times New Roman" w:cs="Times New Roman"/>
          <w:sz w:val="22"/>
          <w:szCs w:val="22"/>
        </w:rPr>
        <w:t>Decided to not include duration of hospitalization stay in order to keep the current (and first) paper describing hospitalizations in CRIC more concise and easier to interpret</w:t>
      </w:r>
    </w:p>
    <w:p w14:paraId="195C7D3B" w14:textId="77777777" w:rsidR="00E03DAB" w:rsidRPr="00387FD9" w:rsidRDefault="00E03DAB" w:rsidP="00E03DAB">
      <w:pPr>
        <w:pStyle w:val="ListParagraph"/>
        <w:numPr>
          <w:ilvl w:val="0"/>
          <w:numId w:val="2"/>
        </w:numPr>
        <w:rPr>
          <w:rFonts w:ascii="Times New Roman" w:hAnsi="Times New Roman" w:cs="Times New Roman"/>
          <w:sz w:val="22"/>
          <w:szCs w:val="22"/>
        </w:rPr>
      </w:pPr>
      <w:r w:rsidRPr="00387FD9">
        <w:rPr>
          <w:rFonts w:ascii="Times New Roman" w:hAnsi="Times New Roman" w:cs="Times New Roman"/>
          <w:sz w:val="22"/>
          <w:szCs w:val="22"/>
        </w:rPr>
        <w:t>In response to PLOS Medicine review</w:t>
      </w:r>
    </w:p>
    <w:p w14:paraId="0C3CF736" w14:textId="77777777" w:rsidR="00E03DAB" w:rsidRPr="00387FD9" w:rsidRDefault="00E03DAB" w:rsidP="00E03DAB">
      <w:pPr>
        <w:pStyle w:val="ListParagraph"/>
        <w:numPr>
          <w:ilvl w:val="1"/>
          <w:numId w:val="2"/>
        </w:numPr>
        <w:rPr>
          <w:rFonts w:ascii="Times New Roman" w:hAnsi="Times New Roman" w:cs="Times New Roman"/>
          <w:sz w:val="22"/>
          <w:szCs w:val="22"/>
        </w:rPr>
      </w:pPr>
      <w:r w:rsidRPr="00387FD9">
        <w:rPr>
          <w:rFonts w:ascii="Times New Roman" w:hAnsi="Times New Roman" w:cs="Times New Roman"/>
          <w:sz w:val="22"/>
          <w:szCs w:val="22"/>
        </w:rPr>
        <w:t>Investigate the association of age, systolic blood pressure, urine protein-to-creatine ratio and eGFR as modelled continuously with each type of hospitalization rate</w:t>
      </w:r>
    </w:p>
    <w:p w14:paraId="77F6EDD9" w14:textId="77777777" w:rsidR="004507BD" w:rsidRDefault="00E03DAB"/>
    <w:sectPr w:rsidR="004507BD" w:rsidSect="002F56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D6C3A67"/>
    <w:multiLevelType w:val="hybridMultilevel"/>
    <w:tmpl w:val="C7386BF8"/>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9E47257"/>
    <w:multiLevelType w:val="hybridMultilevel"/>
    <w:tmpl w:val="96408AE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3DAB"/>
    <w:rsid w:val="00020619"/>
    <w:rsid w:val="000D6033"/>
    <w:rsid w:val="000F1EA7"/>
    <w:rsid w:val="001E6D6A"/>
    <w:rsid w:val="0027638E"/>
    <w:rsid w:val="002A7273"/>
    <w:rsid w:val="002E769C"/>
    <w:rsid w:val="002F5625"/>
    <w:rsid w:val="00386F2F"/>
    <w:rsid w:val="003B0FBF"/>
    <w:rsid w:val="004F3839"/>
    <w:rsid w:val="004F7538"/>
    <w:rsid w:val="0050074C"/>
    <w:rsid w:val="00576FB4"/>
    <w:rsid w:val="005A670E"/>
    <w:rsid w:val="00624592"/>
    <w:rsid w:val="00631C7A"/>
    <w:rsid w:val="00684653"/>
    <w:rsid w:val="007606DF"/>
    <w:rsid w:val="00945E99"/>
    <w:rsid w:val="00BB24DD"/>
    <w:rsid w:val="00E03DAB"/>
    <w:rsid w:val="00E2142F"/>
    <w:rsid w:val="00FD04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A181482"/>
  <w15:chartTrackingRefBased/>
  <w15:docId w15:val="{6CA6697A-FEBF-E847-AAE1-8FF2523D97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3DAB"/>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03DAB"/>
    <w:pPr>
      <w:ind w:left="720"/>
      <w:contextualSpacing/>
    </w:pPr>
    <w:rPr>
      <w:rFonts w:eastAsia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cristudy.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066</Words>
  <Characters>61673</Characters>
  <Application>Microsoft Office Word</Application>
  <DocSecurity>0</DocSecurity>
  <Lines>2126</Lines>
  <Paragraphs>2019</Paragraphs>
  <ScaleCrop>false</ScaleCrop>
  <Company/>
  <LinksUpToDate>false</LinksUpToDate>
  <CharactersWithSpaces>72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J Schrauben</dc:creator>
  <cp:keywords/>
  <dc:description/>
  <cp:lastModifiedBy>Sarah J Schrauben</cp:lastModifiedBy>
  <cp:revision>1</cp:revision>
  <dcterms:created xsi:type="dcterms:W3CDTF">2020-10-28T15:25:00Z</dcterms:created>
  <dcterms:modified xsi:type="dcterms:W3CDTF">2020-10-28T15:26:00Z</dcterms:modified>
</cp:coreProperties>
</file>